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816680" w14:textId="1FBCE109" w:rsidR="005F0112" w:rsidRPr="005F0112" w:rsidRDefault="00807F17" w:rsidP="00807F17">
      <w:pPr>
        <w:spacing w:line="240" w:lineRule="auto"/>
        <w:rPr>
          <w:rFonts w:ascii="Arial" w:eastAsia="Times New Roman" w:hAnsi="Arial" w:cs="Arial"/>
          <w:kern w:val="0"/>
          <w14:ligatures w14:val="none"/>
        </w:rPr>
      </w:pPr>
      <w:r w:rsidRPr="009A0573">
        <w:rPr>
          <w:rFonts w:ascii="Arial" w:eastAsia="Times New Roman" w:hAnsi="Arial" w:cs="Arial"/>
          <w:b/>
          <w:bCs/>
          <w:kern w:val="0"/>
          <w14:ligatures w14:val="none"/>
        </w:rPr>
        <w:t xml:space="preserve">Table </w:t>
      </w:r>
      <w:r w:rsidR="00E51F58">
        <w:rPr>
          <w:rFonts w:ascii="Arial" w:eastAsia="Times New Roman" w:hAnsi="Arial" w:cs="Arial"/>
          <w:b/>
          <w:bCs/>
          <w:kern w:val="0"/>
          <w14:ligatures w14:val="none"/>
        </w:rPr>
        <w:t>S</w:t>
      </w:r>
      <w:r w:rsidR="003D5082">
        <w:rPr>
          <w:rFonts w:ascii="Arial" w:eastAsia="Times New Roman" w:hAnsi="Arial" w:cs="Arial"/>
          <w:b/>
          <w:bCs/>
          <w:kern w:val="0"/>
          <w14:ligatures w14:val="none"/>
        </w:rPr>
        <w:t>1</w:t>
      </w:r>
      <w:r w:rsidR="00364F8E">
        <w:rPr>
          <w:rFonts w:ascii="Arial" w:eastAsia="Times New Roman" w:hAnsi="Arial" w:cs="Arial"/>
          <w:b/>
          <w:bCs/>
          <w:kern w:val="0"/>
          <w14:ligatures w14:val="none"/>
        </w:rPr>
        <w:t>.</w:t>
      </w:r>
      <w:r>
        <w:rPr>
          <w:rFonts w:ascii="Arial" w:eastAsia="Times New Roman" w:hAnsi="Arial" w:cs="Arial"/>
          <w:b/>
          <w:bCs/>
          <w:kern w:val="0"/>
          <w14:ligatures w14:val="none"/>
        </w:rPr>
        <w:t xml:space="preserve"> </w:t>
      </w:r>
      <w:r w:rsidR="005F0112" w:rsidRPr="005F0112">
        <w:rPr>
          <w:rFonts w:ascii="Arial" w:eastAsia="Times New Roman" w:hAnsi="Arial" w:cs="Arial"/>
          <w:kern w:val="0"/>
          <w14:ligatures w14:val="none"/>
        </w:rPr>
        <w:t>Feature contributions to the HIVE model from the previous study’s validation set</w:t>
      </w:r>
      <w:r w:rsidR="005F0112" w:rsidRPr="005F0112">
        <w:rPr>
          <w:rFonts w:ascii="Arial" w:eastAsia="Times New Roman" w:hAnsi="Arial" w:cs="Arial"/>
          <w:kern w:val="0"/>
          <w:vertAlign w:val="superscript"/>
          <w14:ligatures w14:val="none"/>
        </w:rPr>
        <w:t xml:space="preserve"> a</w:t>
      </w:r>
      <w:r w:rsidR="005F0112" w:rsidRPr="005F0112">
        <w:rPr>
          <w:rFonts w:ascii="Arial" w:eastAsia="Times New Roman" w:hAnsi="Arial" w:cs="Arial"/>
          <w:kern w:val="0"/>
          <w14:ligatures w14:val="none"/>
        </w:rPr>
        <w:t xml:space="preserve">  (</w:t>
      </w:r>
      <w:r w:rsidR="005F0112" w:rsidRPr="005F0112">
        <w:rPr>
          <w:rFonts w:ascii="Arial" w:eastAsia="Times New Roman" w:hAnsi="Arial" w:cs="Arial"/>
          <w:i/>
          <w:iCs/>
          <w:kern w:val="0"/>
          <w14:ligatures w14:val="none"/>
        </w:rPr>
        <w:t>n</w:t>
      </w:r>
      <w:r w:rsidR="005F0112" w:rsidRPr="005F0112">
        <w:rPr>
          <w:rFonts w:ascii="Arial" w:eastAsia="Times New Roman" w:hAnsi="Arial" w:cs="Arial"/>
          <w:kern w:val="0"/>
          <w14:ligatures w14:val="none"/>
        </w:rPr>
        <w:t xml:space="preserve">=68), excluding features with </w:t>
      </w:r>
      <w:r w:rsidR="00691F3D">
        <w:rPr>
          <w:rFonts w:ascii="Arial" w:eastAsia="Times New Roman" w:hAnsi="Arial" w:cs="Arial"/>
          <w:kern w:val="0"/>
          <w14:ligatures w14:val="none"/>
        </w:rPr>
        <w:t>&lt;0.01%</w:t>
      </w:r>
      <w:r w:rsidR="005F0112" w:rsidRPr="005F0112">
        <w:rPr>
          <w:rFonts w:ascii="Arial" w:eastAsia="Times New Roman" w:hAnsi="Arial" w:cs="Arial"/>
          <w:kern w:val="0"/>
          <w14:ligatures w14:val="none"/>
        </w:rPr>
        <w:t xml:space="preserve"> contribution.</w:t>
      </w:r>
    </w:p>
    <w:tbl>
      <w:tblPr>
        <w:tblW w:w="9340" w:type="dxa"/>
        <w:tblBorders>
          <w:top w:val="single" w:sz="8" w:space="0" w:color="D9D9D9" w:themeColor="background1" w:themeShade="D9"/>
          <w:left w:val="single" w:sz="8" w:space="0" w:color="D9D9D9" w:themeColor="background1" w:themeShade="D9"/>
          <w:bottom w:val="single" w:sz="8" w:space="0" w:color="D9D9D9" w:themeColor="background1" w:themeShade="D9"/>
          <w:right w:val="single" w:sz="8" w:space="0" w:color="D9D9D9" w:themeColor="background1" w:themeShade="D9"/>
          <w:insideH w:val="single" w:sz="8" w:space="0" w:color="D9D9D9" w:themeColor="background1" w:themeShade="D9"/>
          <w:insideV w:val="single" w:sz="8" w:space="0" w:color="D9D9D9" w:themeColor="background1" w:themeShade="D9"/>
        </w:tblBorders>
        <w:tblLook w:val="04A0" w:firstRow="1" w:lastRow="0" w:firstColumn="1" w:lastColumn="0" w:noHBand="0" w:noVBand="1"/>
      </w:tblPr>
      <w:tblGrid>
        <w:gridCol w:w="520"/>
        <w:gridCol w:w="1810"/>
        <w:gridCol w:w="2700"/>
        <w:gridCol w:w="1402"/>
        <w:gridCol w:w="1454"/>
        <w:gridCol w:w="1454"/>
      </w:tblGrid>
      <w:tr w:rsidR="00DB3455" w:rsidRPr="007118B6" w14:paraId="78F5242A" w14:textId="746D4E37" w:rsidTr="008A14EA">
        <w:trPr>
          <w:trHeight w:val="575"/>
        </w:trPr>
        <w:tc>
          <w:tcPr>
            <w:tcW w:w="520" w:type="dxa"/>
            <w:shd w:val="clear" w:color="000000" w:fill="84ACB6"/>
          </w:tcPr>
          <w:p w14:paraId="149A8A20" w14:textId="77777777" w:rsidR="00DB3455" w:rsidRPr="00512C09" w:rsidRDefault="00DB3455" w:rsidP="008A14E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0" w:type="dxa"/>
            <w:shd w:val="clear" w:color="000000" w:fill="84ACB6"/>
          </w:tcPr>
          <w:p w14:paraId="07B1A826" w14:textId="77777777" w:rsidR="00DB3455" w:rsidRPr="00512C09" w:rsidRDefault="00DB3455" w:rsidP="008A14E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12C0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ata Categories</w:t>
            </w:r>
          </w:p>
        </w:tc>
        <w:tc>
          <w:tcPr>
            <w:tcW w:w="2700" w:type="dxa"/>
            <w:shd w:val="clear" w:color="000000" w:fill="84ACB6"/>
            <w:noWrap/>
            <w:hideMark/>
          </w:tcPr>
          <w:p w14:paraId="458C67F6" w14:textId="5F6AD075" w:rsidR="00DB3455" w:rsidRPr="00512C09" w:rsidRDefault="00DB3455" w:rsidP="008A14E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12C0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eatures</w:t>
            </w:r>
          </w:p>
        </w:tc>
        <w:tc>
          <w:tcPr>
            <w:tcW w:w="1402" w:type="dxa"/>
            <w:shd w:val="clear" w:color="000000" w:fill="84ACB6"/>
            <w:noWrap/>
            <w:hideMark/>
          </w:tcPr>
          <w:p w14:paraId="367D1E03" w14:textId="0F4E4318" w:rsidR="00DB3455" w:rsidRPr="00512C09" w:rsidRDefault="00DB3455" w:rsidP="008A14E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12C0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  <w:r w:rsidR="00512C0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c</w:t>
            </w:r>
            <w:r w:rsidRPr="00512C0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ntribution to the HIVE model</w:t>
            </w:r>
            <w:r w:rsidR="0087183E" w:rsidRPr="008A14E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b</w:t>
            </w:r>
          </w:p>
        </w:tc>
        <w:tc>
          <w:tcPr>
            <w:tcW w:w="1454" w:type="dxa"/>
            <w:shd w:val="clear" w:color="000000" w:fill="84ACB6"/>
          </w:tcPr>
          <w:p w14:paraId="6BE16765" w14:textId="5C8A930B" w:rsidR="00DB3455" w:rsidRPr="008A14EA" w:rsidRDefault="00DB3455" w:rsidP="008A14E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A14E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UC</w:t>
            </w:r>
          </w:p>
        </w:tc>
        <w:tc>
          <w:tcPr>
            <w:tcW w:w="1454" w:type="dxa"/>
            <w:shd w:val="clear" w:color="000000" w:fill="84ACB6"/>
          </w:tcPr>
          <w:p w14:paraId="205E8E57" w14:textId="4B37E64F" w:rsidR="00DB3455" w:rsidRPr="00512C09" w:rsidRDefault="00DB3455" w:rsidP="008A14E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12C09">
              <w:rPr>
                <w:rFonts w:ascii="Arial" w:hAnsi="Arial" w:cs="Arial"/>
                <w:b/>
                <w:bCs/>
                <w:sz w:val="20"/>
                <w:szCs w:val="20"/>
              </w:rPr>
              <w:t>AUC CI (95%) Error Margin</w:t>
            </w:r>
          </w:p>
        </w:tc>
      </w:tr>
      <w:tr w:rsidR="00DB3455" w:rsidRPr="000040CB" w14:paraId="306820DE" w14:textId="1F8DD298" w:rsidTr="00512C09">
        <w:trPr>
          <w:trHeight w:val="261"/>
        </w:trPr>
        <w:tc>
          <w:tcPr>
            <w:tcW w:w="520" w:type="dxa"/>
            <w:shd w:val="clear" w:color="000000" w:fill="E6EEF0"/>
          </w:tcPr>
          <w:p w14:paraId="6F795F9B" w14:textId="77777777" w:rsidR="00DB3455" w:rsidRPr="000040CB" w:rsidRDefault="00DB3455" w:rsidP="00DB345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040C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810" w:type="dxa"/>
            <w:shd w:val="clear" w:color="000000" w:fill="E6EEF0"/>
          </w:tcPr>
          <w:p w14:paraId="1E55C35C" w14:textId="77777777" w:rsidR="00DB3455" w:rsidRPr="000040CB" w:rsidRDefault="00DB3455" w:rsidP="00DB345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040C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hysical examination</w:t>
            </w:r>
          </w:p>
        </w:tc>
        <w:tc>
          <w:tcPr>
            <w:tcW w:w="2700" w:type="dxa"/>
            <w:shd w:val="clear" w:color="000000" w:fill="E6EEF0"/>
            <w:noWrap/>
            <w:vAlign w:val="bottom"/>
            <w:hideMark/>
          </w:tcPr>
          <w:p w14:paraId="5B34523F" w14:textId="77777777" w:rsidR="00DB3455" w:rsidRPr="000040CB" w:rsidRDefault="00DB3455" w:rsidP="00DB345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040C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cBurney's Sign</w:t>
            </w:r>
          </w:p>
        </w:tc>
        <w:tc>
          <w:tcPr>
            <w:tcW w:w="1402" w:type="dxa"/>
            <w:shd w:val="clear" w:color="000000" w:fill="E6EEF0"/>
            <w:noWrap/>
            <w:vAlign w:val="bottom"/>
            <w:hideMark/>
          </w:tcPr>
          <w:p w14:paraId="01443313" w14:textId="77777777" w:rsidR="00DB3455" w:rsidRPr="000040CB" w:rsidRDefault="00DB3455" w:rsidP="00DB345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040C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9.2%</w:t>
            </w:r>
          </w:p>
        </w:tc>
        <w:tc>
          <w:tcPr>
            <w:tcW w:w="1454" w:type="dxa"/>
            <w:shd w:val="clear" w:color="000000" w:fill="E6EEF0"/>
            <w:vAlign w:val="bottom"/>
          </w:tcPr>
          <w:p w14:paraId="24FCC48F" w14:textId="64A26A7E" w:rsidR="00DB3455" w:rsidRPr="000040CB" w:rsidRDefault="00DB3455" w:rsidP="00DB345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040C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454" w:type="dxa"/>
            <w:shd w:val="clear" w:color="000000" w:fill="E6EEF0"/>
            <w:vAlign w:val="bottom"/>
          </w:tcPr>
          <w:p w14:paraId="1ED4E391" w14:textId="70648089" w:rsidR="00DB3455" w:rsidRPr="000040CB" w:rsidRDefault="002322F8" w:rsidP="00DB345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040C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59</w:t>
            </w:r>
          </w:p>
        </w:tc>
      </w:tr>
      <w:tr w:rsidR="00DB3455" w:rsidRPr="000040CB" w14:paraId="0B084435" w14:textId="6F87369D" w:rsidTr="00512C09">
        <w:trPr>
          <w:trHeight w:val="261"/>
        </w:trPr>
        <w:tc>
          <w:tcPr>
            <w:tcW w:w="520" w:type="dxa"/>
            <w:shd w:val="clear" w:color="auto" w:fill="FFFFFF" w:themeFill="background1"/>
          </w:tcPr>
          <w:p w14:paraId="25C1AAA2" w14:textId="77777777" w:rsidR="00DB3455" w:rsidRPr="000040CB" w:rsidRDefault="00DB3455" w:rsidP="00DB345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040C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810" w:type="dxa"/>
            <w:shd w:val="clear" w:color="auto" w:fill="FFFFFF" w:themeFill="background1"/>
          </w:tcPr>
          <w:p w14:paraId="11BBE0DC" w14:textId="77777777" w:rsidR="00DB3455" w:rsidRPr="000040CB" w:rsidRDefault="00DB3455" w:rsidP="00DB345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040C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Vital signs</w:t>
            </w:r>
          </w:p>
        </w:tc>
        <w:tc>
          <w:tcPr>
            <w:tcW w:w="2700" w:type="dxa"/>
            <w:shd w:val="clear" w:color="auto" w:fill="FFFFFF" w:themeFill="background1"/>
            <w:noWrap/>
            <w:vAlign w:val="bottom"/>
            <w:hideMark/>
          </w:tcPr>
          <w:p w14:paraId="6FAE0523" w14:textId="77777777" w:rsidR="00DB3455" w:rsidRPr="000040CB" w:rsidRDefault="00DB3455" w:rsidP="00DB345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040C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emperature [°C]</w:t>
            </w:r>
          </w:p>
        </w:tc>
        <w:tc>
          <w:tcPr>
            <w:tcW w:w="1402" w:type="dxa"/>
            <w:shd w:val="clear" w:color="auto" w:fill="FFFFFF" w:themeFill="background1"/>
            <w:noWrap/>
            <w:vAlign w:val="bottom"/>
            <w:hideMark/>
          </w:tcPr>
          <w:p w14:paraId="02081488" w14:textId="77777777" w:rsidR="00DB3455" w:rsidRPr="000040CB" w:rsidRDefault="00DB3455" w:rsidP="00DB345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040C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3.1%</w:t>
            </w:r>
          </w:p>
        </w:tc>
        <w:tc>
          <w:tcPr>
            <w:tcW w:w="1454" w:type="dxa"/>
            <w:shd w:val="clear" w:color="auto" w:fill="FFFFFF" w:themeFill="background1"/>
            <w:vAlign w:val="bottom"/>
          </w:tcPr>
          <w:p w14:paraId="4A9DD962" w14:textId="45DC463B" w:rsidR="00DB3455" w:rsidRPr="000040CB" w:rsidRDefault="00DB3455" w:rsidP="00DB345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040C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822</w:t>
            </w:r>
          </w:p>
        </w:tc>
        <w:tc>
          <w:tcPr>
            <w:tcW w:w="1454" w:type="dxa"/>
            <w:shd w:val="clear" w:color="auto" w:fill="FFFFFF" w:themeFill="background1"/>
            <w:vAlign w:val="bottom"/>
          </w:tcPr>
          <w:p w14:paraId="31471E0C" w14:textId="2182D218" w:rsidR="00DB3455" w:rsidRPr="000040CB" w:rsidRDefault="00DB3455" w:rsidP="00DB345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040C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35</w:t>
            </w:r>
          </w:p>
        </w:tc>
      </w:tr>
      <w:tr w:rsidR="00DB3455" w:rsidRPr="000040CB" w14:paraId="6D7B3070" w14:textId="2097F438" w:rsidTr="00512C09">
        <w:trPr>
          <w:trHeight w:val="261"/>
        </w:trPr>
        <w:tc>
          <w:tcPr>
            <w:tcW w:w="520" w:type="dxa"/>
            <w:shd w:val="clear" w:color="000000" w:fill="E6EEF0"/>
          </w:tcPr>
          <w:p w14:paraId="572D4B78" w14:textId="77777777" w:rsidR="00DB3455" w:rsidRPr="000040CB" w:rsidRDefault="00DB3455" w:rsidP="00DB345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040C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810" w:type="dxa"/>
            <w:shd w:val="clear" w:color="000000" w:fill="E6EEF0"/>
          </w:tcPr>
          <w:p w14:paraId="7FB51D7C" w14:textId="77777777" w:rsidR="00DB3455" w:rsidRPr="000040CB" w:rsidRDefault="00DB3455" w:rsidP="00DB345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040C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edical history</w:t>
            </w:r>
          </w:p>
        </w:tc>
        <w:tc>
          <w:tcPr>
            <w:tcW w:w="2700" w:type="dxa"/>
            <w:shd w:val="clear" w:color="000000" w:fill="E6EEF0"/>
            <w:noWrap/>
            <w:vAlign w:val="bottom"/>
            <w:hideMark/>
          </w:tcPr>
          <w:p w14:paraId="62392C55" w14:textId="77777777" w:rsidR="00DB3455" w:rsidRPr="000040CB" w:rsidRDefault="00DB3455" w:rsidP="00DB345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040C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ain Migration</w:t>
            </w:r>
          </w:p>
        </w:tc>
        <w:tc>
          <w:tcPr>
            <w:tcW w:w="1402" w:type="dxa"/>
            <w:shd w:val="clear" w:color="000000" w:fill="E6EEF0"/>
            <w:noWrap/>
            <w:vAlign w:val="bottom"/>
            <w:hideMark/>
          </w:tcPr>
          <w:p w14:paraId="4666B6AF" w14:textId="77777777" w:rsidR="00DB3455" w:rsidRPr="000040CB" w:rsidRDefault="00DB3455" w:rsidP="00DB345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040C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2.5%</w:t>
            </w:r>
          </w:p>
        </w:tc>
        <w:tc>
          <w:tcPr>
            <w:tcW w:w="1454" w:type="dxa"/>
            <w:shd w:val="clear" w:color="000000" w:fill="E6EEF0"/>
            <w:vAlign w:val="bottom"/>
          </w:tcPr>
          <w:p w14:paraId="0D618392" w14:textId="2E7F12D6" w:rsidR="00DB3455" w:rsidRPr="000040CB" w:rsidRDefault="00DB3455" w:rsidP="00DB345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040C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885</w:t>
            </w:r>
          </w:p>
        </w:tc>
        <w:tc>
          <w:tcPr>
            <w:tcW w:w="1454" w:type="dxa"/>
            <w:shd w:val="clear" w:color="000000" w:fill="E6EEF0"/>
            <w:vAlign w:val="bottom"/>
          </w:tcPr>
          <w:p w14:paraId="0080CD48" w14:textId="32C2A7BB" w:rsidR="00DB3455" w:rsidRPr="000040CB" w:rsidRDefault="00DB3455" w:rsidP="00DB345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040C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28</w:t>
            </w:r>
          </w:p>
        </w:tc>
      </w:tr>
      <w:tr w:rsidR="00DB3455" w:rsidRPr="000040CB" w14:paraId="06D9768F" w14:textId="11F8016A" w:rsidTr="00512C09">
        <w:trPr>
          <w:trHeight w:val="261"/>
        </w:trPr>
        <w:tc>
          <w:tcPr>
            <w:tcW w:w="520" w:type="dxa"/>
            <w:shd w:val="clear" w:color="auto" w:fill="FFFFFF" w:themeFill="background1"/>
          </w:tcPr>
          <w:p w14:paraId="29FE22DD" w14:textId="77777777" w:rsidR="00DB3455" w:rsidRPr="000040CB" w:rsidRDefault="00DB3455" w:rsidP="00DB345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040C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810" w:type="dxa"/>
            <w:shd w:val="clear" w:color="auto" w:fill="FFFFFF" w:themeFill="background1"/>
          </w:tcPr>
          <w:p w14:paraId="158C3A9A" w14:textId="77777777" w:rsidR="00DB3455" w:rsidRPr="000040CB" w:rsidRDefault="00DB3455" w:rsidP="00DB345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040C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Vital signs</w:t>
            </w:r>
          </w:p>
        </w:tc>
        <w:tc>
          <w:tcPr>
            <w:tcW w:w="2700" w:type="dxa"/>
            <w:shd w:val="clear" w:color="auto" w:fill="FFFFFF" w:themeFill="background1"/>
            <w:noWrap/>
            <w:vAlign w:val="bottom"/>
            <w:hideMark/>
          </w:tcPr>
          <w:p w14:paraId="3FB0CFE8" w14:textId="77777777" w:rsidR="00DB3455" w:rsidRPr="000040CB" w:rsidRDefault="00DB3455" w:rsidP="00DB345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040C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ean Arterial Pressure [mmHg]</w:t>
            </w:r>
          </w:p>
        </w:tc>
        <w:tc>
          <w:tcPr>
            <w:tcW w:w="1402" w:type="dxa"/>
            <w:shd w:val="clear" w:color="auto" w:fill="FFFFFF" w:themeFill="background1"/>
            <w:noWrap/>
            <w:vAlign w:val="bottom"/>
            <w:hideMark/>
          </w:tcPr>
          <w:p w14:paraId="7D24C654" w14:textId="77777777" w:rsidR="00DB3455" w:rsidRPr="000040CB" w:rsidRDefault="00DB3455" w:rsidP="00DB345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040C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9.1%</w:t>
            </w:r>
          </w:p>
        </w:tc>
        <w:tc>
          <w:tcPr>
            <w:tcW w:w="1454" w:type="dxa"/>
            <w:shd w:val="clear" w:color="auto" w:fill="FFFFFF" w:themeFill="background1"/>
            <w:vAlign w:val="bottom"/>
          </w:tcPr>
          <w:p w14:paraId="13536D67" w14:textId="5C026791" w:rsidR="00DB3455" w:rsidRPr="000040CB" w:rsidRDefault="00DB3455" w:rsidP="00DB345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040C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904</w:t>
            </w:r>
          </w:p>
        </w:tc>
        <w:tc>
          <w:tcPr>
            <w:tcW w:w="1454" w:type="dxa"/>
            <w:shd w:val="clear" w:color="auto" w:fill="FFFFFF" w:themeFill="background1"/>
            <w:vAlign w:val="bottom"/>
          </w:tcPr>
          <w:p w14:paraId="725AF454" w14:textId="70A96F92" w:rsidR="00DB3455" w:rsidRPr="000040CB" w:rsidRDefault="00DB3455" w:rsidP="00DB345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040C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18</w:t>
            </w:r>
          </w:p>
        </w:tc>
      </w:tr>
      <w:tr w:rsidR="00DB3455" w:rsidRPr="000040CB" w14:paraId="7905483B" w14:textId="70DA7E2B" w:rsidTr="00512C09">
        <w:trPr>
          <w:trHeight w:val="261"/>
        </w:trPr>
        <w:tc>
          <w:tcPr>
            <w:tcW w:w="520" w:type="dxa"/>
            <w:shd w:val="clear" w:color="000000" w:fill="E6EEF0"/>
          </w:tcPr>
          <w:p w14:paraId="5FA6111B" w14:textId="77777777" w:rsidR="00DB3455" w:rsidRPr="000040CB" w:rsidRDefault="00DB3455" w:rsidP="00DB345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040C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810" w:type="dxa"/>
            <w:shd w:val="clear" w:color="000000" w:fill="E6EEF0"/>
          </w:tcPr>
          <w:p w14:paraId="00EB2BC1" w14:textId="77777777" w:rsidR="00DB3455" w:rsidRPr="000040CB" w:rsidRDefault="00DB3455" w:rsidP="00DB345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040C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edical history</w:t>
            </w:r>
          </w:p>
        </w:tc>
        <w:tc>
          <w:tcPr>
            <w:tcW w:w="2700" w:type="dxa"/>
            <w:shd w:val="clear" w:color="000000" w:fill="E6EEF0"/>
            <w:noWrap/>
            <w:vAlign w:val="bottom"/>
            <w:hideMark/>
          </w:tcPr>
          <w:p w14:paraId="58FA30A7" w14:textId="77777777" w:rsidR="00DB3455" w:rsidRPr="000040CB" w:rsidRDefault="00DB3455" w:rsidP="00DB345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040C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ausea</w:t>
            </w:r>
          </w:p>
        </w:tc>
        <w:tc>
          <w:tcPr>
            <w:tcW w:w="1402" w:type="dxa"/>
            <w:shd w:val="clear" w:color="000000" w:fill="E6EEF0"/>
            <w:noWrap/>
            <w:vAlign w:val="bottom"/>
            <w:hideMark/>
          </w:tcPr>
          <w:p w14:paraId="11295096" w14:textId="77777777" w:rsidR="00DB3455" w:rsidRPr="000040CB" w:rsidRDefault="00DB3455" w:rsidP="00DB345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040C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4.6%</w:t>
            </w:r>
          </w:p>
        </w:tc>
        <w:tc>
          <w:tcPr>
            <w:tcW w:w="1454" w:type="dxa"/>
            <w:shd w:val="clear" w:color="000000" w:fill="E6EEF0"/>
            <w:vAlign w:val="bottom"/>
          </w:tcPr>
          <w:p w14:paraId="030C40D8" w14:textId="634C1EFC" w:rsidR="00DB3455" w:rsidRPr="000040CB" w:rsidRDefault="00DB3455" w:rsidP="00DB345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040C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904</w:t>
            </w:r>
          </w:p>
        </w:tc>
        <w:tc>
          <w:tcPr>
            <w:tcW w:w="1454" w:type="dxa"/>
            <w:shd w:val="clear" w:color="000000" w:fill="E6EEF0"/>
            <w:vAlign w:val="bottom"/>
          </w:tcPr>
          <w:p w14:paraId="09273714" w14:textId="2F2A2E8C" w:rsidR="00DB3455" w:rsidRPr="000040CB" w:rsidRDefault="00DB3455" w:rsidP="00DB345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040C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2</w:t>
            </w:r>
          </w:p>
        </w:tc>
      </w:tr>
      <w:tr w:rsidR="00DB3455" w:rsidRPr="000040CB" w14:paraId="194E91FC" w14:textId="5BC27295" w:rsidTr="00512C09">
        <w:trPr>
          <w:trHeight w:val="214"/>
        </w:trPr>
        <w:tc>
          <w:tcPr>
            <w:tcW w:w="520" w:type="dxa"/>
            <w:shd w:val="clear" w:color="auto" w:fill="FFFFFF" w:themeFill="background1"/>
          </w:tcPr>
          <w:p w14:paraId="5AB0F30C" w14:textId="77777777" w:rsidR="00DB3455" w:rsidRPr="000040CB" w:rsidRDefault="00DB3455" w:rsidP="00DB345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040C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810" w:type="dxa"/>
            <w:shd w:val="clear" w:color="auto" w:fill="FFFFFF" w:themeFill="background1"/>
          </w:tcPr>
          <w:p w14:paraId="5168F7B0" w14:textId="77777777" w:rsidR="00DB3455" w:rsidRPr="000040CB" w:rsidRDefault="00DB3455" w:rsidP="00DB345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040C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Vital signs</w:t>
            </w:r>
          </w:p>
        </w:tc>
        <w:tc>
          <w:tcPr>
            <w:tcW w:w="2700" w:type="dxa"/>
            <w:shd w:val="clear" w:color="auto" w:fill="FFFFFF" w:themeFill="background1"/>
            <w:noWrap/>
            <w:vAlign w:val="bottom"/>
            <w:hideMark/>
          </w:tcPr>
          <w:p w14:paraId="42F2FD18" w14:textId="77777777" w:rsidR="00DB3455" w:rsidRPr="000040CB" w:rsidRDefault="00DB3455" w:rsidP="00DB345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040C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xygen Saturation [%]</w:t>
            </w:r>
          </w:p>
        </w:tc>
        <w:tc>
          <w:tcPr>
            <w:tcW w:w="1402" w:type="dxa"/>
            <w:shd w:val="clear" w:color="auto" w:fill="FFFFFF" w:themeFill="background1"/>
            <w:noWrap/>
            <w:vAlign w:val="bottom"/>
            <w:hideMark/>
          </w:tcPr>
          <w:p w14:paraId="7EE4599B" w14:textId="77777777" w:rsidR="00DB3455" w:rsidRPr="000040CB" w:rsidRDefault="00DB3455" w:rsidP="00DB345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040C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4.0%</w:t>
            </w:r>
          </w:p>
        </w:tc>
        <w:tc>
          <w:tcPr>
            <w:tcW w:w="1454" w:type="dxa"/>
            <w:shd w:val="clear" w:color="auto" w:fill="FFFFFF" w:themeFill="background1"/>
            <w:vAlign w:val="bottom"/>
          </w:tcPr>
          <w:p w14:paraId="7C5CCE9B" w14:textId="7A4D864E" w:rsidR="00DB3455" w:rsidRPr="000040CB" w:rsidRDefault="00DB3455" w:rsidP="00DB345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040C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908</w:t>
            </w:r>
          </w:p>
        </w:tc>
        <w:tc>
          <w:tcPr>
            <w:tcW w:w="1454" w:type="dxa"/>
            <w:shd w:val="clear" w:color="auto" w:fill="FFFFFF" w:themeFill="background1"/>
            <w:vAlign w:val="bottom"/>
          </w:tcPr>
          <w:p w14:paraId="4DB2AD8C" w14:textId="00488A1A" w:rsidR="00DB3455" w:rsidRPr="000040CB" w:rsidRDefault="00DB3455" w:rsidP="00DB345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040C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2</w:t>
            </w:r>
          </w:p>
        </w:tc>
      </w:tr>
      <w:tr w:rsidR="00DB3455" w:rsidRPr="000040CB" w14:paraId="7C4078F9" w14:textId="78A62DD6" w:rsidTr="00512C09">
        <w:trPr>
          <w:trHeight w:val="261"/>
        </w:trPr>
        <w:tc>
          <w:tcPr>
            <w:tcW w:w="520" w:type="dxa"/>
            <w:shd w:val="clear" w:color="auto" w:fill="FFFFFF" w:themeFill="background1"/>
          </w:tcPr>
          <w:p w14:paraId="764341FE" w14:textId="77777777" w:rsidR="00DB3455" w:rsidRPr="000040CB" w:rsidRDefault="00DB3455" w:rsidP="00DB345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040C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810" w:type="dxa"/>
            <w:shd w:val="clear" w:color="auto" w:fill="FFFFFF" w:themeFill="background1"/>
          </w:tcPr>
          <w:p w14:paraId="0D479820" w14:textId="77777777" w:rsidR="00DB3455" w:rsidRPr="000040CB" w:rsidRDefault="00DB3455" w:rsidP="00DB345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040C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Vital signs</w:t>
            </w:r>
          </w:p>
        </w:tc>
        <w:tc>
          <w:tcPr>
            <w:tcW w:w="2700" w:type="dxa"/>
            <w:shd w:val="clear" w:color="auto" w:fill="FFFFFF" w:themeFill="background1"/>
            <w:noWrap/>
            <w:vAlign w:val="bottom"/>
            <w:hideMark/>
          </w:tcPr>
          <w:p w14:paraId="0EA3B801" w14:textId="77777777" w:rsidR="00DB3455" w:rsidRPr="000040CB" w:rsidRDefault="00DB3455" w:rsidP="00DB345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040C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eart Rate [bpm]</w:t>
            </w:r>
          </w:p>
        </w:tc>
        <w:tc>
          <w:tcPr>
            <w:tcW w:w="1402" w:type="dxa"/>
            <w:shd w:val="clear" w:color="auto" w:fill="FFFFFF" w:themeFill="background1"/>
            <w:noWrap/>
            <w:vAlign w:val="bottom"/>
            <w:hideMark/>
          </w:tcPr>
          <w:p w14:paraId="39D6B091" w14:textId="77777777" w:rsidR="00DB3455" w:rsidRPr="000040CB" w:rsidRDefault="00DB3455" w:rsidP="00DB345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040C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.2%</w:t>
            </w:r>
          </w:p>
        </w:tc>
        <w:tc>
          <w:tcPr>
            <w:tcW w:w="1454" w:type="dxa"/>
            <w:shd w:val="clear" w:color="auto" w:fill="FFFFFF" w:themeFill="background1"/>
            <w:vAlign w:val="bottom"/>
          </w:tcPr>
          <w:p w14:paraId="1C01B94E" w14:textId="0B265999" w:rsidR="00DB3455" w:rsidRPr="000040CB" w:rsidRDefault="00DB3455" w:rsidP="00DB345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040C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906</w:t>
            </w:r>
          </w:p>
        </w:tc>
        <w:tc>
          <w:tcPr>
            <w:tcW w:w="1454" w:type="dxa"/>
            <w:shd w:val="clear" w:color="auto" w:fill="FFFFFF" w:themeFill="background1"/>
            <w:vAlign w:val="bottom"/>
          </w:tcPr>
          <w:p w14:paraId="1A397271" w14:textId="79E6C7BB" w:rsidR="00DB3455" w:rsidRPr="000040CB" w:rsidRDefault="00DB3455" w:rsidP="00DB345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040C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25</w:t>
            </w:r>
          </w:p>
        </w:tc>
      </w:tr>
      <w:tr w:rsidR="00DB3455" w:rsidRPr="000040CB" w14:paraId="4E9B539E" w14:textId="02129291" w:rsidTr="00512C09">
        <w:trPr>
          <w:trHeight w:val="261"/>
        </w:trPr>
        <w:tc>
          <w:tcPr>
            <w:tcW w:w="520" w:type="dxa"/>
            <w:shd w:val="clear" w:color="000000" w:fill="E6EEF0"/>
          </w:tcPr>
          <w:p w14:paraId="506DE18A" w14:textId="77777777" w:rsidR="00DB3455" w:rsidRPr="000040CB" w:rsidRDefault="00DB3455" w:rsidP="00DB345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040C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810" w:type="dxa"/>
            <w:shd w:val="clear" w:color="000000" w:fill="E6EEF0"/>
          </w:tcPr>
          <w:p w14:paraId="2272595B" w14:textId="77777777" w:rsidR="00DB3455" w:rsidRPr="000040CB" w:rsidRDefault="00DB3455" w:rsidP="00DB345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040C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hysical examination</w:t>
            </w:r>
          </w:p>
        </w:tc>
        <w:tc>
          <w:tcPr>
            <w:tcW w:w="2700" w:type="dxa"/>
            <w:shd w:val="clear" w:color="000000" w:fill="E6EEF0"/>
            <w:noWrap/>
            <w:vAlign w:val="bottom"/>
            <w:hideMark/>
          </w:tcPr>
          <w:p w14:paraId="17DAB2F4" w14:textId="77777777" w:rsidR="00DB3455" w:rsidRPr="000040CB" w:rsidRDefault="00DB3455" w:rsidP="00DB345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040C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bdominal Pain Location</w:t>
            </w:r>
          </w:p>
        </w:tc>
        <w:tc>
          <w:tcPr>
            <w:tcW w:w="1402" w:type="dxa"/>
            <w:shd w:val="clear" w:color="000000" w:fill="E6EEF0"/>
            <w:noWrap/>
            <w:vAlign w:val="bottom"/>
            <w:hideMark/>
          </w:tcPr>
          <w:p w14:paraId="3C100BA4" w14:textId="77777777" w:rsidR="00DB3455" w:rsidRPr="000040CB" w:rsidRDefault="00DB3455" w:rsidP="00DB345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040C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.2%</w:t>
            </w:r>
          </w:p>
        </w:tc>
        <w:tc>
          <w:tcPr>
            <w:tcW w:w="1454" w:type="dxa"/>
            <w:shd w:val="clear" w:color="000000" w:fill="E6EEF0"/>
            <w:vAlign w:val="bottom"/>
          </w:tcPr>
          <w:p w14:paraId="71315411" w14:textId="5947EE6A" w:rsidR="00DB3455" w:rsidRPr="000040CB" w:rsidRDefault="00DB3455" w:rsidP="00DB345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040C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916</w:t>
            </w:r>
          </w:p>
        </w:tc>
        <w:tc>
          <w:tcPr>
            <w:tcW w:w="1454" w:type="dxa"/>
            <w:shd w:val="clear" w:color="000000" w:fill="E6EEF0"/>
            <w:vAlign w:val="bottom"/>
          </w:tcPr>
          <w:p w14:paraId="1D8D6B44" w14:textId="25894B4B" w:rsidR="00DB3455" w:rsidRPr="000040CB" w:rsidRDefault="00DB3455" w:rsidP="00DB345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040C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23</w:t>
            </w:r>
          </w:p>
        </w:tc>
      </w:tr>
      <w:tr w:rsidR="00DB3455" w:rsidRPr="000040CB" w14:paraId="065F6609" w14:textId="1820A1C9" w:rsidTr="00512C09">
        <w:trPr>
          <w:trHeight w:val="261"/>
        </w:trPr>
        <w:tc>
          <w:tcPr>
            <w:tcW w:w="520" w:type="dxa"/>
            <w:shd w:val="clear" w:color="000000" w:fill="E6EEF0"/>
          </w:tcPr>
          <w:p w14:paraId="37E3A15A" w14:textId="77777777" w:rsidR="00DB3455" w:rsidRPr="000040CB" w:rsidRDefault="00DB3455" w:rsidP="00DB345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040C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810" w:type="dxa"/>
            <w:shd w:val="clear" w:color="000000" w:fill="E6EEF0"/>
          </w:tcPr>
          <w:p w14:paraId="32B1C214" w14:textId="77777777" w:rsidR="00DB3455" w:rsidRPr="000040CB" w:rsidRDefault="00DB3455" w:rsidP="00DB345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040C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edical history</w:t>
            </w:r>
          </w:p>
        </w:tc>
        <w:tc>
          <w:tcPr>
            <w:tcW w:w="2700" w:type="dxa"/>
            <w:shd w:val="clear" w:color="000000" w:fill="E6EEF0"/>
            <w:noWrap/>
            <w:vAlign w:val="bottom"/>
            <w:hideMark/>
          </w:tcPr>
          <w:p w14:paraId="686F3E92" w14:textId="77777777" w:rsidR="00DB3455" w:rsidRPr="000040CB" w:rsidRDefault="00DB3455" w:rsidP="00DB345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040C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ever</w:t>
            </w:r>
          </w:p>
        </w:tc>
        <w:tc>
          <w:tcPr>
            <w:tcW w:w="1402" w:type="dxa"/>
            <w:shd w:val="clear" w:color="000000" w:fill="E6EEF0"/>
            <w:noWrap/>
            <w:vAlign w:val="bottom"/>
            <w:hideMark/>
          </w:tcPr>
          <w:p w14:paraId="0EC067EB" w14:textId="77777777" w:rsidR="00DB3455" w:rsidRPr="000040CB" w:rsidRDefault="00DB3455" w:rsidP="00DB345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040C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.0%</w:t>
            </w:r>
          </w:p>
        </w:tc>
        <w:tc>
          <w:tcPr>
            <w:tcW w:w="1454" w:type="dxa"/>
            <w:shd w:val="clear" w:color="000000" w:fill="E6EEF0"/>
            <w:vAlign w:val="bottom"/>
          </w:tcPr>
          <w:p w14:paraId="46E0A869" w14:textId="37923C50" w:rsidR="00DB3455" w:rsidRPr="000040CB" w:rsidRDefault="00DB3455" w:rsidP="00DB345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040C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918</w:t>
            </w:r>
          </w:p>
        </w:tc>
        <w:tc>
          <w:tcPr>
            <w:tcW w:w="1454" w:type="dxa"/>
            <w:shd w:val="clear" w:color="000000" w:fill="E6EEF0"/>
            <w:vAlign w:val="bottom"/>
          </w:tcPr>
          <w:p w14:paraId="36EB6081" w14:textId="1F1A55F0" w:rsidR="00DB3455" w:rsidRPr="000040CB" w:rsidRDefault="00DB3455" w:rsidP="00DB345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040C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2</w:t>
            </w:r>
          </w:p>
        </w:tc>
      </w:tr>
      <w:tr w:rsidR="00DB3455" w:rsidRPr="000040CB" w14:paraId="4F703EB1" w14:textId="25391F1C" w:rsidTr="00512C09">
        <w:trPr>
          <w:trHeight w:val="261"/>
        </w:trPr>
        <w:tc>
          <w:tcPr>
            <w:tcW w:w="520" w:type="dxa"/>
            <w:shd w:val="clear" w:color="auto" w:fill="FFFFFF" w:themeFill="background1"/>
          </w:tcPr>
          <w:p w14:paraId="14DA1B93" w14:textId="77777777" w:rsidR="00DB3455" w:rsidRPr="000040CB" w:rsidRDefault="00DB3455" w:rsidP="00DB345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040C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1810" w:type="dxa"/>
            <w:shd w:val="clear" w:color="auto" w:fill="FFFFFF" w:themeFill="background1"/>
          </w:tcPr>
          <w:p w14:paraId="0E6081A4" w14:textId="77777777" w:rsidR="00DB3455" w:rsidRPr="000040CB" w:rsidRDefault="00DB3455" w:rsidP="00DB345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040C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ntake information</w:t>
            </w:r>
          </w:p>
        </w:tc>
        <w:tc>
          <w:tcPr>
            <w:tcW w:w="2700" w:type="dxa"/>
            <w:shd w:val="clear" w:color="auto" w:fill="FFFFFF" w:themeFill="background1"/>
            <w:noWrap/>
            <w:vAlign w:val="bottom"/>
            <w:hideMark/>
          </w:tcPr>
          <w:p w14:paraId="275A1CA3" w14:textId="77777777" w:rsidR="00DB3455" w:rsidRPr="000040CB" w:rsidRDefault="00DB3455" w:rsidP="00DB345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040C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eferrer</w:t>
            </w:r>
          </w:p>
        </w:tc>
        <w:tc>
          <w:tcPr>
            <w:tcW w:w="1402" w:type="dxa"/>
            <w:shd w:val="clear" w:color="auto" w:fill="FFFFFF" w:themeFill="background1"/>
            <w:noWrap/>
            <w:vAlign w:val="bottom"/>
            <w:hideMark/>
          </w:tcPr>
          <w:p w14:paraId="47096B90" w14:textId="77777777" w:rsidR="00DB3455" w:rsidRPr="000040CB" w:rsidRDefault="00DB3455" w:rsidP="00DB345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040C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.7%</w:t>
            </w:r>
          </w:p>
        </w:tc>
        <w:tc>
          <w:tcPr>
            <w:tcW w:w="1454" w:type="dxa"/>
            <w:shd w:val="clear" w:color="auto" w:fill="FFFFFF" w:themeFill="background1"/>
            <w:vAlign w:val="bottom"/>
          </w:tcPr>
          <w:p w14:paraId="67562A34" w14:textId="0020A0CF" w:rsidR="00DB3455" w:rsidRPr="000040CB" w:rsidRDefault="00DB3455" w:rsidP="00DB345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040C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913</w:t>
            </w:r>
          </w:p>
        </w:tc>
        <w:tc>
          <w:tcPr>
            <w:tcW w:w="1454" w:type="dxa"/>
            <w:shd w:val="clear" w:color="auto" w:fill="FFFFFF" w:themeFill="background1"/>
            <w:vAlign w:val="bottom"/>
          </w:tcPr>
          <w:p w14:paraId="1B6B4725" w14:textId="505F9BEC" w:rsidR="00DB3455" w:rsidRPr="000040CB" w:rsidRDefault="00DB3455" w:rsidP="00DB345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040C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24</w:t>
            </w:r>
          </w:p>
        </w:tc>
      </w:tr>
      <w:tr w:rsidR="00DB3455" w:rsidRPr="000040CB" w14:paraId="2365952B" w14:textId="1E2C395F" w:rsidTr="00512C09">
        <w:trPr>
          <w:trHeight w:val="261"/>
        </w:trPr>
        <w:tc>
          <w:tcPr>
            <w:tcW w:w="520" w:type="dxa"/>
            <w:shd w:val="clear" w:color="auto" w:fill="FFFFFF" w:themeFill="background1"/>
          </w:tcPr>
          <w:p w14:paraId="2021DBCD" w14:textId="77777777" w:rsidR="00DB3455" w:rsidRPr="000040CB" w:rsidRDefault="00DB3455" w:rsidP="00DB345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040C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1810" w:type="dxa"/>
            <w:shd w:val="clear" w:color="auto" w:fill="FFFFFF" w:themeFill="background1"/>
          </w:tcPr>
          <w:p w14:paraId="4DFA1699" w14:textId="77777777" w:rsidR="00DB3455" w:rsidRPr="000040CB" w:rsidRDefault="00DB3455" w:rsidP="00DB345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040C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ntake information</w:t>
            </w:r>
          </w:p>
        </w:tc>
        <w:tc>
          <w:tcPr>
            <w:tcW w:w="2700" w:type="dxa"/>
            <w:shd w:val="clear" w:color="auto" w:fill="FFFFFF" w:themeFill="background1"/>
            <w:noWrap/>
            <w:vAlign w:val="bottom"/>
            <w:hideMark/>
          </w:tcPr>
          <w:p w14:paraId="0E41BE3B" w14:textId="77777777" w:rsidR="00DB3455" w:rsidRPr="000040CB" w:rsidRDefault="00DB3455" w:rsidP="00DB345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040C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ain rating</w:t>
            </w:r>
          </w:p>
        </w:tc>
        <w:tc>
          <w:tcPr>
            <w:tcW w:w="1402" w:type="dxa"/>
            <w:shd w:val="clear" w:color="auto" w:fill="FFFFFF" w:themeFill="background1"/>
            <w:noWrap/>
            <w:vAlign w:val="bottom"/>
            <w:hideMark/>
          </w:tcPr>
          <w:p w14:paraId="0B2B9E53" w14:textId="77777777" w:rsidR="00DB3455" w:rsidRPr="000040CB" w:rsidRDefault="00DB3455" w:rsidP="00DB345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040C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.6%</w:t>
            </w:r>
          </w:p>
        </w:tc>
        <w:tc>
          <w:tcPr>
            <w:tcW w:w="1454" w:type="dxa"/>
            <w:shd w:val="clear" w:color="auto" w:fill="FFFFFF" w:themeFill="background1"/>
            <w:vAlign w:val="bottom"/>
          </w:tcPr>
          <w:p w14:paraId="109318CB" w14:textId="7EC5CD35" w:rsidR="00DB3455" w:rsidRPr="000040CB" w:rsidRDefault="00DB3455" w:rsidP="00DB345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040C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916</w:t>
            </w:r>
          </w:p>
        </w:tc>
        <w:tc>
          <w:tcPr>
            <w:tcW w:w="1454" w:type="dxa"/>
            <w:shd w:val="clear" w:color="auto" w:fill="FFFFFF" w:themeFill="background1"/>
            <w:vAlign w:val="bottom"/>
          </w:tcPr>
          <w:p w14:paraId="21A1AF68" w14:textId="7EED8E5D" w:rsidR="00DB3455" w:rsidRPr="000040CB" w:rsidRDefault="00DB3455" w:rsidP="00DB345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040C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23</w:t>
            </w:r>
          </w:p>
        </w:tc>
      </w:tr>
      <w:tr w:rsidR="00DB3455" w:rsidRPr="000040CB" w14:paraId="2D60DAA6" w14:textId="6A31A8B9" w:rsidTr="00512C09">
        <w:trPr>
          <w:trHeight w:val="261"/>
        </w:trPr>
        <w:tc>
          <w:tcPr>
            <w:tcW w:w="520" w:type="dxa"/>
            <w:shd w:val="clear" w:color="auto" w:fill="E6ECEE"/>
          </w:tcPr>
          <w:p w14:paraId="0B18633F" w14:textId="77777777" w:rsidR="00DB3455" w:rsidRPr="000040CB" w:rsidRDefault="00DB3455" w:rsidP="00DB345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040C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1810" w:type="dxa"/>
            <w:shd w:val="clear" w:color="auto" w:fill="E6ECEE"/>
          </w:tcPr>
          <w:p w14:paraId="41A42C72" w14:textId="77777777" w:rsidR="00DB3455" w:rsidRPr="000040CB" w:rsidRDefault="00DB3455" w:rsidP="00DB345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040C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edical history</w:t>
            </w:r>
          </w:p>
        </w:tc>
        <w:tc>
          <w:tcPr>
            <w:tcW w:w="2700" w:type="dxa"/>
            <w:shd w:val="clear" w:color="auto" w:fill="E6ECEE"/>
            <w:noWrap/>
            <w:vAlign w:val="bottom"/>
            <w:hideMark/>
          </w:tcPr>
          <w:p w14:paraId="5249F2F8" w14:textId="77777777" w:rsidR="00DB3455" w:rsidRPr="000040CB" w:rsidRDefault="00DB3455" w:rsidP="00DB345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040C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ain location</w:t>
            </w:r>
          </w:p>
        </w:tc>
        <w:tc>
          <w:tcPr>
            <w:tcW w:w="1402" w:type="dxa"/>
            <w:shd w:val="clear" w:color="auto" w:fill="E6ECEE"/>
            <w:noWrap/>
            <w:vAlign w:val="bottom"/>
            <w:hideMark/>
          </w:tcPr>
          <w:p w14:paraId="79FB00F6" w14:textId="77777777" w:rsidR="00DB3455" w:rsidRPr="000040CB" w:rsidRDefault="00DB3455" w:rsidP="00DB345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040C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.6%</w:t>
            </w:r>
          </w:p>
        </w:tc>
        <w:tc>
          <w:tcPr>
            <w:tcW w:w="1454" w:type="dxa"/>
            <w:shd w:val="clear" w:color="auto" w:fill="E6ECEE"/>
            <w:vAlign w:val="bottom"/>
          </w:tcPr>
          <w:p w14:paraId="45EE9831" w14:textId="055E6A50" w:rsidR="00DB3455" w:rsidRPr="000040CB" w:rsidRDefault="00DB3455" w:rsidP="00DB345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040C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917</w:t>
            </w:r>
          </w:p>
        </w:tc>
        <w:tc>
          <w:tcPr>
            <w:tcW w:w="1454" w:type="dxa"/>
            <w:shd w:val="clear" w:color="auto" w:fill="E6ECEE"/>
            <w:vAlign w:val="bottom"/>
          </w:tcPr>
          <w:p w14:paraId="0E22BC9E" w14:textId="7A7B799F" w:rsidR="00DB3455" w:rsidRPr="000040CB" w:rsidRDefault="00DB3455" w:rsidP="00DB345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040C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23</w:t>
            </w:r>
          </w:p>
        </w:tc>
      </w:tr>
      <w:tr w:rsidR="00DB3455" w:rsidRPr="000040CB" w14:paraId="02F4EF9A" w14:textId="466BFDAC" w:rsidTr="00512C09">
        <w:trPr>
          <w:trHeight w:val="261"/>
        </w:trPr>
        <w:tc>
          <w:tcPr>
            <w:tcW w:w="520" w:type="dxa"/>
            <w:shd w:val="clear" w:color="auto" w:fill="E6ECEE"/>
          </w:tcPr>
          <w:p w14:paraId="77B0E0C0" w14:textId="77777777" w:rsidR="00DB3455" w:rsidRPr="000040CB" w:rsidRDefault="00DB3455" w:rsidP="00DB345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040C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1810" w:type="dxa"/>
            <w:shd w:val="clear" w:color="auto" w:fill="E6ECEE"/>
          </w:tcPr>
          <w:p w14:paraId="57AB2CC5" w14:textId="77777777" w:rsidR="00DB3455" w:rsidRPr="000040CB" w:rsidRDefault="00DB3455" w:rsidP="00DB345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040C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edical history</w:t>
            </w:r>
          </w:p>
        </w:tc>
        <w:tc>
          <w:tcPr>
            <w:tcW w:w="2700" w:type="dxa"/>
            <w:shd w:val="clear" w:color="auto" w:fill="E6ECEE"/>
            <w:noWrap/>
            <w:vAlign w:val="bottom"/>
            <w:hideMark/>
          </w:tcPr>
          <w:p w14:paraId="5CE167B1" w14:textId="77777777" w:rsidR="00DB3455" w:rsidRPr="000040CB" w:rsidRDefault="00DB3455" w:rsidP="00DB345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040C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ain manifestation</w:t>
            </w:r>
          </w:p>
        </w:tc>
        <w:tc>
          <w:tcPr>
            <w:tcW w:w="1402" w:type="dxa"/>
            <w:shd w:val="clear" w:color="auto" w:fill="E6ECEE"/>
            <w:noWrap/>
            <w:vAlign w:val="bottom"/>
            <w:hideMark/>
          </w:tcPr>
          <w:p w14:paraId="4E53E13E" w14:textId="77777777" w:rsidR="00DB3455" w:rsidRPr="000040CB" w:rsidRDefault="00DB3455" w:rsidP="00DB345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040C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.5%</w:t>
            </w:r>
          </w:p>
        </w:tc>
        <w:tc>
          <w:tcPr>
            <w:tcW w:w="1454" w:type="dxa"/>
            <w:shd w:val="clear" w:color="auto" w:fill="E6ECEE"/>
            <w:vAlign w:val="bottom"/>
          </w:tcPr>
          <w:p w14:paraId="3ED739A1" w14:textId="12212AE6" w:rsidR="00DB3455" w:rsidRPr="000040CB" w:rsidRDefault="00DB3455" w:rsidP="00DB345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040C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917</w:t>
            </w:r>
          </w:p>
        </w:tc>
        <w:tc>
          <w:tcPr>
            <w:tcW w:w="1454" w:type="dxa"/>
            <w:shd w:val="clear" w:color="auto" w:fill="E6ECEE"/>
            <w:vAlign w:val="bottom"/>
          </w:tcPr>
          <w:p w14:paraId="37EF9CCE" w14:textId="6DF5C211" w:rsidR="00DB3455" w:rsidRPr="000040CB" w:rsidRDefault="00DB3455" w:rsidP="00DB345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040C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21</w:t>
            </w:r>
          </w:p>
        </w:tc>
      </w:tr>
      <w:tr w:rsidR="00DB3455" w:rsidRPr="000040CB" w14:paraId="2653A793" w14:textId="7E0E3703" w:rsidTr="00512C09">
        <w:trPr>
          <w:trHeight w:val="261"/>
        </w:trPr>
        <w:tc>
          <w:tcPr>
            <w:tcW w:w="520" w:type="dxa"/>
          </w:tcPr>
          <w:p w14:paraId="0998A5E4" w14:textId="77777777" w:rsidR="00DB3455" w:rsidRPr="000040CB" w:rsidRDefault="00DB3455" w:rsidP="00DB345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040C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1810" w:type="dxa"/>
          </w:tcPr>
          <w:p w14:paraId="4020BF1F" w14:textId="77777777" w:rsidR="00DB3455" w:rsidRPr="000040CB" w:rsidRDefault="00DB3455" w:rsidP="00DB345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040C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ntake information</w:t>
            </w:r>
          </w:p>
        </w:tc>
        <w:tc>
          <w:tcPr>
            <w:tcW w:w="2700" w:type="dxa"/>
            <w:noWrap/>
            <w:vAlign w:val="bottom"/>
            <w:hideMark/>
          </w:tcPr>
          <w:p w14:paraId="4350E7F0" w14:textId="77777777" w:rsidR="00DB3455" w:rsidRPr="000040CB" w:rsidRDefault="00DB3455" w:rsidP="00DB345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040C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ex</w:t>
            </w:r>
          </w:p>
        </w:tc>
        <w:tc>
          <w:tcPr>
            <w:tcW w:w="1402" w:type="dxa"/>
            <w:noWrap/>
            <w:vAlign w:val="bottom"/>
            <w:hideMark/>
          </w:tcPr>
          <w:p w14:paraId="11DEAB05" w14:textId="77777777" w:rsidR="00DB3455" w:rsidRPr="000040CB" w:rsidRDefault="00DB3455" w:rsidP="00DB345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040C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.3%</w:t>
            </w:r>
          </w:p>
        </w:tc>
        <w:tc>
          <w:tcPr>
            <w:tcW w:w="1454" w:type="dxa"/>
            <w:vAlign w:val="bottom"/>
          </w:tcPr>
          <w:p w14:paraId="4B0E1C7B" w14:textId="1D777700" w:rsidR="00DB3455" w:rsidRPr="000040CB" w:rsidRDefault="00DB3455" w:rsidP="00DB345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040C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917</w:t>
            </w:r>
          </w:p>
        </w:tc>
        <w:tc>
          <w:tcPr>
            <w:tcW w:w="1454" w:type="dxa"/>
            <w:vAlign w:val="bottom"/>
          </w:tcPr>
          <w:p w14:paraId="02616C46" w14:textId="08230961" w:rsidR="00DB3455" w:rsidRPr="000040CB" w:rsidRDefault="00DB3455" w:rsidP="00DB345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040C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23</w:t>
            </w:r>
          </w:p>
        </w:tc>
      </w:tr>
      <w:tr w:rsidR="00DB3455" w:rsidRPr="000040CB" w14:paraId="71DC1BC1" w14:textId="13039CAC" w:rsidTr="00512C09">
        <w:trPr>
          <w:trHeight w:val="261"/>
        </w:trPr>
        <w:tc>
          <w:tcPr>
            <w:tcW w:w="520" w:type="dxa"/>
            <w:shd w:val="clear" w:color="auto" w:fill="E6ECEE"/>
          </w:tcPr>
          <w:p w14:paraId="72507430" w14:textId="77777777" w:rsidR="00DB3455" w:rsidRPr="000040CB" w:rsidRDefault="00DB3455" w:rsidP="00DB345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040C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1810" w:type="dxa"/>
            <w:shd w:val="clear" w:color="auto" w:fill="E6ECEE"/>
          </w:tcPr>
          <w:p w14:paraId="138641B6" w14:textId="77777777" w:rsidR="00DB3455" w:rsidRPr="000040CB" w:rsidRDefault="00DB3455" w:rsidP="00DB345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040C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hysical examination</w:t>
            </w:r>
          </w:p>
        </w:tc>
        <w:tc>
          <w:tcPr>
            <w:tcW w:w="2700" w:type="dxa"/>
            <w:shd w:val="clear" w:color="auto" w:fill="E6ECEE"/>
            <w:noWrap/>
            <w:vAlign w:val="bottom"/>
            <w:hideMark/>
          </w:tcPr>
          <w:p w14:paraId="2093A8BA" w14:textId="77777777" w:rsidR="00DB3455" w:rsidRPr="000040CB" w:rsidRDefault="00DB3455" w:rsidP="00DB345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040C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ebound tenderness</w:t>
            </w:r>
          </w:p>
        </w:tc>
        <w:tc>
          <w:tcPr>
            <w:tcW w:w="1402" w:type="dxa"/>
            <w:shd w:val="clear" w:color="auto" w:fill="E6ECEE"/>
            <w:noWrap/>
            <w:vAlign w:val="bottom"/>
            <w:hideMark/>
          </w:tcPr>
          <w:p w14:paraId="5BBCB798" w14:textId="77777777" w:rsidR="00DB3455" w:rsidRPr="000040CB" w:rsidRDefault="00DB3455" w:rsidP="00DB345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040C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8%</w:t>
            </w:r>
          </w:p>
        </w:tc>
        <w:tc>
          <w:tcPr>
            <w:tcW w:w="1454" w:type="dxa"/>
            <w:shd w:val="clear" w:color="auto" w:fill="E6ECEE"/>
            <w:vAlign w:val="bottom"/>
          </w:tcPr>
          <w:p w14:paraId="081E4DC3" w14:textId="0B1CEC62" w:rsidR="00DB3455" w:rsidRPr="000040CB" w:rsidRDefault="00DB3455" w:rsidP="00DB345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040C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913</w:t>
            </w:r>
          </w:p>
        </w:tc>
        <w:tc>
          <w:tcPr>
            <w:tcW w:w="1454" w:type="dxa"/>
            <w:shd w:val="clear" w:color="auto" w:fill="E6ECEE"/>
            <w:vAlign w:val="bottom"/>
          </w:tcPr>
          <w:p w14:paraId="0C9E2823" w14:textId="432B83D0" w:rsidR="00DB3455" w:rsidRPr="000040CB" w:rsidRDefault="00DB3455" w:rsidP="00DB345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040C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21</w:t>
            </w:r>
          </w:p>
        </w:tc>
      </w:tr>
      <w:tr w:rsidR="00DB3455" w:rsidRPr="000040CB" w14:paraId="30EE87AC" w14:textId="54533F49" w:rsidTr="00512C09">
        <w:trPr>
          <w:trHeight w:val="261"/>
        </w:trPr>
        <w:tc>
          <w:tcPr>
            <w:tcW w:w="520" w:type="dxa"/>
          </w:tcPr>
          <w:p w14:paraId="2421BDA4" w14:textId="77777777" w:rsidR="00DB3455" w:rsidRPr="000040CB" w:rsidRDefault="00DB3455" w:rsidP="00DB345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040C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1810" w:type="dxa"/>
          </w:tcPr>
          <w:p w14:paraId="3D75003D" w14:textId="77777777" w:rsidR="00DB3455" w:rsidRPr="000040CB" w:rsidRDefault="00DB3455" w:rsidP="00DB345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040C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ntake information</w:t>
            </w:r>
          </w:p>
        </w:tc>
        <w:tc>
          <w:tcPr>
            <w:tcW w:w="2700" w:type="dxa"/>
            <w:noWrap/>
            <w:vAlign w:val="bottom"/>
            <w:hideMark/>
          </w:tcPr>
          <w:p w14:paraId="4C96FED3" w14:textId="77777777" w:rsidR="00DB3455" w:rsidRPr="000040CB" w:rsidRDefault="00DB3455" w:rsidP="00DB345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040C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ge [y]</w:t>
            </w:r>
          </w:p>
        </w:tc>
        <w:tc>
          <w:tcPr>
            <w:tcW w:w="1402" w:type="dxa"/>
            <w:noWrap/>
            <w:vAlign w:val="bottom"/>
            <w:hideMark/>
          </w:tcPr>
          <w:p w14:paraId="57BAB640" w14:textId="77777777" w:rsidR="00DB3455" w:rsidRPr="000040CB" w:rsidRDefault="00DB3455" w:rsidP="00DB345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040C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8%</w:t>
            </w:r>
          </w:p>
        </w:tc>
        <w:tc>
          <w:tcPr>
            <w:tcW w:w="1454" w:type="dxa"/>
            <w:vAlign w:val="bottom"/>
          </w:tcPr>
          <w:p w14:paraId="58093A17" w14:textId="6FA5139C" w:rsidR="00DB3455" w:rsidRPr="000040CB" w:rsidRDefault="00DB3455" w:rsidP="00DB345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040C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917</w:t>
            </w:r>
          </w:p>
        </w:tc>
        <w:tc>
          <w:tcPr>
            <w:tcW w:w="1454" w:type="dxa"/>
            <w:vAlign w:val="bottom"/>
          </w:tcPr>
          <w:p w14:paraId="18AFAC3D" w14:textId="776C9787" w:rsidR="00DB3455" w:rsidRPr="000040CB" w:rsidRDefault="00DB3455" w:rsidP="00DB345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040C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23</w:t>
            </w:r>
          </w:p>
        </w:tc>
      </w:tr>
      <w:tr w:rsidR="00DB3455" w:rsidRPr="000040CB" w14:paraId="7464516E" w14:textId="1266CB5C" w:rsidTr="00512C09">
        <w:trPr>
          <w:trHeight w:val="261"/>
        </w:trPr>
        <w:tc>
          <w:tcPr>
            <w:tcW w:w="520" w:type="dxa"/>
            <w:shd w:val="clear" w:color="auto" w:fill="E6ECEE"/>
          </w:tcPr>
          <w:p w14:paraId="49D7A3D5" w14:textId="77777777" w:rsidR="00DB3455" w:rsidRPr="000040CB" w:rsidRDefault="00DB3455" w:rsidP="00DB345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040C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1810" w:type="dxa"/>
            <w:shd w:val="clear" w:color="auto" w:fill="E6ECEE"/>
          </w:tcPr>
          <w:p w14:paraId="70B4EDC1" w14:textId="77777777" w:rsidR="00DB3455" w:rsidRPr="000040CB" w:rsidRDefault="00DB3455" w:rsidP="00DB345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040C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edical history</w:t>
            </w:r>
          </w:p>
        </w:tc>
        <w:tc>
          <w:tcPr>
            <w:tcW w:w="2700" w:type="dxa"/>
            <w:shd w:val="clear" w:color="auto" w:fill="E6ECEE"/>
            <w:noWrap/>
            <w:vAlign w:val="bottom"/>
            <w:hideMark/>
          </w:tcPr>
          <w:p w14:paraId="6811FAF9" w14:textId="77777777" w:rsidR="00DB3455" w:rsidRPr="000040CB" w:rsidRDefault="00DB3455" w:rsidP="00DB345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040C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norexia</w:t>
            </w:r>
          </w:p>
        </w:tc>
        <w:tc>
          <w:tcPr>
            <w:tcW w:w="1402" w:type="dxa"/>
            <w:shd w:val="clear" w:color="auto" w:fill="E6ECEE"/>
            <w:noWrap/>
            <w:vAlign w:val="bottom"/>
            <w:hideMark/>
          </w:tcPr>
          <w:p w14:paraId="14D61806" w14:textId="77777777" w:rsidR="00DB3455" w:rsidRPr="000040CB" w:rsidRDefault="00DB3455" w:rsidP="00DB345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040C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7%</w:t>
            </w:r>
          </w:p>
        </w:tc>
        <w:tc>
          <w:tcPr>
            <w:tcW w:w="1454" w:type="dxa"/>
            <w:shd w:val="clear" w:color="auto" w:fill="E6ECEE"/>
            <w:vAlign w:val="bottom"/>
          </w:tcPr>
          <w:p w14:paraId="65EDBFBC" w14:textId="2AEE47BA" w:rsidR="00DB3455" w:rsidRPr="000040CB" w:rsidRDefault="00DB3455" w:rsidP="00DB345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040C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454" w:type="dxa"/>
            <w:shd w:val="clear" w:color="auto" w:fill="E6ECEE"/>
            <w:vAlign w:val="bottom"/>
          </w:tcPr>
          <w:p w14:paraId="0C943C47" w14:textId="1BFE1580" w:rsidR="00DB3455" w:rsidRPr="000040CB" w:rsidRDefault="00DB3455" w:rsidP="00DB345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040C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2</w:t>
            </w:r>
          </w:p>
        </w:tc>
      </w:tr>
      <w:tr w:rsidR="00DB3455" w:rsidRPr="000040CB" w14:paraId="1C7C7506" w14:textId="1AEDA81C" w:rsidTr="00512C09">
        <w:trPr>
          <w:trHeight w:val="261"/>
        </w:trPr>
        <w:tc>
          <w:tcPr>
            <w:tcW w:w="520" w:type="dxa"/>
            <w:shd w:val="clear" w:color="auto" w:fill="E6ECEE"/>
          </w:tcPr>
          <w:p w14:paraId="4794CC17" w14:textId="77777777" w:rsidR="00DB3455" w:rsidRPr="000040CB" w:rsidRDefault="00DB3455" w:rsidP="00DB345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040C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1810" w:type="dxa"/>
            <w:shd w:val="clear" w:color="auto" w:fill="E6ECEE"/>
          </w:tcPr>
          <w:p w14:paraId="3266742F" w14:textId="77777777" w:rsidR="00DB3455" w:rsidRPr="000040CB" w:rsidRDefault="00DB3455" w:rsidP="00DB345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040C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hysical examination</w:t>
            </w:r>
          </w:p>
        </w:tc>
        <w:tc>
          <w:tcPr>
            <w:tcW w:w="2700" w:type="dxa"/>
            <w:shd w:val="clear" w:color="auto" w:fill="E6ECEE"/>
            <w:noWrap/>
            <w:vAlign w:val="bottom"/>
            <w:hideMark/>
          </w:tcPr>
          <w:p w14:paraId="1F840325" w14:textId="77777777" w:rsidR="00DB3455" w:rsidRPr="000040CB" w:rsidRDefault="00DB3455" w:rsidP="00DB345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040C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bdominal inspection</w:t>
            </w:r>
          </w:p>
        </w:tc>
        <w:tc>
          <w:tcPr>
            <w:tcW w:w="1402" w:type="dxa"/>
            <w:shd w:val="clear" w:color="auto" w:fill="E6ECEE"/>
            <w:noWrap/>
            <w:vAlign w:val="bottom"/>
            <w:hideMark/>
          </w:tcPr>
          <w:p w14:paraId="267974A4" w14:textId="77777777" w:rsidR="00DB3455" w:rsidRPr="000040CB" w:rsidRDefault="00DB3455" w:rsidP="00DB345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040C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7%</w:t>
            </w:r>
          </w:p>
        </w:tc>
        <w:tc>
          <w:tcPr>
            <w:tcW w:w="1454" w:type="dxa"/>
            <w:shd w:val="clear" w:color="auto" w:fill="E6ECEE"/>
            <w:vAlign w:val="bottom"/>
          </w:tcPr>
          <w:p w14:paraId="6AABE095" w14:textId="12426E62" w:rsidR="00DB3455" w:rsidRPr="000040CB" w:rsidRDefault="00DB3455" w:rsidP="00DB345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040C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919</w:t>
            </w:r>
          </w:p>
        </w:tc>
        <w:tc>
          <w:tcPr>
            <w:tcW w:w="1454" w:type="dxa"/>
            <w:shd w:val="clear" w:color="auto" w:fill="E6ECEE"/>
            <w:vAlign w:val="bottom"/>
          </w:tcPr>
          <w:p w14:paraId="2A56F465" w14:textId="7D8B81EC" w:rsidR="00DB3455" w:rsidRPr="000040CB" w:rsidRDefault="00DB3455" w:rsidP="00DB345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040C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23</w:t>
            </w:r>
          </w:p>
        </w:tc>
      </w:tr>
      <w:tr w:rsidR="00DB3455" w:rsidRPr="000040CB" w14:paraId="665DCF2C" w14:textId="642FC217" w:rsidTr="00512C09">
        <w:trPr>
          <w:trHeight w:val="261"/>
        </w:trPr>
        <w:tc>
          <w:tcPr>
            <w:tcW w:w="520" w:type="dxa"/>
            <w:shd w:val="clear" w:color="auto" w:fill="E6ECEE"/>
          </w:tcPr>
          <w:p w14:paraId="6DA2188E" w14:textId="77777777" w:rsidR="00DB3455" w:rsidRPr="000040CB" w:rsidRDefault="00DB3455" w:rsidP="00DB345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040C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1810" w:type="dxa"/>
            <w:shd w:val="clear" w:color="auto" w:fill="E6ECEE"/>
          </w:tcPr>
          <w:p w14:paraId="7E94F452" w14:textId="77777777" w:rsidR="00DB3455" w:rsidRPr="000040CB" w:rsidRDefault="00DB3455" w:rsidP="00DB345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040C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edical history</w:t>
            </w:r>
          </w:p>
        </w:tc>
        <w:tc>
          <w:tcPr>
            <w:tcW w:w="2700" w:type="dxa"/>
            <w:shd w:val="clear" w:color="auto" w:fill="E6ECEE"/>
            <w:noWrap/>
            <w:vAlign w:val="bottom"/>
            <w:hideMark/>
          </w:tcPr>
          <w:p w14:paraId="336DEDFE" w14:textId="77777777" w:rsidR="00DB3455" w:rsidRPr="000040CB" w:rsidRDefault="00DB3455" w:rsidP="00DB345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040C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tool consistency</w:t>
            </w:r>
          </w:p>
        </w:tc>
        <w:tc>
          <w:tcPr>
            <w:tcW w:w="1402" w:type="dxa"/>
            <w:shd w:val="clear" w:color="auto" w:fill="E6ECEE"/>
            <w:noWrap/>
            <w:vAlign w:val="bottom"/>
            <w:hideMark/>
          </w:tcPr>
          <w:p w14:paraId="1B4FFB06" w14:textId="77777777" w:rsidR="00DB3455" w:rsidRPr="000040CB" w:rsidRDefault="00DB3455" w:rsidP="00DB345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040C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6%</w:t>
            </w:r>
          </w:p>
        </w:tc>
        <w:tc>
          <w:tcPr>
            <w:tcW w:w="1454" w:type="dxa"/>
            <w:shd w:val="clear" w:color="auto" w:fill="E6ECEE"/>
            <w:vAlign w:val="bottom"/>
          </w:tcPr>
          <w:p w14:paraId="53271436" w14:textId="199167D7" w:rsidR="00DB3455" w:rsidRPr="000040CB" w:rsidRDefault="00DB3455" w:rsidP="00DB345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040C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923</w:t>
            </w:r>
          </w:p>
        </w:tc>
        <w:tc>
          <w:tcPr>
            <w:tcW w:w="1454" w:type="dxa"/>
            <w:shd w:val="clear" w:color="auto" w:fill="E6ECEE"/>
            <w:vAlign w:val="bottom"/>
          </w:tcPr>
          <w:p w14:paraId="1735D46F" w14:textId="6C04444D" w:rsidR="00DB3455" w:rsidRPr="000040CB" w:rsidRDefault="00DB3455" w:rsidP="00DB345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040C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21</w:t>
            </w:r>
          </w:p>
        </w:tc>
      </w:tr>
      <w:tr w:rsidR="00DB3455" w:rsidRPr="000040CB" w14:paraId="267AD58C" w14:textId="72EAB119" w:rsidTr="00512C09">
        <w:trPr>
          <w:trHeight w:val="261"/>
        </w:trPr>
        <w:tc>
          <w:tcPr>
            <w:tcW w:w="520" w:type="dxa"/>
            <w:shd w:val="clear" w:color="auto" w:fill="E6ECEE"/>
          </w:tcPr>
          <w:p w14:paraId="37E1BB74" w14:textId="77777777" w:rsidR="00DB3455" w:rsidRPr="000040CB" w:rsidRDefault="00DB3455" w:rsidP="00DB345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040C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1810" w:type="dxa"/>
            <w:shd w:val="clear" w:color="auto" w:fill="E6ECEE"/>
          </w:tcPr>
          <w:p w14:paraId="69E11D44" w14:textId="77777777" w:rsidR="00DB3455" w:rsidRPr="000040CB" w:rsidRDefault="00DB3455" w:rsidP="00DB345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040C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edical history</w:t>
            </w:r>
          </w:p>
        </w:tc>
        <w:tc>
          <w:tcPr>
            <w:tcW w:w="2700" w:type="dxa"/>
            <w:shd w:val="clear" w:color="auto" w:fill="E6ECEE"/>
            <w:noWrap/>
            <w:vAlign w:val="bottom"/>
            <w:hideMark/>
          </w:tcPr>
          <w:p w14:paraId="7C2CA885" w14:textId="77777777" w:rsidR="00DB3455" w:rsidRPr="000040CB" w:rsidRDefault="00DB3455" w:rsidP="00DB345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040C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ature of pain</w:t>
            </w:r>
          </w:p>
        </w:tc>
        <w:tc>
          <w:tcPr>
            <w:tcW w:w="1402" w:type="dxa"/>
            <w:shd w:val="clear" w:color="auto" w:fill="E6ECEE"/>
            <w:noWrap/>
            <w:vAlign w:val="bottom"/>
            <w:hideMark/>
          </w:tcPr>
          <w:p w14:paraId="5849E8F5" w14:textId="77777777" w:rsidR="00DB3455" w:rsidRPr="000040CB" w:rsidRDefault="00DB3455" w:rsidP="00DB345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040C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6%</w:t>
            </w:r>
          </w:p>
        </w:tc>
        <w:tc>
          <w:tcPr>
            <w:tcW w:w="1454" w:type="dxa"/>
            <w:shd w:val="clear" w:color="auto" w:fill="E6ECEE"/>
            <w:vAlign w:val="bottom"/>
          </w:tcPr>
          <w:p w14:paraId="75566118" w14:textId="7A496C75" w:rsidR="00DB3455" w:rsidRPr="000040CB" w:rsidRDefault="00DB3455" w:rsidP="00DB345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040C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925</w:t>
            </w:r>
          </w:p>
        </w:tc>
        <w:tc>
          <w:tcPr>
            <w:tcW w:w="1454" w:type="dxa"/>
            <w:shd w:val="clear" w:color="auto" w:fill="E6ECEE"/>
            <w:vAlign w:val="bottom"/>
          </w:tcPr>
          <w:p w14:paraId="309913C7" w14:textId="7ABD2AB1" w:rsidR="00DB3455" w:rsidRPr="000040CB" w:rsidRDefault="00DB3455" w:rsidP="00DB345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040C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2</w:t>
            </w:r>
          </w:p>
        </w:tc>
      </w:tr>
      <w:tr w:rsidR="00DB3455" w:rsidRPr="000040CB" w14:paraId="7D91D516" w14:textId="1F043F58" w:rsidTr="00512C09">
        <w:trPr>
          <w:trHeight w:val="261"/>
        </w:trPr>
        <w:tc>
          <w:tcPr>
            <w:tcW w:w="520" w:type="dxa"/>
            <w:shd w:val="clear" w:color="auto" w:fill="E6ECEE"/>
          </w:tcPr>
          <w:p w14:paraId="515F2DD5" w14:textId="77777777" w:rsidR="00DB3455" w:rsidRPr="000040CB" w:rsidRDefault="00DB3455" w:rsidP="00DB345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040C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1810" w:type="dxa"/>
            <w:shd w:val="clear" w:color="auto" w:fill="E6ECEE"/>
          </w:tcPr>
          <w:p w14:paraId="4B6E1347" w14:textId="77777777" w:rsidR="00DB3455" w:rsidRPr="000040CB" w:rsidRDefault="00DB3455" w:rsidP="00DB345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040C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edical history</w:t>
            </w:r>
          </w:p>
        </w:tc>
        <w:tc>
          <w:tcPr>
            <w:tcW w:w="2700" w:type="dxa"/>
            <w:shd w:val="clear" w:color="auto" w:fill="E6ECEE"/>
            <w:noWrap/>
            <w:vAlign w:val="bottom"/>
            <w:hideMark/>
          </w:tcPr>
          <w:p w14:paraId="58E66EE5" w14:textId="77777777" w:rsidR="00DB3455" w:rsidRPr="000040CB" w:rsidRDefault="00DB3455" w:rsidP="00DB345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040C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nset of pain</w:t>
            </w:r>
          </w:p>
        </w:tc>
        <w:tc>
          <w:tcPr>
            <w:tcW w:w="1402" w:type="dxa"/>
            <w:shd w:val="clear" w:color="auto" w:fill="E6ECEE"/>
            <w:noWrap/>
            <w:vAlign w:val="bottom"/>
            <w:hideMark/>
          </w:tcPr>
          <w:p w14:paraId="1B393ACF" w14:textId="77777777" w:rsidR="00DB3455" w:rsidRPr="000040CB" w:rsidRDefault="00DB3455" w:rsidP="00DB345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040C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6%</w:t>
            </w:r>
          </w:p>
        </w:tc>
        <w:tc>
          <w:tcPr>
            <w:tcW w:w="1454" w:type="dxa"/>
            <w:shd w:val="clear" w:color="auto" w:fill="E6ECEE"/>
            <w:vAlign w:val="bottom"/>
          </w:tcPr>
          <w:p w14:paraId="373B2620" w14:textId="6DD2BE09" w:rsidR="00DB3455" w:rsidRPr="000040CB" w:rsidRDefault="00DB3455" w:rsidP="00DB345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040C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924</w:t>
            </w:r>
          </w:p>
        </w:tc>
        <w:tc>
          <w:tcPr>
            <w:tcW w:w="1454" w:type="dxa"/>
            <w:shd w:val="clear" w:color="auto" w:fill="E6ECEE"/>
            <w:vAlign w:val="bottom"/>
          </w:tcPr>
          <w:p w14:paraId="00FEE625" w14:textId="461BB7B8" w:rsidR="00DB3455" w:rsidRPr="000040CB" w:rsidRDefault="00DB3455" w:rsidP="00DB345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040C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2</w:t>
            </w:r>
          </w:p>
        </w:tc>
      </w:tr>
      <w:tr w:rsidR="00DB3455" w:rsidRPr="000040CB" w14:paraId="2F94475D" w14:textId="413EBD10" w:rsidTr="00512C09">
        <w:trPr>
          <w:trHeight w:val="261"/>
        </w:trPr>
        <w:tc>
          <w:tcPr>
            <w:tcW w:w="520" w:type="dxa"/>
          </w:tcPr>
          <w:p w14:paraId="5EA8AE8B" w14:textId="77777777" w:rsidR="00DB3455" w:rsidRPr="000040CB" w:rsidRDefault="00DB3455" w:rsidP="00DB345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040C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1810" w:type="dxa"/>
          </w:tcPr>
          <w:p w14:paraId="083CE696" w14:textId="77777777" w:rsidR="00DB3455" w:rsidRPr="000040CB" w:rsidRDefault="00DB3455" w:rsidP="00DB345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040C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ntake information</w:t>
            </w:r>
          </w:p>
        </w:tc>
        <w:tc>
          <w:tcPr>
            <w:tcW w:w="2700" w:type="dxa"/>
            <w:noWrap/>
            <w:vAlign w:val="bottom"/>
            <w:hideMark/>
          </w:tcPr>
          <w:p w14:paraId="2366C509" w14:textId="77777777" w:rsidR="00DB3455" w:rsidRPr="000040CB" w:rsidRDefault="00DB3455" w:rsidP="00DB345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040C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ransport</w:t>
            </w:r>
          </w:p>
        </w:tc>
        <w:tc>
          <w:tcPr>
            <w:tcW w:w="1402" w:type="dxa"/>
            <w:noWrap/>
            <w:vAlign w:val="bottom"/>
            <w:hideMark/>
          </w:tcPr>
          <w:p w14:paraId="38A1BB1E" w14:textId="77777777" w:rsidR="00DB3455" w:rsidRPr="000040CB" w:rsidRDefault="00DB3455" w:rsidP="00DB345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040C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5%</w:t>
            </w:r>
          </w:p>
        </w:tc>
        <w:tc>
          <w:tcPr>
            <w:tcW w:w="1454" w:type="dxa"/>
            <w:vAlign w:val="bottom"/>
          </w:tcPr>
          <w:p w14:paraId="10D4F2CA" w14:textId="48D15116" w:rsidR="00DB3455" w:rsidRPr="000040CB" w:rsidRDefault="00DB3455" w:rsidP="00DB345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040C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923</w:t>
            </w:r>
          </w:p>
        </w:tc>
        <w:tc>
          <w:tcPr>
            <w:tcW w:w="1454" w:type="dxa"/>
            <w:vAlign w:val="bottom"/>
          </w:tcPr>
          <w:p w14:paraId="1EE7D912" w14:textId="3063EB95" w:rsidR="00DB3455" w:rsidRPr="000040CB" w:rsidRDefault="00DB3455" w:rsidP="00DB345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040C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23</w:t>
            </w:r>
          </w:p>
        </w:tc>
      </w:tr>
      <w:tr w:rsidR="00DB3455" w:rsidRPr="000040CB" w14:paraId="23C7DC72" w14:textId="061B14B1" w:rsidTr="00512C09">
        <w:trPr>
          <w:trHeight w:val="261"/>
        </w:trPr>
        <w:tc>
          <w:tcPr>
            <w:tcW w:w="520" w:type="dxa"/>
          </w:tcPr>
          <w:p w14:paraId="66828FFA" w14:textId="77777777" w:rsidR="00DB3455" w:rsidRPr="000040CB" w:rsidRDefault="00DB3455" w:rsidP="00DB345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040C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1810" w:type="dxa"/>
          </w:tcPr>
          <w:p w14:paraId="39DA57D1" w14:textId="77777777" w:rsidR="00DB3455" w:rsidRPr="000040CB" w:rsidRDefault="00DB3455" w:rsidP="00DB345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040C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Vital signs</w:t>
            </w:r>
          </w:p>
        </w:tc>
        <w:tc>
          <w:tcPr>
            <w:tcW w:w="2700" w:type="dxa"/>
            <w:noWrap/>
            <w:vAlign w:val="bottom"/>
            <w:hideMark/>
          </w:tcPr>
          <w:p w14:paraId="0867B948" w14:textId="77777777" w:rsidR="00DB3455" w:rsidRPr="000040CB" w:rsidRDefault="00DB3455" w:rsidP="00DB345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040C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iastolic blood pressure [mmHg]</w:t>
            </w:r>
          </w:p>
        </w:tc>
        <w:tc>
          <w:tcPr>
            <w:tcW w:w="1402" w:type="dxa"/>
            <w:noWrap/>
            <w:vAlign w:val="bottom"/>
            <w:hideMark/>
          </w:tcPr>
          <w:p w14:paraId="0E3BB628" w14:textId="77777777" w:rsidR="00DB3455" w:rsidRPr="000040CB" w:rsidRDefault="00DB3455" w:rsidP="00DB345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040C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4%</w:t>
            </w:r>
          </w:p>
        </w:tc>
        <w:tc>
          <w:tcPr>
            <w:tcW w:w="1454" w:type="dxa"/>
            <w:vAlign w:val="bottom"/>
          </w:tcPr>
          <w:p w14:paraId="0C1CA171" w14:textId="21208F89" w:rsidR="00DB3455" w:rsidRPr="000040CB" w:rsidRDefault="00DB3455" w:rsidP="00DB345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040C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924</w:t>
            </w:r>
          </w:p>
        </w:tc>
        <w:tc>
          <w:tcPr>
            <w:tcW w:w="1454" w:type="dxa"/>
            <w:vAlign w:val="bottom"/>
          </w:tcPr>
          <w:p w14:paraId="57F57349" w14:textId="04516F86" w:rsidR="00DB3455" w:rsidRPr="000040CB" w:rsidRDefault="00DB3455" w:rsidP="00DB345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040C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21</w:t>
            </w:r>
          </w:p>
        </w:tc>
      </w:tr>
      <w:tr w:rsidR="00DB3455" w:rsidRPr="000040CB" w14:paraId="0FC46154" w14:textId="09854C2E" w:rsidTr="00512C09">
        <w:trPr>
          <w:trHeight w:val="261"/>
        </w:trPr>
        <w:tc>
          <w:tcPr>
            <w:tcW w:w="520" w:type="dxa"/>
            <w:shd w:val="clear" w:color="auto" w:fill="E6ECEE"/>
          </w:tcPr>
          <w:p w14:paraId="4560D8EE" w14:textId="77777777" w:rsidR="00DB3455" w:rsidRPr="000040CB" w:rsidRDefault="00DB3455" w:rsidP="00DB345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040C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1810" w:type="dxa"/>
            <w:shd w:val="clear" w:color="auto" w:fill="E6ECEE"/>
          </w:tcPr>
          <w:p w14:paraId="2F6F024C" w14:textId="77777777" w:rsidR="00DB3455" w:rsidRPr="000040CB" w:rsidRDefault="00DB3455" w:rsidP="00DB345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040C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edical history</w:t>
            </w:r>
          </w:p>
        </w:tc>
        <w:tc>
          <w:tcPr>
            <w:tcW w:w="2700" w:type="dxa"/>
            <w:shd w:val="clear" w:color="auto" w:fill="E6ECEE"/>
            <w:noWrap/>
            <w:vAlign w:val="bottom"/>
            <w:hideMark/>
          </w:tcPr>
          <w:p w14:paraId="50B7DD4C" w14:textId="77777777" w:rsidR="00DB3455" w:rsidRPr="000040CB" w:rsidRDefault="00DB3455" w:rsidP="00DB345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040C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evelopment of complaints</w:t>
            </w:r>
          </w:p>
        </w:tc>
        <w:tc>
          <w:tcPr>
            <w:tcW w:w="1402" w:type="dxa"/>
            <w:shd w:val="clear" w:color="auto" w:fill="E6ECEE"/>
            <w:noWrap/>
            <w:vAlign w:val="bottom"/>
            <w:hideMark/>
          </w:tcPr>
          <w:p w14:paraId="38B19596" w14:textId="77777777" w:rsidR="00DB3455" w:rsidRPr="000040CB" w:rsidRDefault="00DB3455" w:rsidP="00DB345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040C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4%</w:t>
            </w:r>
          </w:p>
        </w:tc>
        <w:tc>
          <w:tcPr>
            <w:tcW w:w="1454" w:type="dxa"/>
            <w:shd w:val="clear" w:color="auto" w:fill="E6ECEE"/>
            <w:vAlign w:val="bottom"/>
          </w:tcPr>
          <w:p w14:paraId="42F680B4" w14:textId="792F4CBD" w:rsidR="00DB3455" w:rsidRPr="000040CB" w:rsidRDefault="00DB3455" w:rsidP="00DB345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040C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923</w:t>
            </w:r>
          </w:p>
        </w:tc>
        <w:tc>
          <w:tcPr>
            <w:tcW w:w="1454" w:type="dxa"/>
            <w:shd w:val="clear" w:color="auto" w:fill="E6ECEE"/>
            <w:vAlign w:val="bottom"/>
          </w:tcPr>
          <w:p w14:paraId="59C8275F" w14:textId="43302A97" w:rsidR="00DB3455" w:rsidRPr="000040CB" w:rsidRDefault="00DB3455" w:rsidP="00DB345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040C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21</w:t>
            </w:r>
          </w:p>
        </w:tc>
      </w:tr>
      <w:tr w:rsidR="00DB3455" w:rsidRPr="000040CB" w14:paraId="6B14EC53" w14:textId="0F722E05" w:rsidTr="00512C09">
        <w:trPr>
          <w:trHeight w:val="261"/>
        </w:trPr>
        <w:tc>
          <w:tcPr>
            <w:tcW w:w="520" w:type="dxa"/>
            <w:shd w:val="clear" w:color="auto" w:fill="E6ECEE"/>
          </w:tcPr>
          <w:p w14:paraId="7BD69214" w14:textId="77777777" w:rsidR="00DB3455" w:rsidRPr="000040CB" w:rsidRDefault="00DB3455" w:rsidP="00DB345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040C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1810" w:type="dxa"/>
            <w:shd w:val="clear" w:color="auto" w:fill="E6ECEE"/>
          </w:tcPr>
          <w:p w14:paraId="71AEFCCD" w14:textId="77777777" w:rsidR="00DB3455" w:rsidRPr="000040CB" w:rsidRDefault="00DB3455" w:rsidP="00DB345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040C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hysical examination</w:t>
            </w:r>
          </w:p>
        </w:tc>
        <w:tc>
          <w:tcPr>
            <w:tcW w:w="2700" w:type="dxa"/>
            <w:shd w:val="clear" w:color="auto" w:fill="E6ECEE"/>
            <w:noWrap/>
            <w:vAlign w:val="bottom"/>
            <w:hideMark/>
          </w:tcPr>
          <w:p w14:paraId="61254845" w14:textId="481EB4DB" w:rsidR="00DB3455" w:rsidRPr="000040CB" w:rsidRDefault="00557354" w:rsidP="00DB345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040C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alpation</w:t>
            </w:r>
            <w:r w:rsidR="00DB3455" w:rsidRPr="000040C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tenderness </w:t>
            </w:r>
            <w:r w:rsidRPr="000040C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(s</w:t>
            </w:r>
            <w:r w:rsidR="00512481" w:rsidRPr="000040C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ft/supple)</w:t>
            </w:r>
          </w:p>
        </w:tc>
        <w:tc>
          <w:tcPr>
            <w:tcW w:w="1402" w:type="dxa"/>
            <w:shd w:val="clear" w:color="auto" w:fill="E6ECEE"/>
            <w:noWrap/>
            <w:vAlign w:val="bottom"/>
            <w:hideMark/>
          </w:tcPr>
          <w:p w14:paraId="6E526C62" w14:textId="77777777" w:rsidR="00DB3455" w:rsidRPr="000040CB" w:rsidRDefault="00DB3455" w:rsidP="00DB345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040C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4%</w:t>
            </w:r>
          </w:p>
        </w:tc>
        <w:tc>
          <w:tcPr>
            <w:tcW w:w="1454" w:type="dxa"/>
            <w:shd w:val="clear" w:color="auto" w:fill="E6ECEE"/>
            <w:vAlign w:val="bottom"/>
          </w:tcPr>
          <w:p w14:paraId="7DD56065" w14:textId="269FE3ED" w:rsidR="00DB3455" w:rsidRPr="000040CB" w:rsidRDefault="00DB3455" w:rsidP="00DB345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040C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924</w:t>
            </w:r>
          </w:p>
        </w:tc>
        <w:tc>
          <w:tcPr>
            <w:tcW w:w="1454" w:type="dxa"/>
            <w:shd w:val="clear" w:color="auto" w:fill="E6ECEE"/>
            <w:vAlign w:val="bottom"/>
          </w:tcPr>
          <w:p w14:paraId="2A5C1D88" w14:textId="29DEC490" w:rsidR="00DB3455" w:rsidRPr="000040CB" w:rsidRDefault="00DB3455" w:rsidP="00DB345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040C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2</w:t>
            </w:r>
          </w:p>
        </w:tc>
      </w:tr>
      <w:tr w:rsidR="00DB3455" w:rsidRPr="000040CB" w14:paraId="7C435E00" w14:textId="3140723B" w:rsidTr="00512C09">
        <w:trPr>
          <w:trHeight w:val="261"/>
        </w:trPr>
        <w:tc>
          <w:tcPr>
            <w:tcW w:w="520" w:type="dxa"/>
          </w:tcPr>
          <w:p w14:paraId="1CBB2EC1" w14:textId="77777777" w:rsidR="00DB3455" w:rsidRPr="000040CB" w:rsidRDefault="00DB3455" w:rsidP="00DB345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040C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1810" w:type="dxa"/>
          </w:tcPr>
          <w:p w14:paraId="53FD6CAB" w14:textId="77777777" w:rsidR="00DB3455" w:rsidRPr="000040CB" w:rsidRDefault="00DB3455" w:rsidP="00DB345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040C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Vital signs</w:t>
            </w:r>
          </w:p>
        </w:tc>
        <w:tc>
          <w:tcPr>
            <w:tcW w:w="2700" w:type="dxa"/>
            <w:noWrap/>
            <w:vAlign w:val="bottom"/>
            <w:hideMark/>
          </w:tcPr>
          <w:p w14:paraId="3C3EABB2" w14:textId="77777777" w:rsidR="00DB3455" w:rsidRPr="000040CB" w:rsidRDefault="00DB3455" w:rsidP="00DB345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040C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Q-SOFA</w:t>
            </w:r>
          </w:p>
        </w:tc>
        <w:tc>
          <w:tcPr>
            <w:tcW w:w="1402" w:type="dxa"/>
            <w:noWrap/>
            <w:vAlign w:val="bottom"/>
            <w:hideMark/>
          </w:tcPr>
          <w:p w14:paraId="4B4DA1C2" w14:textId="77777777" w:rsidR="00DB3455" w:rsidRPr="000040CB" w:rsidRDefault="00DB3455" w:rsidP="00DB345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040C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4%</w:t>
            </w:r>
          </w:p>
        </w:tc>
        <w:tc>
          <w:tcPr>
            <w:tcW w:w="1454" w:type="dxa"/>
            <w:vAlign w:val="bottom"/>
          </w:tcPr>
          <w:p w14:paraId="18E6A280" w14:textId="5EF7B8E9" w:rsidR="00DB3455" w:rsidRPr="000040CB" w:rsidRDefault="00DB3455" w:rsidP="00DB345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040C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926</w:t>
            </w:r>
          </w:p>
        </w:tc>
        <w:tc>
          <w:tcPr>
            <w:tcW w:w="1454" w:type="dxa"/>
            <w:vAlign w:val="bottom"/>
          </w:tcPr>
          <w:p w14:paraId="106B1D00" w14:textId="62279CC1" w:rsidR="00DB3455" w:rsidRPr="000040CB" w:rsidRDefault="00DB3455" w:rsidP="00DB345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040C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22</w:t>
            </w:r>
          </w:p>
        </w:tc>
      </w:tr>
      <w:tr w:rsidR="00DB3455" w:rsidRPr="001D0067" w14:paraId="5E24CA52" w14:textId="6420A8A1" w:rsidTr="00512C09">
        <w:trPr>
          <w:trHeight w:val="261"/>
        </w:trPr>
        <w:tc>
          <w:tcPr>
            <w:tcW w:w="520" w:type="dxa"/>
            <w:shd w:val="clear" w:color="auto" w:fill="E6ECEE"/>
          </w:tcPr>
          <w:p w14:paraId="3F7A0DA0" w14:textId="77777777" w:rsidR="00DB3455" w:rsidRPr="001D0067" w:rsidRDefault="00DB3455" w:rsidP="00DB345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D006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7</w:t>
            </w:r>
          </w:p>
        </w:tc>
        <w:tc>
          <w:tcPr>
            <w:tcW w:w="1810" w:type="dxa"/>
            <w:shd w:val="clear" w:color="auto" w:fill="E6ECEE"/>
          </w:tcPr>
          <w:p w14:paraId="4869950E" w14:textId="5E1B7C1A" w:rsidR="00DB3455" w:rsidRPr="001D0067" w:rsidRDefault="00512C09" w:rsidP="00DB345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D006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edical history</w:t>
            </w:r>
          </w:p>
        </w:tc>
        <w:tc>
          <w:tcPr>
            <w:tcW w:w="2700" w:type="dxa"/>
            <w:shd w:val="clear" w:color="auto" w:fill="E6ECEE"/>
            <w:noWrap/>
            <w:vAlign w:val="bottom"/>
            <w:hideMark/>
          </w:tcPr>
          <w:p w14:paraId="15882370" w14:textId="23F8096D" w:rsidR="00DB3455" w:rsidRPr="001D0067" w:rsidRDefault="00DB3455" w:rsidP="00DB345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D006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ollakiuria</w:t>
            </w:r>
            <w:r w:rsidR="0087183E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02" w:type="dxa"/>
            <w:shd w:val="clear" w:color="auto" w:fill="E6ECEE"/>
            <w:noWrap/>
            <w:vAlign w:val="bottom"/>
            <w:hideMark/>
          </w:tcPr>
          <w:p w14:paraId="22C44200" w14:textId="186FB010" w:rsidR="00DB3455" w:rsidRPr="001D0067" w:rsidRDefault="00DB3455" w:rsidP="00DB345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D006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4%</w:t>
            </w:r>
            <w:r w:rsidR="0087183E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54" w:type="dxa"/>
            <w:shd w:val="clear" w:color="auto" w:fill="E6ECEE"/>
            <w:vAlign w:val="bottom"/>
          </w:tcPr>
          <w:p w14:paraId="25206690" w14:textId="23219F97" w:rsidR="00DB3455" w:rsidRPr="001D0067" w:rsidRDefault="00DB3455" w:rsidP="00DB345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D006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929</w:t>
            </w:r>
            <w:r w:rsidR="0087183E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54" w:type="dxa"/>
            <w:shd w:val="clear" w:color="auto" w:fill="E6ECEE"/>
            <w:vAlign w:val="bottom"/>
          </w:tcPr>
          <w:p w14:paraId="53F21668" w14:textId="40690FF2" w:rsidR="00DB3455" w:rsidRPr="001D0067" w:rsidRDefault="00DB3455" w:rsidP="00DB3455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D006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19</w:t>
            </w:r>
            <w:r w:rsidR="0087183E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c</w:t>
            </w:r>
          </w:p>
        </w:tc>
      </w:tr>
      <w:tr w:rsidR="00566CEE" w:rsidRPr="007118B6" w14:paraId="5438D760" w14:textId="77777777" w:rsidTr="00512C09">
        <w:trPr>
          <w:trHeight w:val="261"/>
        </w:trPr>
        <w:tc>
          <w:tcPr>
            <w:tcW w:w="520" w:type="dxa"/>
            <w:shd w:val="clear" w:color="auto" w:fill="E6ECEE"/>
          </w:tcPr>
          <w:p w14:paraId="5DB1B27F" w14:textId="74CA9272" w:rsidR="00566CEE" w:rsidRPr="00512C09" w:rsidRDefault="00566CEE" w:rsidP="00566CE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12C0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8</w:t>
            </w:r>
          </w:p>
        </w:tc>
        <w:tc>
          <w:tcPr>
            <w:tcW w:w="1810" w:type="dxa"/>
            <w:shd w:val="clear" w:color="auto" w:fill="E6ECEE"/>
          </w:tcPr>
          <w:p w14:paraId="05199A84" w14:textId="15DFE4C5" w:rsidR="00566CEE" w:rsidRPr="00512C09" w:rsidRDefault="00566CEE" w:rsidP="00566C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2C0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dical history</w:t>
            </w:r>
          </w:p>
        </w:tc>
        <w:tc>
          <w:tcPr>
            <w:tcW w:w="2700" w:type="dxa"/>
            <w:shd w:val="clear" w:color="auto" w:fill="E6ECEE"/>
            <w:noWrap/>
          </w:tcPr>
          <w:p w14:paraId="42496E67" w14:textId="065F3F67" w:rsidR="00566CEE" w:rsidRPr="00512C09" w:rsidRDefault="00566CEE" w:rsidP="00566C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2C09">
              <w:rPr>
                <w:rFonts w:ascii="Arial" w:hAnsi="Arial" w:cs="Arial"/>
                <w:sz w:val="20"/>
                <w:szCs w:val="20"/>
              </w:rPr>
              <w:t xml:space="preserve">Vomiting </w:t>
            </w:r>
          </w:p>
        </w:tc>
        <w:tc>
          <w:tcPr>
            <w:tcW w:w="1402" w:type="dxa"/>
            <w:shd w:val="clear" w:color="auto" w:fill="E6ECEE"/>
            <w:noWrap/>
          </w:tcPr>
          <w:p w14:paraId="161D44F4" w14:textId="0F10170E" w:rsidR="00566CEE" w:rsidRPr="00512C09" w:rsidRDefault="00566CEE" w:rsidP="00566C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2C09">
              <w:rPr>
                <w:rFonts w:ascii="Arial" w:hAnsi="Arial" w:cs="Arial"/>
                <w:sz w:val="20"/>
                <w:szCs w:val="20"/>
              </w:rPr>
              <w:t>0.4%</w:t>
            </w:r>
          </w:p>
        </w:tc>
        <w:tc>
          <w:tcPr>
            <w:tcW w:w="1454" w:type="dxa"/>
            <w:shd w:val="clear" w:color="auto" w:fill="E6ECEE"/>
          </w:tcPr>
          <w:p w14:paraId="7BEB0ED1" w14:textId="1AB7FC52" w:rsidR="00566CEE" w:rsidRPr="00512C09" w:rsidRDefault="00566CEE" w:rsidP="00566CEE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2C09">
              <w:rPr>
                <w:rFonts w:ascii="Arial" w:hAnsi="Arial" w:cs="Arial"/>
                <w:sz w:val="20"/>
                <w:szCs w:val="20"/>
              </w:rPr>
              <w:t>0.922</w:t>
            </w:r>
          </w:p>
        </w:tc>
        <w:tc>
          <w:tcPr>
            <w:tcW w:w="1454" w:type="dxa"/>
            <w:shd w:val="clear" w:color="auto" w:fill="E6ECEE"/>
          </w:tcPr>
          <w:p w14:paraId="03A46163" w14:textId="1F57A8A9" w:rsidR="00566CEE" w:rsidRPr="00512C09" w:rsidRDefault="00566CEE" w:rsidP="00566CEE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2C09">
              <w:rPr>
                <w:rFonts w:ascii="Arial" w:hAnsi="Arial" w:cs="Arial"/>
                <w:sz w:val="20"/>
                <w:szCs w:val="20"/>
              </w:rPr>
              <w:t>0.021</w:t>
            </w:r>
          </w:p>
        </w:tc>
      </w:tr>
      <w:tr w:rsidR="00566CEE" w:rsidRPr="007118B6" w14:paraId="0810C17B" w14:textId="77777777" w:rsidTr="00512C09">
        <w:trPr>
          <w:trHeight w:val="261"/>
        </w:trPr>
        <w:tc>
          <w:tcPr>
            <w:tcW w:w="520" w:type="dxa"/>
            <w:shd w:val="clear" w:color="auto" w:fill="E6ECEE"/>
          </w:tcPr>
          <w:p w14:paraId="63C49CB3" w14:textId="1843A1F6" w:rsidR="00566CEE" w:rsidRPr="00512C09" w:rsidRDefault="00566CEE" w:rsidP="00566CE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12C0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9</w:t>
            </w:r>
          </w:p>
        </w:tc>
        <w:tc>
          <w:tcPr>
            <w:tcW w:w="1810" w:type="dxa"/>
            <w:shd w:val="clear" w:color="auto" w:fill="E6ECEE"/>
          </w:tcPr>
          <w:p w14:paraId="08BC768B" w14:textId="63C14963" w:rsidR="00566CEE" w:rsidRPr="00512C09" w:rsidRDefault="00566CEE" w:rsidP="00566C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2C0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dical history</w:t>
            </w:r>
          </w:p>
        </w:tc>
        <w:tc>
          <w:tcPr>
            <w:tcW w:w="2700" w:type="dxa"/>
            <w:shd w:val="clear" w:color="auto" w:fill="E6ECEE"/>
            <w:noWrap/>
          </w:tcPr>
          <w:p w14:paraId="411C5B1C" w14:textId="7751363F" w:rsidR="00566CEE" w:rsidRPr="00512C09" w:rsidRDefault="00566CEE" w:rsidP="00566C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2C09">
              <w:rPr>
                <w:rFonts w:ascii="Arial" w:hAnsi="Arial" w:cs="Arial"/>
                <w:sz w:val="20"/>
                <w:szCs w:val="20"/>
              </w:rPr>
              <w:t>Food-related</w:t>
            </w:r>
          </w:p>
        </w:tc>
        <w:tc>
          <w:tcPr>
            <w:tcW w:w="1402" w:type="dxa"/>
            <w:shd w:val="clear" w:color="auto" w:fill="E6ECEE"/>
            <w:noWrap/>
          </w:tcPr>
          <w:p w14:paraId="77E005E1" w14:textId="019AF7A4" w:rsidR="00566CEE" w:rsidRPr="00512C09" w:rsidRDefault="00566CEE" w:rsidP="00566C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2C09">
              <w:rPr>
                <w:rFonts w:ascii="Arial" w:hAnsi="Arial" w:cs="Arial"/>
                <w:sz w:val="20"/>
                <w:szCs w:val="20"/>
              </w:rPr>
              <w:t>0.3%</w:t>
            </w:r>
          </w:p>
        </w:tc>
        <w:tc>
          <w:tcPr>
            <w:tcW w:w="1454" w:type="dxa"/>
            <w:shd w:val="clear" w:color="auto" w:fill="E6ECEE"/>
          </w:tcPr>
          <w:p w14:paraId="684E783B" w14:textId="00EE3131" w:rsidR="00566CEE" w:rsidRPr="00512C09" w:rsidRDefault="00566CEE" w:rsidP="00566CEE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2C09">
              <w:rPr>
                <w:rFonts w:ascii="Arial" w:hAnsi="Arial" w:cs="Arial"/>
                <w:sz w:val="20"/>
                <w:szCs w:val="20"/>
              </w:rPr>
              <w:t>0.919</w:t>
            </w:r>
          </w:p>
        </w:tc>
        <w:tc>
          <w:tcPr>
            <w:tcW w:w="1454" w:type="dxa"/>
            <w:shd w:val="clear" w:color="auto" w:fill="E6ECEE"/>
          </w:tcPr>
          <w:p w14:paraId="25675410" w14:textId="4CE1D774" w:rsidR="00566CEE" w:rsidRPr="00512C09" w:rsidRDefault="00566CEE" w:rsidP="00566CEE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2C09">
              <w:rPr>
                <w:rFonts w:ascii="Arial" w:hAnsi="Arial" w:cs="Arial"/>
                <w:sz w:val="20"/>
                <w:szCs w:val="20"/>
              </w:rPr>
              <w:t>0.023</w:t>
            </w:r>
          </w:p>
        </w:tc>
      </w:tr>
      <w:tr w:rsidR="00566CEE" w:rsidRPr="007118B6" w14:paraId="20B3258B" w14:textId="77777777" w:rsidTr="00512C09">
        <w:trPr>
          <w:trHeight w:val="261"/>
        </w:trPr>
        <w:tc>
          <w:tcPr>
            <w:tcW w:w="520" w:type="dxa"/>
            <w:shd w:val="clear" w:color="auto" w:fill="E6ECEE"/>
          </w:tcPr>
          <w:p w14:paraId="416A2C56" w14:textId="74F1A1B1" w:rsidR="00566CEE" w:rsidRPr="00512C09" w:rsidRDefault="00566CEE" w:rsidP="00566CE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12C0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1810" w:type="dxa"/>
            <w:shd w:val="clear" w:color="auto" w:fill="E6ECEE"/>
          </w:tcPr>
          <w:p w14:paraId="2133B051" w14:textId="58D64F3A" w:rsidR="00566CEE" w:rsidRPr="00512C09" w:rsidRDefault="00566CEE" w:rsidP="00566C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2C0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hysical examination</w:t>
            </w:r>
          </w:p>
        </w:tc>
        <w:tc>
          <w:tcPr>
            <w:tcW w:w="2700" w:type="dxa"/>
            <w:shd w:val="clear" w:color="auto" w:fill="E6ECEE"/>
            <w:noWrap/>
          </w:tcPr>
          <w:p w14:paraId="56FFDB6E" w14:textId="311AFFA8" w:rsidR="00566CEE" w:rsidRPr="00512C09" w:rsidRDefault="00566CEE" w:rsidP="00566C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2C09">
              <w:rPr>
                <w:rFonts w:ascii="Arial" w:hAnsi="Arial" w:cs="Arial"/>
                <w:sz w:val="20"/>
                <w:szCs w:val="20"/>
              </w:rPr>
              <w:t>Percussion pain</w:t>
            </w:r>
          </w:p>
        </w:tc>
        <w:tc>
          <w:tcPr>
            <w:tcW w:w="1402" w:type="dxa"/>
            <w:shd w:val="clear" w:color="auto" w:fill="E6ECEE"/>
            <w:noWrap/>
          </w:tcPr>
          <w:p w14:paraId="3091FA28" w14:textId="73CEA8E5" w:rsidR="00566CEE" w:rsidRPr="00512C09" w:rsidRDefault="00566CEE" w:rsidP="00566C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2C09">
              <w:rPr>
                <w:rFonts w:ascii="Arial" w:hAnsi="Arial" w:cs="Arial"/>
                <w:sz w:val="20"/>
                <w:szCs w:val="20"/>
              </w:rPr>
              <w:t>0.3%</w:t>
            </w:r>
          </w:p>
        </w:tc>
        <w:tc>
          <w:tcPr>
            <w:tcW w:w="1454" w:type="dxa"/>
            <w:shd w:val="clear" w:color="auto" w:fill="E6ECEE"/>
          </w:tcPr>
          <w:p w14:paraId="6B369949" w14:textId="0F134EE4" w:rsidR="00566CEE" w:rsidRPr="00512C09" w:rsidRDefault="00566CEE" w:rsidP="00566CEE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2C09">
              <w:rPr>
                <w:rFonts w:ascii="Arial" w:hAnsi="Arial" w:cs="Arial"/>
                <w:sz w:val="20"/>
                <w:szCs w:val="20"/>
              </w:rPr>
              <w:t>0.92</w:t>
            </w:r>
          </w:p>
        </w:tc>
        <w:tc>
          <w:tcPr>
            <w:tcW w:w="1454" w:type="dxa"/>
            <w:shd w:val="clear" w:color="auto" w:fill="E6ECEE"/>
          </w:tcPr>
          <w:p w14:paraId="28A36DAC" w14:textId="72C64649" w:rsidR="00566CEE" w:rsidRPr="00512C09" w:rsidRDefault="00566CEE" w:rsidP="00566CEE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2C09">
              <w:rPr>
                <w:rFonts w:ascii="Arial" w:hAnsi="Arial" w:cs="Arial"/>
                <w:sz w:val="20"/>
                <w:szCs w:val="20"/>
              </w:rPr>
              <w:t>0.022</w:t>
            </w:r>
          </w:p>
        </w:tc>
      </w:tr>
      <w:tr w:rsidR="00566CEE" w:rsidRPr="007118B6" w14:paraId="2A8A3201" w14:textId="77777777" w:rsidTr="00512C09">
        <w:trPr>
          <w:trHeight w:val="261"/>
        </w:trPr>
        <w:tc>
          <w:tcPr>
            <w:tcW w:w="520" w:type="dxa"/>
            <w:shd w:val="clear" w:color="auto" w:fill="E6ECEE"/>
          </w:tcPr>
          <w:p w14:paraId="63AA2A83" w14:textId="6D9D87DF" w:rsidR="00566CEE" w:rsidRPr="00512C09" w:rsidRDefault="00566CEE" w:rsidP="00566CE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12C0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31</w:t>
            </w:r>
          </w:p>
        </w:tc>
        <w:tc>
          <w:tcPr>
            <w:tcW w:w="1810" w:type="dxa"/>
            <w:shd w:val="clear" w:color="auto" w:fill="E6ECEE"/>
          </w:tcPr>
          <w:p w14:paraId="122DDF00" w14:textId="1F126EE0" w:rsidR="00566CEE" w:rsidRPr="00512C09" w:rsidRDefault="00566CEE" w:rsidP="00566C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2C0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dical history</w:t>
            </w:r>
          </w:p>
        </w:tc>
        <w:tc>
          <w:tcPr>
            <w:tcW w:w="2700" w:type="dxa"/>
            <w:shd w:val="clear" w:color="auto" w:fill="E6ECEE"/>
            <w:noWrap/>
          </w:tcPr>
          <w:p w14:paraId="04D0BCB3" w14:textId="5A324EDD" w:rsidR="00566CEE" w:rsidRPr="00512C09" w:rsidRDefault="00566CEE" w:rsidP="00566C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2C09">
              <w:rPr>
                <w:rFonts w:ascii="Arial" w:hAnsi="Arial" w:cs="Arial"/>
                <w:sz w:val="20"/>
                <w:szCs w:val="20"/>
              </w:rPr>
              <w:t>Movement urge</w:t>
            </w:r>
          </w:p>
        </w:tc>
        <w:tc>
          <w:tcPr>
            <w:tcW w:w="1402" w:type="dxa"/>
            <w:shd w:val="clear" w:color="auto" w:fill="E6ECEE"/>
            <w:noWrap/>
          </w:tcPr>
          <w:p w14:paraId="56E3CD42" w14:textId="57086BA5" w:rsidR="00566CEE" w:rsidRPr="00512C09" w:rsidRDefault="00566CEE" w:rsidP="00566C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2C09">
              <w:rPr>
                <w:rFonts w:ascii="Arial" w:hAnsi="Arial" w:cs="Arial"/>
                <w:sz w:val="20"/>
                <w:szCs w:val="20"/>
              </w:rPr>
              <w:t>0.3%</w:t>
            </w:r>
          </w:p>
        </w:tc>
        <w:tc>
          <w:tcPr>
            <w:tcW w:w="1454" w:type="dxa"/>
            <w:shd w:val="clear" w:color="auto" w:fill="E6ECEE"/>
          </w:tcPr>
          <w:p w14:paraId="7C463996" w14:textId="3B8346F8" w:rsidR="00566CEE" w:rsidRPr="00512C09" w:rsidRDefault="00566CEE" w:rsidP="00566CEE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2C09">
              <w:rPr>
                <w:rFonts w:ascii="Arial" w:hAnsi="Arial" w:cs="Arial"/>
                <w:sz w:val="20"/>
                <w:szCs w:val="20"/>
              </w:rPr>
              <w:t>0.919</w:t>
            </w:r>
          </w:p>
        </w:tc>
        <w:tc>
          <w:tcPr>
            <w:tcW w:w="1454" w:type="dxa"/>
            <w:shd w:val="clear" w:color="auto" w:fill="E6ECEE"/>
          </w:tcPr>
          <w:p w14:paraId="2D1C1CD0" w14:textId="36467A07" w:rsidR="00566CEE" w:rsidRPr="00512C09" w:rsidRDefault="00566CEE" w:rsidP="00566CEE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2C09">
              <w:rPr>
                <w:rFonts w:ascii="Arial" w:hAnsi="Arial" w:cs="Arial"/>
                <w:sz w:val="20"/>
                <w:szCs w:val="20"/>
              </w:rPr>
              <w:t>0.023</w:t>
            </w:r>
          </w:p>
        </w:tc>
      </w:tr>
      <w:tr w:rsidR="00566CEE" w:rsidRPr="007118B6" w14:paraId="5802EA8B" w14:textId="77777777" w:rsidTr="00512C09">
        <w:trPr>
          <w:trHeight w:val="261"/>
        </w:trPr>
        <w:tc>
          <w:tcPr>
            <w:tcW w:w="520" w:type="dxa"/>
            <w:shd w:val="clear" w:color="auto" w:fill="E6ECEE"/>
          </w:tcPr>
          <w:p w14:paraId="07826B3E" w14:textId="7519CE8E" w:rsidR="00566CEE" w:rsidRPr="00512C09" w:rsidRDefault="00566CEE" w:rsidP="00566CE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12C0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2</w:t>
            </w:r>
          </w:p>
        </w:tc>
        <w:tc>
          <w:tcPr>
            <w:tcW w:w="1810" w:type="dxa"/>
            <w:shd w:val="clear" w:color="auto" w:fill="E6ECEE"/>
          </w:tcPr>
          <w:p w14:paraId="3158EC96" w14:textId="21344D23" w:rsidR="00566CEE" w:rsidRPr="00512C09" w:rsidRDefault="00566CEE" w:rsidP="00566CE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12C0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dical history</w:t>
            </w:r>
          </w:p>
        </w:tc>
        <w:tc>
          <w:tcPr>
            <w:tcW w:w="2700" w:type="dxa"/>
            <w:shd w:val="clear" w:color="auto" w:fill="E6ECEE"/>
            <w:noWrap/>
          </w:tcPr>
          <w:p w14:paraId="3B78FFC6" w14:textId="79168057" w:rsidR="00566CEE" w:rsidRPr="00512C09" w:rsidRDefault="00566CEE" w:rsidP="00566C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2C09">
              <w:rPr>
                <w:rFonts w:ascii="Arial" w:hAnsi="Arial" w:cs="Arial"/>
                <w:sz w:val="20"/>
                <w:szCs w:val="20"/>
              </w:rPr>
              <w:t>Last stool</w:t>
            </w:r>
          </w:p>
        </w:tc>
        <w:tc>
          <w:tcPr>
            <w:tcW w:w="1402" w:type="dxa"/>
            <w:shd w:val="clear" w:color="auto" w:fill="E6ECEE"/>
            <w:noWrap/>
          </w:tcPr>
          <w:p w14:paraId="2BF91B22" w14:textId="6F467CEB" w:rsidR="00566CEE" w:rsidRPr="00512C09" w:rsidRDefault="00566CEE" w:rsidP="00566C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2C09">
              <w:rPr>
                <w:rFonts w:ascii="Arial" w:hAnsi="Arial" w:cs="Arial"/>
                <w:sz w:val="20"/>
                <w:szCs w:val="20"/>
              </w:rPr>
              <w:t>0.3%</w:t>
            </w:r>
          </w:p>
        </w:tc>
        <w:tc>
          <w:tcPr>
            <w:tcW w:w="1454" w:type="dxa"/>
            <w:shd w:val="clear" w:color="auto" w:fill="E6ECEE"/>
          </w:tcPr>
          <w:p w14:paraId="0E92B6C7" w14:textId="48C42187" w:rsidR="00566CEE" w:rsidRPr="00512C09" w:rsidRDefault="00566CEE" w:rsidP="00566CEE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2C09">
              <w:rPr>
                <w:rFonts w:ascii="Arial" w:hAnsi="Arial" w:cs="Arial"/>
                <w:sz w:val="20"/>
                <w:szCs w:val="20"/>
              </w:rPr>
              <w:t>0.921</w:t>
            </w:r>
          </w:p>
        </w:tc>
        <w:tc>
          <w:tcPr>
            <w:tcW w:w="1454" w:type="dxa"/>
            <w:shd w:val="clear" w:color="auto" w:fill="E6ECEE"/>
          </w:tcPr>
          <w:p w14:paraId="2D7AB873" w14:textId="274720B8" w:rsidR="00566CEE" w:rsidRPr="00512C09" w:rsidRDefault="00566CEE" w:rsidP="00566CEE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2C09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</w:tr>
      <w:tr w:rsidR="00566CEE" w:rsidRPr="007118B6" w14:paraId="40E2D815" w14:textId="77777777" w:rsidTr="00512C09">
        <w:trPr>
          <w:trHeight w:val="261"/>
        </w:trPr>
        <w:tc>
          <w:tcPr>
            <w:tcW w:w="520" w:type="dxa"/>
            <w:shd w:val="clear" w:color="auto" w:fill="E6ECEE"/>
          </w:tcPr>
          <w:p w14:paraId="0582E9C6" w14:textId="3C035168" w:rsidR="00566CEE" w:rsidRPr="00512C09" w:rsidRDefault="00566CEE" w:rsidP="00566CE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12C0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3</w:t>
            </w:r>
          </w:p>
        </w:tc>
        <w:tc>
          <w:tcPr>
            <w:tcW w:w="1810" w:type="dxa"/>
            <w:shd w:val="clear" w:color="auto" w:fill="E6ECEE"/>
          </w:tcPr>
          <w:p w14:paraId="0A4EFD5E" w14:textId="6E7FEF4F" w:rsidR="00566CEE" w:rsidRPr="00512C09" w:rsidRDefault="00566CEE" w:rsidP="00566C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2C0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dical history</w:t>
            </w:r>
          </w:p>
        </w:tc>
        <w:tc>
          <w:tcPr>
            <w:tcW w:w="2700" w:type="dxa"/>
            <w:shd w:val="clear" w:color="auto" w:fill="E6ECEE"/>
            <w:noWrap/>
          </w:tcPr>
          <w:p w14:paraId="135AA79D" w14:textId="7E333230" w:rsidR="00566CEE" w:rsidRPr="00512C09" w:rsidRDefault="00566CEE" w:rsidP="00566C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2C09">
              <w:rPr>
                <w:rFonts w:ascii="Arial" w:hAnsi="Arial" w:cs="Arial"/>
                <w:sz w:val="20"/>
                <w:szCs w:val="20"/>
              </w:rPr>
              <w:t>Transportation pain</w:t>
            </w:r>
          </w:p>
        </w:tc>
        <w:tc>
          <w:tcPr>
            <w:tcW w:w="1402" w:type="dxa"/>
            <w:shd w:val="clear" w:color="auto" w:fill="E6ECEE"/>
            <w:noWrap/>
          </w:tcPr>
          <w:p w14:paraId="17DCE8CF" w14:textId="0D194E28" w:rsidR="00566CEE" w:rsidRPr="00512C09" w:rsidRDefault="00566CEE" w:rsidP="00566C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2C09">
              <w:rPr>
                <w:rFonts w:ascii="Arial" w:hAnsi="Arial" w:cs="Arial"/>
                <w:sz w:val="20"/>
                <w:szCs w:val="20"/>
              </w:rPr>
              <w:t>0.3%</w:t>
            </w:r>
          </w:p>
        </w:tc>
        <w:tc>
          <w:tcPr>
            <w:tcW w:w="1454" w:type="dxa"/>
            <w:shd w:val="clear" w:color="auto" w:fill="E6ECEE"/>
          </w:tcPr>
          <w:p w14:paraId="10DC1E93" w14:textId="6EBF032A" w:rsidR="00566CEE" w:rsidRPr="00512C09" w:rsidRDefault="00566CEE" w:rsidP="00566CEE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2C09">
              <w:rPr>
                <w:rFonts w:ascii="Arial" w:hAnsi="Arial" w:cs="Arial"/>
                <w:sz w:val="20"/>
                <w:szCs w:val="20"/>
              </w:rPr>
              <w:t>0.921</w:t>
            </w:r>
          </w:p>
        </w:tc>
        <w:tc>
          <w:tcPr>
            <w:tcW w:w="1454" w:type="dxa"/>
            <w:shd w:val="clear" w:color="auto" w:fill="E6ECEE"/>
          </w:tcPr>
          <w:p w14:paraId="678DAAEB" w14:textId="30E957AC" w:rsidR="00566CEE" w:rsidRPr="00512C09" w:rsidRDefault="00566CEE" w:rsidP="00566CEE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2C09">
              <w:rPr>
                <w:rFonts w:ascii="Arial" w:hAnsi="Arial" w:cs="Arial"/>
                <w:sz w:val="20"/>
                <w:szCs w:val="20"/>
              </w:rPr>
              <w:t>0.022</w:t>
            </w:r>
          </w:p>
        </w:tc>
      </w:tr>
      <w:tr w:rsidR="00566CEE" w:rsidRPr="007118B6" w14:paraId="7FF16722" w14:textId="77777777" w:rsidTr="00512C09">
        <w:trPr>
          <w:trHeight w:val="261"/>
        </w:trPr>
        <w:tc>
          <w:tcPr>
            <w:tcW w:w="520" w:type="dxa"/>
            <w:shd w:val="clear" w:color="auto" w:fill="FFFFFF" w:themeFill="background1"/>
          </w:tcPr>
          <w:p w14:paraId="7BB412D5" w14:textId="2B49A93B" w:rsidR="00566CEE" w:rsidRPr="00512C09" w:rsidRDefault="00566CEE" w:rsidP="00566CE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12C0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4</w:t>
            </w:r>
          </w:p>
        </w:tc>
        <w:tc>
          <w:tcPr>
            <w:tcW w:w="1810" w:type="dxa"/>
            <w:shd w:val="clear" w:color="auto" w:fill="FFFFFF" w:themeFill="background1"/>
          </w:tcPr>
          <w:p w14:paraId="4643823E" w14:textId="5C6769F7" w:rsidR="00566CEE" w:rsidRPr="00512C09" w:rsidRDefault="00566CEE" w:rsidP="00566C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2C0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Vital signs</w:t>
            </w:r>
          </w:p>
        </w:tc>
        <w:tc>
          <w:tcPr>
            <w:tcW w:w="2700" w:type="dxa"/>
            <w:shd w:val="clear" w:color="auto" w:fill="FFFFFF" w:themeFill="background1"/>
            <w:noWrap/>
          </w:tcPr>
          <w:p w14:paraId="26E870F2" w14:textId="1ED80B9B" w:rsidR="00566CEE" w:rsidRPr="00512C09" w:rsidRDefault="00566CEE" w:rsidP="00566C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2C09">
              <w:rPr>
                <w:rFonts w:ascii="Arial" w:hAnsi="Arial" w:cs="Arial"/>
                <w:sz w:val="20"/>
                <w:szCs w:val="20"/>
              </w:rPr>
              <w:t>SIRS</w:t>
            </w:r>
          </w:p>
        </w:tc>
        <w:tc>
          <w:tcPr>
            <w:tcW w:w="1402" w:type="dxa"/>
            <w:shd w:val="clear" w:color="auto" w:fill="FFFFFF" w:themeFill="background1"/>
            <w:noWrap/>
          </w:tcPr>
          <w:p w14:paraId="3E41C762" w14:textId="61420030" w:rsidR="00566CEE" w:rsidRPr="00512C09" w:rsidRDefault="00566CEE" w:rsidP="00566C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2C09">
              <w:rPr>
                <w:rFonts w:ascii="Arial" w:hAnsi="Arial" w:cs="Arial"/>
                <w:sz w:val="20"/>
                <w:szCs w:val="20"/>
              </w:rPr>
              <w:t>0.2%</w:t>
            </w:r>
          </w:p>
        </w:tc>
        <w:tc>
          <w:tcPr>
            <w:tcW w:w="1454" w:type="dxa"/>
            <w:shd w:val="clear" w:color="auto" w:fill="FFFFFF" w:themeFill="background1"/>
          </w:tcPr>
          <w:p w14:paraId="7C8AE1C6" w14:textId="02D52D3E" w:rsidR="00566CEE" w:rsidRPr="00512C09" w:rsidRDefault="00566CEE" w:rsidP="00566CEE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2C09">
              <w:rPr>
                <w:rFonts w:ascii="Arial" w:hAnsi="Arial" w:cs="Arial"/>
                <w:sz w:val="20"/>
                <w:szCs w:val="20"/>
              </w:rPr>
              <w:t>0.921</w:t>
            </w:r>
          </w:p>
        </w:tc>
        <w:tc>
          <w:tcPr>
            <w:tcW w:w="1454" w:type="dxa"/>
            <w:shd w:val="clear" w:color="auto" w:fill="FFFFFF" w:themeFill="background1"/>
          </w:tcPr>
          <w:p w14:paraId="77046DB3" w14:textId="47354923" w:rsidR="00566CEE" w:rsidRPr="00512C09" w:rsidRDefault="00566CEE" w:rsidP="00566CEE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2C09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</w:tr>
      <w:tr w:rsidR="00566CEE" w:rsidRPr="007118B6" w14:paraId="6FD1E78D" w14:textId="77777777" w:rsidTr="00512C09">
        <w:trPr>
          <w:trHeight w:val="261"/>
        </w:trPr>
        <w:tc>
          <w:tcPr>
            <w:tcW w:w="520" w:type="dxa"/>
            <w:shd w:val="clear" w:color="auto" w:fill="E6ECEE"/>
          </w:tcPr>
          <w:p w14:paraId="202302B0" w14:textId="1E6F1D66" w:rsidR="00566CEE" w:rsidRPr="00512C09" w:rsidRDefault="00566CEE" w:rsidP="00566CE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12C0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5</w:t>
            </w:r>
          </w:p>
        </w:tc>
        <w:tc>
          <w:tcPr>
            <w:tcW w:w="1810" w:type="dxa"/>
            <w:shd w:val="clear" w:color="auto" w:fill="E6ECEE"/>
          </w:tcPr>
          <w:p w14:paraId="7A2AE3AA" w14:textId="30AA421B" w:rsidR="00566CEE" w:rsidRPr="00512C09" w:rsidRDefault="00566CEE" w:rsidP="00566C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2C0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hysical examination</w:t>
            </w:r>
          </w:p>
        </w:tc>
        <w:tc>
          <w:tcPr>
            <w:tcW w:w="2700" w:type="dxa"/>
            <w:shd w:val="clear" w:color="auto" w:fill="E6ECEE"/>
            <w:noWrap/>
          </w:tcPr>
          <w:p w14:paraId="5A6CE6C5" w14:textId="7E80B059" w:rsidR="00566CEE" w:rsidRPr="00512C09" w:rsidRDefault="00566CEE" w:rsidP="00566C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2C09">
              <w:rPr>
                <w:rFonts w:ascii="Arial" w:hAnsi="Arial" w:cs="Arial"/>
                <w:sz w:val="20"/>
                <w:szCs w:val="20"/>
              </w:rPr>
              <w:t>Palpation tenderness (pain on palpation)</w:t>
            </w:r>
          </w:p>
        </w:tc>
        <w:tc>
          <w:tcPr>
            <w:tcW w:w="1402" w:type="dxa"/>
            <w:shd w:val="clear" w:color="auto" w:fill="E6ECEE"/>
            <w:noWrap/>
          </w:tcPr>
          <w:p w14:paraId="1EDDF0B4" w14:textId="069BFD60" w:rsidR="00566CEE" w:rsidRPr="00512C09" w:rsidRDefault="00566CEE" w:rsidP="00566C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2C09">
              <w:rPr>
                <w:rFonts w:ascii="Arial" w:hAnsi="Arial" w:cs="Arial"/>
                <w:sz w:val="20"/>
                <w:szCs w:val="20"/>
              </w:rPr>
              <w:t>0.2%</w:t>
            </w:r>
          </w:p>
        </w:tc>
        <w:tc>
          <w:tcPr>
            <w:tcW w:w="1454" w:type="dxa"/>
            <w:shd w:val="clear" w:color="auto" w:fill="E6ECEE"/>
          </w:tcPr>
          <w:p w14:paraId="4367FAC3" w14:textId="6243A499" w:rsidR="00566CEE" w:rsidRPr="00512C09" w:rsidRDefault="00566CEE" w:rsidP="00566CEE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2C09">
              <w:rPr>
                <w:rFonts w:ascii="Arial" w:hAnsi="Arial" w:cs="Arial"/>
                <w:sz w:val="20"/>
                <w:szCs w:val="20"/>
              </w:rPr>
              <w:t>0.922</w:t>
            </w:r>
          </w:p>
        </w:tc>
        <w:tc>
          <w:tcPr>
            <w:tcW w:w="1454" w:type="dxa"/>
            <w:shd w:val="clear" w:color="auto" w:fill="E6ECEE"/>
          </w:tcPr>
          <w:p w14:paraId="070BEEB9" w14:textId="580E6D1A" w:rsidR="00566CEE" w:rsidRPr="00512C09" w:rsidRDefault="00566CEE" w:rsidP="00566CEE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2C09">
              <w:rPr>
                <w:rFonts w:ascii="Arial" w:hAnsi="Arial" w:cs="Arial"/>
                <w:sz w:val="20"/>
                <w:szCs w:val="20"/>
              </w:rPr>
              <w:t>0.021</w:t>
            </w:r>
          </w:p>
        </w:tc>
      </w:tr>
      <w:tr w:rsidR="00566CEE" w:rsidRPr="007118B6" w14:paraId="68113C47" w14:textId="77777777" w:rsidTr="00512C09">
        <w:trPr>
          <w:trHeight w:val="261"/>
        </w:trPr>
        <w:tc>
          <w:tcPr>
            <w:tcW w:w="520" w:type="dxa"/>
            <w:shd w:val="clear" w:color="auto" w:fill="E6ECEE"/>
          </w:tcPr>
          <w:p w14:paraId="00FCF1C0" w14:textId="2F5CE16C" w:rsidR="00566CEE" w:rsidRPr="00512C09" w:rsidRDefault="00566CEE" w:rsidP="00566CE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12C0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6</w:t>
            </w:r>
          </w:p>
        </w:tc>
        <w:tc>
          <w:tcPr>
            <w:tcW w:w="1810" w:type="dxa"/>
            <w:shd w:val="clear" w:color="auto" w:fill="E6ECEE"/>
          </w:tcPr>
          <w:p w14:paraId="02D2F55F" w14:textId="1FD93C62" w:rsidR="00566CEE" w:rsidRPr="00512C09" w:rsidRDefault="00566CEE" w:rsidP="00566C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2C0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dical history</w:t>
            </w:r>
          </w:p>
        </w:tc>
        <w:tc>
          <w:tcPr>
            <w:tcW w:w="2700" w:type="dxa"/>
            <w:shd w:val="clear" w:color="auto" w:fill="E6ECEE"/>
            <w:noWrap/>
          </w:tcPr>
          <w:p w14:paraId="721BEDD7" w14:textId="2954080B" w:rsidR="00566CEE" w:rsidRPr="00512C09" w:rsidRDefault="00566CEE" w:rsidP="00566C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2C09">
              <w:rPr>
                <w:rFonts w:ascii="Arial" w:hAnsi="Arial" w:cs="Arial"/>
                <w:sz w:val="20"/>
                <w:szCs w:val="20"/>
              </w:rPr>
              <w:t>Duration complaints</w:t>
            </w:r>
          </w:p>
        </w:tc>
        <w:tc>
          <w:tcPr>
            <w:tcW w:w="1402" w:type="dxa"/>
            <w:shd w:val="clear" w:color="auto" w:fill="E6ECEE"/>
            <w:noWrap/>
          </w:tcPr>
          <w:p w14:paraId="34803C84" w14:textId="17C5625E" w:rsidR="00566CEE" w:rsidRPr="00512C09" w:rsidRDefault="00566CEE" w:rsidP="00566C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2C09">
              <w:rPr>
                <w:rFonts w:ascii="Arial" w:hAnsi="Arial" w:cs="Arial"/>
                <w:sz w:val="20"/>
                <w:szCs w:val="20"/>
              </w:rPr>
              <w:t>0.2%</w:t>
            </w:r>
          </w:p>
        </w:tc>
        <w:tc>
          <w:tcPr>
            <w:tcW w:w="1454" w:type="dxa"/>
            <w:shd w:val="clear" w:color="auto" w:fill="E6ECEE"/>
          </w:tcPr>
          <w:p w14:paraId="369E525F" w14:textId="3C7C7163" w:rsidR="00566CEE" w:rsidRPr="00512C09" w:rsidRDefault="00566CEE" w:rsidP="00566CEE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2C09">
              <w:rPr>
                <w:rFonts w:ascii="Arial" w:hAnsi="Arial" w:cs="Arial"/>
                <w:sz w:val="20"/>
                <w:szCs w:val="20"/>
              </w:rPr>
              <w:t>0.919</w:t>
            </w:r>
          </w:p>
        </w:tc>
        <w:tc>
          <w:tcPr>
            <w:tcW w:w="1454" w:type="dxa"/>
            <w:shd w:val="clear" w:color="auto" w:fill="E6ECEE"/>
          </w:tcPr>
          <w:p w14:paraId="72CAC5C0" w14:textId="0D16AEDF" w:rsidR="00566CEE" w:rsidRPr="00512C09" w:rsidRDefault="00566CEE" w:rsidP="00566CEE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2C09">
              <w:rPr>
                <w:rFonts w:ascii="Arial" w:hAnsi="Arial" w:cs="Arial"/>
                <w:sz w:val="20"/>
                <w:szCs w:val="20"/>
              </w:rPr>
              <w:t>0.021</w:t>
            </w:r>
          </w:p>
        </w:tc>
      </w:tr>
      <w:tr w:rsidR="00566CEE" w:rsidRPr="007118B6" w14:paraId="2B08933C" w14:textId="77777777" w:rsidTr="00512C09">
        <w:trPr>
          <w:trHeight w:val="261"/>
        </w:trPr>
        <w:tc>
          <w:tcPr>
            <w:tcW w:w="520" w:type="dxa"/>
            <w:shd w:val="clear" w:color="auto" w:fill="E6ECEE"/>
          </w:tcPr>
          <w:p w14:paraId="71BB91B0" w14:textId="60610D99" w:rsidR="00566CEE" w:rsidRPr="00512C09" w:rsidRDefault="00566CEE" w:rsidP="00566CE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12C0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7</w:t>
            </w:r>
          </w:p>
        </w:tc>
        <w:tc>
          <w:tcPr>
            <w:tcW w:w="1810" w:type="dxa"/>
            <w:shd w:val="clear" w:color="auto" w:fill="E6ECEE"/>
          </w:tcPr>
          <w:p w14:paraId="43D0F696" w14:textId="6BEE343F" w:rsidR="00566CEE" w:rsidRPr="00512C09" w:rsidRDefault="00566CEE" w:rsidP="00566C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2C0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dical history</w:t>
            </w:r>
          </w:p>
        </w:tc>
        <w:tc>
          <w:tcPr>
            <w:tcW w:w="2700" w:type="dxa"/>
            <w:shd w:val="clear" w:color="auto" w:fill="E6ECEE"/>
            <w:noWrap/>
          </w:tcPr>
          <w:p w14:paraId="4290B6D4" w14:textId="015A4C86" w:rsidR="00566CEE" w:rsidRPr="00512C09" w:rsidRDefault="00566CEE" w:rsidP="00566C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2C09">
              <w:rPr>
                <w:rFonts w:ascii="Arial" w:hAnsi="Arial" w:cs="Arial"/>
                <w:sz w:val="20"/>
                <w:szCs w:val="20"/>
              </w:rPr>
              <w:t>Medical history: prior appendectomy</w:t>
            </w:r>
          </w:p>
        </w:tc>
        <w:tc>
          <w:tcPr>
            <w:tcW w:w="1402" w:type="dxa"/>
            <w:shd w:val="clear" w:color="auto" w:fill="E6ECEE"/>
            <w:noWrap/>
          </w:tcPr>
          <w:p w14:paraId="44C2B0CB" w14:textId="7211DFE0" w:rsidR="00566CEE" w:rsidRPr="00512C09" w:rsidRDefault="00566CEE" w:rsidP="00566C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2C09">
              <w:rPr>
                <w:rFonts w:ascii="Arial" w:hAnsi="Arial" w:cs="Arial"/>
                <w:sz w:val="20"/>
                <w:szCs w:val="20"/>
              </w:rPr>
              <w:t>0.2%</w:t>
            </w:r>
          </w:p>
        </w:tc>
        <w:tc>
          <w:tcPr>
            <w:tcW w:w="1454" w:type="dxa"/>
            <w:shd w:val="clear" w:color="auto" w:fill="E6ECEE"/>
          </w:tcPr>
          <w:p w14:paraId="7C05240C" w14:textId="3A3F5490" w:rsidR="00566CEE" w:rsidRPr="00512C09" w:rsidRDefault="00566CEE" w:rsidP="00566CEE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2C09">
              <w:rPr>
                <w:rFonts w:ascii="Arial" w:hAnsi="Arial" w:cs="Arial"/>
                <w:sz w:val="20"/>
                <w:szCs w:val="20"/>
              </w:rPr>
              <w:t>0.92</w:t>
            </w:r>
          </w:p>
        </w:tc>
        <w:tc>
          <w:tcPr>
            <w:tcW w:w="1454" w:type="dxa"/>
            <w:shd w:val="clear" w:color="auto" w:fill="E6ECEE"/>
          </w:tcPr>
          <w:p w14:paraId="6C44EB6D" w14:textId="2A9BF0F4" w:rsidR="00566CEE" w:rsidRPr="00512C09" w:rsidRDefault="00566CEE" w:rsidP="00566CEE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2C09">
              <w:rPr>
                <w:rFonts w:ascii="Arial" w:hAnsi="Arial" w:cs="Arial"/>
                <w:sz w:val="20"/>
                <w:szCs w:val="20"/>
              </w:rPr>
              <w:t>0.023</w:t>
            </w:r>
          </w:p>
        </w:tc>
      </w:tr>
      <w:tr w:rsidR="00566CEE" w:rsidRPr="007118B6" w14:paraId="1DA8CAF1" w14:textId="77777777" w:rsidTr="00512C09">
        <w:trPr>
          <w:trHeight w:val="261"/>
        </w:trPr>
        <w:tc>
          <w:tcPr>
            <w:tcW w:w="520" w:type="dxa"/>
            <w:shd w:val="clear" w:color="auto" w:fill="E6ECEE"/>
          </w:tcPr>
          <w:p w14:paraId="611C9613" w14:textId="4CA07ED6" w:rsidR="00566CEE" w:rsidRPr="00512C09" w:rsidRDefault="00566CEE" w:rsidP="00566CE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12C0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8</w:t>
            </w:r>
          </w:p>
        </w:tc>
        <w:tc>
          <w:tcPr>
            <w:tcW w:w="1810" w:type="dxa"/>
            <w:shd w:val="clear" w:color="auto" w:fill="E6ECEE"/>
          </w:tcPr>
          <w:p w14:paraId="20B63F21" w14:textId="2C573B04" w:rsidR="00566CEE" w:rsidRPr="00512C09" w:rsidRDefault="00566CEE" w:rsidP="00566C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2C0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dical history</w:t>
            </w:r>
          </w:p>
        </w:tc>
        <w:tc>
          <w:tcPr>
            <w:tcW w:w="2700" w:type="dxa"/>
            <w:shd w:val="clear" w:color="auto" w:fill="E6ECEE"/>
            <w:noWrap/>
          </w:tcPr>
          <w:p w14:paraId="0AA0A1DE" w14:textId="32C693FB" w:rsidR="00566CEE" w:rsidRPr="00512C09" w:rsidRDefault="00566CEE" w:rsidP="00566C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2C09">
              <w:rPr>
                <w:rFonts w:ascii="Arial" w:hAnsi="Arial" w:cs="Arial"/>
                <w:sz w:val="20"/>
                <w:szCs w:val="20"/>
              </w:rPr>
              <w:t>Menstrual abnormalities</w:t>
            </w:r>
          </w:p>
        </w:tc>
        <w:tc>
          <w:tcPr>
            <w:tcW w:w="1402" w:type="dxa"/>
            <w:shd w:val="clear" w:color="auto" w:fill="E6ECEE"/>
            <w:noWrap/>
          </w:tcPr>
          <w:p w14:paraId="4F6E830F" w14:textId="0727C48D" w:rsidR="00566CEE" w:rsidRPr="00512C09" w:rsidRDefault="00566CEE" w:rsidP="00566C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2C09">
              <w:rPr>
                <w:rFonts w:ascii="Arial" w:hAnsi="Arial" w:cs="Arial"/>
                <w:sz w:val="20"/>
                <w:szCs w:val="20"/>
              </w:rPr>
              <w:t>0.2%</w:t>
            </w:r>
          </w:p>
        </w:tc>
        <w:tc>
          <w:tcPr>
            <w:tcW w:w="1454" w:type="dxa"/>
            <w:shd w:val="clear" w:color="auto" w:fill="E6ECEE"/>
          </w:tcPr>
          <w:p w14:paraId="5DA6C63E" w14:textId="3B7795E9" w:rsidR="00566CEE" w:rsidRPr="00512C09" w:rsidRDefault="00566CEE" w:rsidP="00566CEE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2C09">
              <w:rPr>
                <w:rFonts w:ascii="Arial" w:hAnsi="Arial" w:cs="Arial"/>
                <w:sz w:val="20"/>
                <w:szCs w:val="20"/>
              </w:rPr>
              <w:t>0.92</w:t>
            </w:r>
          </w:p>
        </w:tc>
        <w:tc>
          <w:tcPr>
            <w:tcW w:w="1454" w:type="dxa"/>
            <w:shd w:val="clear" w:color="auto" w:fill="E6ECEE"/>
          </w:tcPr>
          <w:p w14:paraId="621012A9" w14:textId="75BEDA3E" w:rsidR="00566CEE" w:rsidRPr="00512C09" w:rsidRDefault="00566CEE" w:rsidP="00566CEE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2C09">
              <w:rPr>
                <w:rFonts w:ascii="Arial" w:hAnsi="Arial" w:cs="Arial"/>
                <w:sz w:val="20"/>
                <w:szCs w:val="20"/>
              </w:rPr>
              <w:t>0.022</w:t>
            </w:r>
          </w:p>
        </w:tc>
      </w:tr>
      <w:tr w:rsidR="00566CEE" w:rsidRPr="007118B6" w14:paraId="22B2541D" w14:textId="77777777" w:rsidTr="00512C09">
        <w:trPr>
          <w:trHeight w:val="261"/>
        </w:trPr>
        <w:tc>
          <w:tcPr>
            <w:tcW w:w="520" w:type="dxa"/>
            <w:shd w:val="clear" w:color="auto" w:fill="E6ECEE"/>
          </w:tcPr>
          <w:p w14:paraId="0CFA33E3" w14:textId="4FEC20F4" w:rsidR="00566CEE" w:rsidRPr="00512C09" w:rsidRDefault="00566CEE" w:rsidP="00566CE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12C0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9</w:t>
            </w:r>
          </w:p>
        </w:tc>
        <w:tc>
          <w:tcPr>
            <w:tcW w:w="1810" w:type="dxa"/>
            <w:shd w:val="clear" w:color="auto" w:fill="E6ECEE"/>
          </w:tcPr>
          <w:p w14:paraId="75A55664" w14:textId="297FD21C" w:rsidR="00566CEE" w:rsidRPr="00512C09" w:rsidRDefault="00566CEE" w:rsidP="00566C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2C0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dical history</w:t>
            </w:r>
          </w:p>
        </w:tc>
        <w:tc>
          <w:tcPr>
            <w:tcW w:w="2700" w:type="dxa"/>
            <w:shd w:val="clear" w:color="auto" w:fill="E6ECEE"/>
            <w:noWrap/>
          </w:tcPr>
          <w:p w14:paraId="62F02CBE" w14:textId="1BAC09D3" w:rsidR="00566CEE" w:rsidRPr="00512C09" w:rsidRDefault="00566CEE" w:rsidP="00566C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2C09">
              <w:rPr>
                <w:rFonts w:ascii="Arial" w:hAnsi="Arial" w:cs="Arial"/>
                <w:sz w:val="20"/>
                <w:szCs w:val="20"/>
              </w:rPr>
              <w:t>Sweatiness</w:t>
            </w:r>
          </w:p>
        </w:tc>
        <w:tc>
          <w:tcPr>
            <w:tcW w:w="1402" w:type="dxa"/>
            <w:shd w:val="clear" w:color="auto" w:fill="E6ECEE"/>
            <w:noWrap/>
          </w:tcPr>
          <w:p w14:paraId="32F15CF3" w14:textId="3201AAC3" w:rsidR="00566CEE" w:rsidRPr="00512C09" w:rsidRDefault="00566CEE" w:rsidP="00566C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2C09">
              <w:rPr>
                <w:rFonts w:ascii="Arial" w:hAnsi="Arial" w:cs="Arial"/>
                <w:sz w:val="20"/>
                <w:szCs w:val="20"/>
              </w:rPr>
              <w:t>0.2%</w:t>
            </w:r>
          </w:p>
        </w:tc>
        <w:tc>
          <w:tcPr>
            <w:tcW w:w="1454" w:type="dxa"/>
            <w:shd w:val="clear" w:color="auto" w:fill="E6ECEE"/>
          </w:tcPr>
          <w:p w14:paraId="7087ADA4" w14:textId="35C76B1E" w:rsidR="00566CEE" w:rsidRPr="00512C09" w:rsidRDefault="00566CEE" w:rsidP="00566CEE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2C09">
              <w:rPr>
                <w:rFonts w:ascii="Arial" w:hAnsi="Arial" w:cs="Arial"/>
                <w:sz w:val="20"/>
                <w:szCs w:val="20"/>
              </w:rPr>
              <w:t>0.92</w:t>
            </w:r>
          </w:p>
        </w:tc>
        <w:tc>
          <w:tcPr>
            <w:tcW w:w="1454" w:type="dxa"/>
            <w:shd w:val="clear" w:color="auto" w:fill="E6ECEE"/>
          </w:tcPr>
          <w:p w14:paraId="201D64D7" w14:textId="3E653BA2" w:rsidR="00566CEE" w:rsidRPr="00512C09" w:rsidRDefault="00566CEE" w:rsidP="00566CEE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2C09">
              <w:rPr>
                <w:rFonts w:ascii="Arial" w:hAnsi="Arial" w:cs="Arial"/>
                <w:sz w:val="20"/>
                <w:szCs w:val="20"/>
              </w:rPr>
              <w:t>0.022</w:t>
            </w:r>
          </w:p>
        </w:tc>
      </w:tr>
      <w:tr w:rsidR="00566CEE" w:rsidRPr="007118B6" w14:paraId="334CA2BC" w14:textId="77777777" w:rsidTr="00512C09">
        <w:trPr>
          <w:trHeight w:val="261"/>
        </w:trPr>
        <w:tc>
          <w:tcPr>
            <w:tcW w:w="520" w:type="dxa"/>
            <w:shd w:val="clear" w:color="auto" w:fill="E6ECEE"/>
          </w:tcPr>
          <w:p w14:paraId="327574A3" w14:textId="5665D909" w:rsidR="00566CEE" w:rsidRPr="00512C09" w:rsidRDefault="00566CEE" w:rsidP="00566CE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12C0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40</w:t>
            </w:r>
          </w:p>
        </w:tc>
        <w:tc>
          <w:tcPr>
            <w:tcW w:w="1810" w:type="dxa"/>
            <w:shd w:val="clear" w:color="auto" w:fill="E6ECEE"/>
          </w:tcPr>
          <w:p w14:paraId="5F084D9B" w14:textId="27AC44DB" w:rsidR="00566CEE" w:rsidRPr="00512C09" w:rsidRDefault="00566CEE" w:rsidP="00566C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2C0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dical history</w:t>
            </w:r>
          </w:p>
        </w:tc>
        <w:tc>
          <w:tcPr>
            <w:tcW w:w="2700" w:type="dxa"/>
            <w:shd w:val="clear" w:color="auto" w:fill="E6ECEE"/>
            <w:noWrap/>
          </w:tcPr>
          <w:p w14:paraId="5C961C95" w14:textId="0500BCC8" w:rsidR="00566CEE" w:rsidRPr="00512C09" w:rsidRDefault="00566CEE" w:rsidP="00566C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2C09">
              <w:rPr>
                <w:rFonts w:ascii="Arial" w:hAnsi="Arial" w:cs="Arial"/>
                <w:sz w:val="20"/>
                <w:szCs w:val="20"/>
              </w:rPr>
              <w:t>Surrounding people's complaints</w:t>
            </w:r>
          </w:p>
        </w:tc>
        <w:tc>
          <w:tcPr>
            <w:tcW w:w="1402" w:type="dxa"/>
            <w:shd w:val="clear" w:color="auto" w:fill="E6ECEE"/>
            <w:noWrap/>
          </w:tcPr>
          <w:p w14:paraId="05D361D7" w14:textId="0856F224" w:rsidR="00566CEE" w:rsidRPr="00512C09" w:rsidRDefault="00566CEE" w:rsidP="00566C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2C09">
              <w:rPr>
                <w:rFonts w:ascii="Arial" w:hAnsi="Arial" w:cs="Arial"/>
                <w:sz w:val="20"/>
                <w:szCs w:val="20"/>
              </w:rPr>
              <w:t>0.2%</w:t>
            </w:r>
          </w:p>
        </w:tc>
        <w:tc>
          <w:tcPr>
            <w:tcW w:w="1454" w:type="dxa"/>
            <w:shd w:val="clear" w:color="auto" w:fill="E6ECEE"/>
          </w:tcPr>
          <w:p w14:paraId="195D2330" w14:textId="4CAD989B" w:rsidR="00566CEE" w:rsidRPr="00512C09" w:rsidRDefault="00566CEE" w:rsidP="00566CEE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2C09">
              <w:rPr>
                <w:rFonts w:ascii="Arial" w:hAnsi="Arial" w:cs="Arial"/>
                <w:sz w:val="20"/>
                <w:szCs w:val="20"/>
              </w:rPr>
              <w:t>0.92</w:t>
            </w:r>
          </w:p>
        </w:tc>
        <w:tc>
          <w:tcPr>
            <w:tcW w:w="1454" w:type="dxa"/>
            <w:shd w:val="clear" w:color="auto" w:fill="E6ECEE"/>
          </w:tcPr>
          <w:p w14:paraId="251BB71D" w14:textId="3AC45B95" w:rsidR="00566CEE" w:rsidRPr="00512C09" w:rsidRDefault="00566CEE" w:rsidP="00566CEE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2C09">
              <w:rPr>
                <w:rFonts w:ascii="Arial" w:hAnsi="Arial" w:cs="Arial"/>
                <w:sz w:val="20"/>
                <w:szCs w:val="20"/>
              </w:rPr>
              <w:t>0.023</w:t>
            </w:r>
          </w:p>
        </w:tc>
      </w:tr>
      <w:tr w:rsidR="00566CEE" w:rsidRPr="007118B6" w14:paraId="6295969D" w14:textId="77777777" w:rsidTr="00512C09">
        <w:trPr>
          <w:trHeight w:val="261"/>
        </w:trPr>
        <w:tc>
          <w:tcPr>
            <w:tcW w:w="520" w:type="dxa"/>
            <w:shd w:val="clear" w:color="auto" w:fill="E6ECEE"/>
          </w:tcPr>
          <w:p w14:paraId="26091B34" w14:textId="3B9FFC8F" w:rsidR="00566CEE" w:rsidRPr="00512C09" w:rsidRDefault="00566CEE" w:rsidP="00566CE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12C0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41</w:t>
            </w:r>
          </w:p>
        </w:tc>
        <w:tc>
          <w:tcPr>
            <w:tcW w:w="1810" w:type="dxa"/>
            <w:shd w:val="clear" w:color="auto" w:fill="E6ECEE"/>
          </w:tcPr>
          <w:p w14:paraId="46655682" w14:textId="51EAFEA3" w:rsidR="00566CEE" w:rsidRPr="00512C09" w:rsidRDefault="00566CEE" w:rsidP="00566C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2C0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hysical examination</w:t>
            </w:r>
          </w:p>
        </w:tc>
        <w:tc>
          <w:tcPr>
            <w:tcW w:w="2700" w:type="dxa"/>
            <w:shd w:val="clear" w:color="auto" w:fill="E6ECEE"/>
            <w:noWrap/>
          </w:tcPr>
          <w:p w14:paraId="38B4910B" w14:textId="0A940C60" w:rsidR="00566CEE" w:rsidRPr="00512C09" w:rsidRDefault="00566CEE" w:rsidP="00566C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2C09">
              <w:rPr>
                <w:rFonts w:ascii="Arial" w:hAnsi="Arial" w:cs="Arial"/>
                <w:sz w:val="20"/>
                <w:szCs w:val="20"/>
              </w:rPr>
              <w:t>Presence of abdominal auscultation</w:t>
            </w:r>
          </w:p>
        </w:tc>
        <w:tc>
          <w:tcPr>
            <w:tcW w:w="1402" w:type="dxa"/>
            <w:shd w:val="clear" w:color="auto" w:fill="E6ECEE"/>
            <w:noWrap/>
          </w:tcPr>
          <w:p w14:paraId="022D2858" w14:textId="6CAB6250" w:rsidR="00566CEE" w:rsidRPr="00512C09" w:rsidRDefault="00566CEE" w:rsidP="00566C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2C09">
              <w:rPr>
                <w:rFonts w:ascii="Arial" w:hAnsi="Arial" w:cs="Arial"/>
                <w:sz w:val="20"/>
                <w:szCs w:val="20"/>
              </w:rPr>
              <w:t>0.2%</w:t>
            </w:r>
          </w:p>
        </w:tc>
        <w:tc>
          <w:tcPr>
            <w:tcW w:w="1454" w:type="dxa"/>
            <w:shd w:val="clear" w:color="auto" w:fill="E6ECEE"/>
          </w:tcPr>
          <w:p w14:paraId="1971672D" w14:textId="19FA44D7" w:rsidR="00566CEE" w:rsidRPr="00512C09" w:rsidRDefault="00566CEE" w:rsidP="00566CEE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2C09">
              <w:rPr>
                <w:rFonts w:ascii="Arial" w:hAnsi="Arial" w:cs="Arial"/>
                <w:sz w:val="20"/>
                <w:szCs w:val="20"/>
              </w:rPr>
              <w:t>0.92</w:t>
            </w:r>
          </w:p>
        </w:tc>
        <w:tc>
          <w:tcPr>
            <w:tcW w:w="1454" w:type="dxa"/>
            <w:shd w:val="clear" w:color="auto" w:fill="E6ECEE"/>
          </w:tcPr>
          <w:p w14:paraId="2E8FED76" w14:textId="312F9A30" w:rsidR="00566CEE" w:rsidRPr="00512C09" w:rsidRDefault="00566CEE" w:rsidP="00566CEE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2C09">
              <w:rPr>
                <w:rFonts w:ascii="Arial" w:hAnsi="Arial" w:cs="Arial"/>
                <w:sz w:val="20"/>
                <w:szCs w:val="20"/>
              </w:rPr>
              <w:t>0.022</w:t>
            </w:r>
          </w:p>
        </w:tc>
      </w:tr>
      <w:tr w:rsidR="00566CEE" w:rsidRPr="007118B6" w14:paraId="3975C4EB" w14:textId="77777777" w:rsidTr="00512C09">
        <w:trPr>
          <w:trHeight w:val="261"/>
        </w:trPr>
        <w:tc>
          <w:tcPr>
            <w:tcW w:w="520" w:type="dxa"/>
            <w:shd w:val="clear" w:color="auto" w:fill="E6ECEE"/>
          </w:tcPr>
          <w:p w14:paraId="0F8D53A3" w14:textId="6B17B77C" w:rsidR="00566CEE" w:rsidRPr="00512C09" w:rsidRDefault="00566CEE" w:rsidP="00566CE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12C0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42</w:t>
            </w:r>
          </w:p>
        </w:tc>
        <w:tc>
          <w:tcPr>
            <w:tcW w:w="1810" w:type="dxa"/>
            <w:shd w:val="clear" w:color="auto" w:fill="E6ECEE"/>
          </w:tcPr>
          <w:p w14:paraId="3BCE552E" w14:textId="229C3118" w:rsidR="00566CEE" w:rsidRPr="00512C09" w:rsidRDefault="00566CEE" w:rsidP="00566C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2C0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dical history</w:t>
            </w:r>
          </w:p>
        </w:tc>
        <w:tc>
          <w:tcPr>
            <w:tcW w:w="2700" w:type="dxa"/>
            <w:shd w:val="clear" w:color="auto" w:fill="E6ECEE"/>
            <w:noWrap/>
          </w:tcPr>
          <w:p w14:paraId="75A68BB1" w14:textId="05E7940C" w:rsidR="00566CEE" w:rsidRPr="00512C09" w:rsidRDefault="00566CEE" w:rsidP="00566C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2C09">
              <w:rPr>
                <w:rFonts w:ascii="Arial" w:hAnsi="Arial" w:cs="Arial"/>
                <w:sz w:val="20"/>
                <w:szCs w:val="20"/>
              </w:rPr>
              <w:t>Hematemesis</w:t>
            </w:r>
          </w:p>
        </w:tc>
        <w:tc>
          <w:tcPr>
            <w:tcW w:w="1402" w:type="dxa"/>
            <w:shd w:val="clear" w:color="auto" w:fill="E6ECEE"/>
            <w:noWrap/>
          </w:tcPr>
          <w:p w14:paraId="1149F82B" w14:textId="202742F0" w:rsidR="00566CEE" w:rsidRPr="00512C09" w:rsidRDefault="00566CEE" w:rsidP="00566C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2C09">
              <w:rPr>
                <w:rFonts w:ascii="Arial" w:hAnsi="Arial" w:cs="Arial"/>
                <w:sz w:val="20"/>
                <w:szCs w:val="20"/>
              </w:rPr>
              <w:t>0.2%</w:t>
            </w:r>
          </w:p>
        </w:tc>
        <w:tc>
          <w:tcPr>
            <w:tcW w:w="1454" w:type="dxa"/>
            <w:shd w:val="clear" w:color="auto" w:fill="E6ECEE"/>
          </w:tcPr>
          <w:p w14:paraId="5DC24EA1" w14:textId="0A3AF21E" w:rsidR="00566CEE" w:rsidRPr="00512C09" w:rsidRDefault="00566CEE" w:rsidP="00566CEE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2C09">
              <w:rPr>
                <w:rFonts w:ascii="Arial" w:hAnsi="Arial" w:cs="Arial"/>
                <w:sz w:val="20"/>
                <w:szCs w:val="20"/>
              </w:rPr>
              <w:t>0.92</w:t>
            </w:r>
          </w:p>
        </w:tc>
        <w:tc>
          <w:tcPr>
            <w:tcW w:w="1454" w:type="dxa"/>
            <w:shd w:val="clear" w:color="auto" w:fill="E6ECEE"/>
          </w:tcPr>
          <w:p w14:paraId="024F5B7F" w14:textId="126711BD" w:rsidR="00566CEE" w:rsidRPr="00512C09" w:rsidRDefault="00566CEE" w:rsidP="00566CEE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2C09">
              <w:rPr>
                <w:rFonts w:ascii="Arial" w:hAnsi="Arial" w:cs="Arial"/>
                <w:sz w:val="20"/>
                <w:szCs w:val="20"/>
              </w:rPr>
              <w:t>0.023</w:t>
            </w:r>
          </w:p>
        </w:tc>
      </w:tr>
      <w:tr w:rsidR="00566CEE" w:rsidRPr="007118B6" w14:paraId="6F58520B" w14:textId="77777777" w:rsidTr="00512C09">
        <w:trPr>
          <w:trHeight w:val="261"/>
        </w:trPr>
        <w:tc>
          <w:tcPr>
            <w:tcW w:w="520" w:type="dxa"/>
            <w:shd w:val="clear" w:color="auto" w:fill="E6ECEE"/>
          </w:tcPr>
          <w:p w14:paraId="679B2567" w14:textId="44C66BD3" w:rsidR="00566CEE" w:rsidRPr="00512C09" w:rsidRDefault="00566CEE" w:rsidP="00566CE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12C0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43</w:t>
            </w:r>
          </w:p>
        </w:tc>
        <w:tc>
          <w:tcPr>
            <w:tcW w:w="1810" w:type="dxa"/>
            <w:shd w:val="clear" w:color="auto" w:fill="E6ECEE"/>
          </w:tcPr>
          <w:p w14:paraId="45F6DFF2" w14:textId="5D141E10" w:rsidR="00566CEE" w:rsidRPr="00512C09" w:rsidRDefault="00566CEE" w:rsidP="00566C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2C0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dical history</w:t>
            </w:r>
          </w:p>
        </w:tc>
        <w:tc>
          <w:tcPr>
            <w:tcW w:w="2700" w:type="dxa"/>
            <w:shd w:val="clear" w:color="auto" w:fill="E6ECEE"/>
            <w:noWrap/>
          </w:tcPr>
          <w:p w14:paraId="2AFA2699" w14:textId="1D3FBBF8" w:rsidR="00566CEE" w:rsidRPr="00512C09" w:rsidRDefault="00566CEE" w:rsidP="00566C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2C09">
              <w:rPr>
                <w:rFonts w:ascii="Arial" w:hAnsi="Arial" w:cs="Arial"/>
                <w:sz w:val="20"/>
                <w:szCs w:val="20"/>
              </w:rPr>
              <w:t>Cold shivers</w:t>
            </w:r>
          </w:p>
        </w:tc>
        <w:tc>
          <w:tcPr>
            <w:tcW w:w="1402" w:type="dxa"/>
            <w:shd w:val="clear" w:color="auto" w:fill="E6ECEE"/>
            <w:noWrap/>
          </w:tcPr>
          <w:p w14:paraId="59A793B2" w14:textId="311AD736" w:rsidR="00566CEE" w:rsidRPr="00512C09" w:rsidRDefault="00566CEE" w:rsidP="00566C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2C09">
              <w:rPr>
                <w:rFonts w:ascii="Arial" w:hAnsi="Arial" w:cs="Arial"/>
                <w:sz w:val="20"/>
                <w:szCs w:val="20"/>
              </w:rPr>
              <w:t>0.2%</w:t>
            </w:r>
          </w:p>
        </w:tc>
        <w:tc>
          <w:tcPr>
            <w:tcW w:w="1454" w:type="dxa"/>
            <w:shd w:val="clear" w:color="auto" w:fill="E6ECEE"/>
          </w:tcPr>
          <w:p w14:paraId="0CDA04E2" w14:textId="172032EA" w:rsidR="00566CEE" w:rsidRPr="00512C09" w:rsidRDefault="00566CEE" w:rsidP="00566CEE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2C09">
              <w:rPr>
                <w:rFonts w:ascii="Arial" w:hAnsi="Arial" w:cs="Arial"/>
                <w:sz w:val="20"/>
                <w:szCs w:val="20"/>
              </w:rPr>
              <w:t>0.919</w:t>
            </w:r>
          </w:p>
        </w:tc>
        <w:tc>
          <w:tcPr>
            <w:tcW w:w="1454" w:type="dxa"/>
            <w:shd w:val="clear" w:color="auto" w:fill="E6ECEE"/>
          </w:tcPr>
          <w:p w14:paraId="22FA1730" w14:textId="494DF7C6" w:rsidR="00566CEE" w:rsidRPr="00512C09" w:rsidRDefault="00566CEE" w:rsidP="00566CEE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2C09">
              <w:rPr>
                <w:rFonts w:ascii="Arial" w:hAnsi="Arial" w:cs="Arial"/>
                <w:sz w:val="20"/>
                <w:szCs w:val="20"/>
              </w:rPr>
              <w:t>0.023</w:t>
            </w:r>
          </w:p>
        </w:tc>
      </w:tr>
      <w:tr w:rsidR="00566CEE" w:rsidRPr="007118B6" w14:paraId="196F42A2" w14:textId="77777777" w:rsidTr="00512C09">
        <w:trPr>
          <w:trHeight w:val="261"/>
        </w:trPr>
        <w:tc>
          <w:tcPr>
            <w:tcW w:w="520" w:type="dxa"/>
            <w:shd w:val="clear" w:color="auto" w:fill="FFFFFF" w:themeFill="background1"/>
          </w:tcPr>
          <w:p w14:paraId="1BB818FF" w14:textId="6575F33A" w:rsidR="00566CEE" w:rsidRPr="00512C09" w:rsidRDefault="00566CEE" w:rsidP="00566CE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12C0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44</w:t>
            </w:r>
          </w:p>
        </w:tc>
        <w:tc>
          <w:tcPr>
            <w:tcW w:w="1810" w:type="dxa"/>
            <w:shd w:val="clear" w:color="auto" w:fill="FFFFFF" w:themeFill="background1"/>
          </w:tcPr>
          <w:p w14:paraId="00A3A1AB" w14:textId="17771A59" w:rsidR="00566CEE" w:rsidRPr="00512C09" w:rsidRDefault="00CA2934" w:rsidP="00566C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2C0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Vital signs</w:t>
            </w:r>
          </w:p>
        </w:tc>
        <w:tc>
          <w:tcPr>
            <w:tcW w:w="2700" w:type="dxa"/>
            <w:shd w:val="clear" w:color="auto" w:fill="FFFFFF" w:themeFill="background1"/>
            <w:noWrap/>
          </w:tcPr>
          <w:p w14:paraId="207DC4FC" w14:textId="6DBEFC58" w:rsidR="00566CEE" w:rsidRPr="00512C09" w:rsidRDefault="00566CEE" w:rsidP="00566C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2C09">
              <w:rPr>
                <w:rFonts w:ascii="Arial" w:hAnsi="Arial" w:cs="Arial"/>
                <w:sz w:val="20"/>
                <w:szCs w:val="20"/>
              </w:rPr>
              <w:t>Systolic blood pressure [mmHg]</w:t>
            </w:r>
          </w:p>
        </w:tc>
        <w:tc>
          <w:tcPr>
            <w:tcW w:w="1402" w:type="dxa"/>
            <w:shd w:val="clear" w:color="auto" w:fill="FFFFFF" w:themeFill="background1"/>
            <w:noWrap/>
          </w:tcPr>
          <w:p w14:paraId="13FAC34E" w14:textId="52E3B1FB" w:rsidR="00566CEE" w:rsidRPr="00512C09" w:rsidRDefault="00566CEE" w:rsidP="00566C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2C09">
              <w:rPr>
                <w:rFonts w:ascii="Arial" w:hAnsi="Arial" w:cs="Arial"/>
                <w:sz w:val="20"/>
                <w:szCs w:val="20"/>
              </w:rPr>
              <w:t>0.2%</w:t>
            </w:r>
          </w:p>
        </w:tc>
        <w:tc>
          <w:tcPr>
            <w:tcW w:w="1454" w:type="dxa"/>
            <w:shd w:val="clear" w:color="auto" w:fill="FFFFFF" w:themeFill="background1"/>
          </w:tcPr>
          <w:p w14:paraId="16233874" w14:textId="4F274CAF" w:rsidR="00566CEE" w:rsidRPr="00512C09" w:rsidRDefault="00566CEE" w:rsidP="00566CEE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2C09">
              <w:rPr>
                <w:rFonts w:ascii="Arial" w:hAnsi="Arial" w:cs="Arial"/>
                <w:sz w:val="20"/>
                <w:szCs w:val="20"/>
              </w:rPr>
              <w:t>0.919</w:t>
            </w:r>
          </w:p>
        </w:tc>
        <w:tc>
          <w:tcPr>
            <w:tcW w:w="1454" w:type="dxa"/>
            <w:shd w:val="clear" w:color="auto" w:fill="FFFFFF" w:themeFill="background1"/>
          </w:tcPr>
          <w:p w14:paraId="6039834E" w14:textId="31B5A2AD" w:rsidR="00566CEE" w:rsidRPr="00512C09" w:rsidRDefault="00566CEE" w:rsidP="00566CEE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2C09">
              <w:rPr>
                <w:rFonts w:ascii="Arial" w:hAnsi="Arial" w:cs="Arial"/>
                <w:sz w:val="20"/>
                <w:szCs w:val="20"/>
              </w:rPr>
              <w:t>0.021</w:t>
            </w:r>
          </w:p>
        </w:tc>
      </w:tr>
      <w:tr w:rsidR="00566CEE" w:rsidRPr="007118B6" w14:paraId="5D5966EE" w14:textId="77777777" w:rsidTr="00512C09">
        <w:trPr>
          <w:trHeight w:val="261"/>
        </w:trPr>
        <w:tc>
          <w:tcPr>
            <w:tcW w:w="520" w:type="dxa"/>
            <w:shd w:val="clear" w:color="auto" w:fill="E6ECEE"/>
          </w:tcPr>
          <w:p w14:paraId="7417832F" w14:textId="2033B0FD" w:rsidR="00566CEE" w:rsidRPr="00512C09" w:rsidRDefault="00566CEE" w:rsidP="00566CE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12C0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45</w:t>
            </w:r>
          </w:p>
        </w:tc>
        <w:tc>
          <w:tcPr>
            <w:tcW w:w="1810" w:type="dxa"/>
            <w:shd w:val="clear" w:color="auto" w:fill="E6ECEE"/>
          </w:tcPr>
          <w:p w14:paraId="45108FFE" w14:textId="67D23C6D" w:rsidR="00566CEE" w:rsidRPr="00512C09" w:rsidRDefault="00566CEE" w:rsidP="00566C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2C0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dical history</w:t>
            </w:r>
          </w:p>
        </w:tc>
        <w:tc>
          <w:tcPr>
            <w:tcW w:w="2700" w:type="dxa"/>
            <w:shd w:val="clear" w:color="auto" w:fill="E6ECEE"/>
            <w:noWrap/>
          </w:tcPr>
          <w:p w14:paraId="2770EF19" w14:textId="042FC753" w:rsidR="00566CEE" w:rsidRPr="00512C09" w:rsidRDefault="00566CEE" w:rsidP="00566C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2C09">
              <w:rPr>
                <w:rFonts w:ascii="Arial" w:hAnsi="Arial" w:cs="Arial"/>
                <w:sz w:val="20"/>
                <w:szCs w:val="20"/>
              </w:rPr>
              <w:t xml:space="preserve">Thoracic pain </w:t>
            </w:r>
          </w:p>
        </w:tc>
        <w:tc>
          <w:tcPr>
            <w:tcW w:w="1402" w:type="dxa"/>
            <w:shd w:val="clear" w:color="auto" w:fill="E6ECEE"/>
            <w:noWrap/>
          </w:tcPr>
          <w:p w14:paraId="3291542C" w14:textId="37FE6629" w:rsidR="00566CEE" w:rsidRPr="00512C09" w:rsidRDefault="00566CEE" w:rsidP="00566C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2C09">
              <w:rPr>
                <w:rFonts w:ascii="Arial" w:hAnsi="Arial" w:cs="Arial"/>
                <w:sz w:val="20"/>
                <w:szCs w:val="20"/>
              </w:rPr>
              <w:t>0.2%</w:t>
            </w:r>
          </w:p>
        </w:tc>
        <w:tc>
          <w:tcPr>
            <w:tcW w:w="1454" w:type="dxa"/>
            <w:shd w:val="clear" w:color="auto" w:fill="E6ECEE"/>
          </w:tcPr>
          <w:p w14:paraId="0C56D768" w14:textId="202E9D2B" w:rsidR="00566CEE" w:rsidRPr="00512C09" w:rsidRDefault="00566CEE" w:rsidP="00566CEE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2C09">
              <w:rPr>
                <w:rFonts w:ascii="Arial" w:hAnsi="Arial" w:cs="Arial"/>
                <w:sz w:val="20"/>
                <w:szCs w:val="20"/>
              </w:rPr>
              <w:t>0.919</w:t>
            </w:r>
          </w:p>
        </w:tc>
        <w:tc>
          <w:tcPr>
            <w:tcW w:w="1454" w:type="dxa"/>
            <w:shd w:val="clear" w:color="auto" w:fill="E6ECEE"/>
          </w:tcPr>
          <w:p w14:paraId="7A9265D4" w14:textId="375037B0" w:rsidR="00566CEE" w:rsidRPr="00512C09" w:rsidRDefault="00566CEE" w:rsidP="00566CEE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2C09">
              <w:rPr>
                <w:rFonts w:ascii="Arial" w:hAnsi="Arial" w:cs="Arial"/>
                <w:sz w:val="20"/>
                <w:szCs w:val="20"/>
              </w:rPr>
              <w:t>0.024</w:t>
            </w:r>
          </w:p>
        </w:tc>
      </w:tr>
      <w:tr w:rsidR="00566CEE" w:rsidRPr="007118B6" w14:paraId="374ED27A" w14:textId="77777777" w:rsidTr="00512C09">
        <w:trPr>
          <w:trHeight w:val="261"/>
        </w:trPr>
        <w:tc>
          <w:tcPr>
            <w:tcW w:w="520" w:type="dxa"/>
            <w:shd w:val="clear" w:color="auto" w:fill="E6ECEE"/>
          </w:tcPr>
          <w:p w14:paraId="5C591BD7" w14:textId="42E44E88" w:rsidR="00566CEE" w:rsidRPr="00512C09" w:rsidRDefault="00566CEE" w:rsidP="00566CE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12C0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46</w:t>
            </w:r>
          </w:p>
        </w:tc>
        <w:tc>
          <w:tcPr>
            <w:tcW w:w="1810" w:type="dxa"/>
            <w:shd w:val="clear" w:color="auto" w:fill="E6ECEE"/>
          </w:tcPr>
          <w:p w14:paraId="618DEBCF" w14:textId="07652207" w:rsidR="00566CEE" w:rsidRPr="00512C09" w:rsidRDefault="00566CEE" w:rsidP="00566C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2C0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dical history</w:t>
            </w:r>
          </w:p>
        </w:tc>
        <w:tc>
          <w:tcPr>
            <w:tcW w:w="2700" w:type="dxa"/>
            <w:shd w:val="clear" w:color="auto" w:fill="E6ECEE"/>
            <w:noWrap/>
          </w:tcPr>
          <w:p w14:paraId="1C9C42D6" w14:textId="35A216C6" w:rsidR="00566CEE" w:rsidRPr="00512C09" w:rsidRDefault="00566CEE" w:rsidP="00566C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2C09">
              <w:rPr>
                <w:rFonts w:ascii="Arial" w:hAnsi="Arial" w:cs="Arial"/>
                <w:sz w:val="20"/>
                <w:szCs w:val="20"/>
              </w:rPr>
              <w:t>Swollen abdomen (MH)</w:t>
            </w:r>
          </w:p>
        </w:tc>
        <w:tc>
          <w:tcPr>
            <w:tcW w:w="1402" w:type="dxa"/>
            <w:shd w:val="clear" w:color="auto" w:fill="E6ECEE"/>
            <w:noWrap/>
          </w:tcPr>
          <w:p w14:paraId="31BCCF07" w14:textId="265088A4" w:rsidR="00566CEE" w:rsidRPr="00512C09" w:rsidRDefault="00566CEE" w:rsidP="00566CE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12C09">
              <w:rPr>
                <w:rFonts w:ascii="Arial" w:hAnsi="Arial" w:cs="Arial"/>
                <w:sz w:val="20"/>
                <w:szCs w:val="20"/>
              </w:rPr>
              <w:t>0.1%</w:t>
            </w:r>
          </w:p>
        </w:tc>
        <w:tc>
          <w:tcPr>
            <w:tcW w:w="1454" w:type="dxa"/>
            <w:shd w:val="clear" w:color="auto" w:fill="E6ECEE"/>
          </w:tcPr>
          <w:p w14:paraId="335F1DBB" w14:textId="1B753634" w:rsidR="00566CEE" w:rsidRPr="00512C09" w:rsidRDefault="00566CEE" w:rsidP="00566CEE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2C09">
              <w:rPr>
                <w:rFonts w:ascii="Arial" w:hAnsi="Arial" w:cs="Arial"/>
                <w:sz w:val="20"/>
                <w:szCs w:val="20"/>
              </w:rPr>
              <w:t>0.919</w:t>
            </w:r>
          </w:p>
        </w:tc>
        <w:tc>
          <w:tcPr>
            <w:tcW w:w="1454" w:type="dxa"/>
            <w:shd w:val="clear" w:color="auto" w:fill="E6ECEE"/>
          </w:tcPr>
          <w:p w14:paraId="63044EC5" w14:textId="7AAD2581" w:rsidR="00566CEE" w:rsidRPr="00512C09" w:rsidRDefault="00566CEE" w:rsidP="00566CEE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12C09">
              <w:rPr>
                <w:rFonts w:ascii="Arial" w:hAnsi="Arial" w:cs="Arial"/>
                <w:sz w:val="20"/>
                <w:szCs w:val="20"/>
              </w:rPr>
              <w:t>0.023</w:t>
            </w:r>
          </w:p>
        </w:tc>
      </w:tr>
    </w:tbl>
    <w:p w14:paraId="3018CC1D" w14:textId="406325BA" w:rsidR="005506D3" w:rsidRDefault="005506D3" w:rsidP="005D36EC">
      <w:pPr>
        <w:spacing w:after="0"/>
        <w:rPr>
          <w:rFonts w:ascii="Arial" w:eastAsia="Times New Roman" w:hAnsi="Arial" w:cs="Arial"/>
          <w:b/>
          <w:bCs/>
          <w:kern w:val="0"/>
          <w:sz w:val="20"/>
          <w:szCs w:val="20"/>
          <w:vertAlign w:val="superscript"/>
          <w14:ligatures w14:val="none"/>
        </w:rPr>
      </w:pPr>
      <w:r>
        <w:rPr>
          <w:rFonts w:ascii="Arial" w:eastAsia="Times New Roman" w:hAnsi="Arial" w:cs="Arial"/>
          <w:b/>
          <w:bCs/>
          <w:kern w:val="0"/>
          <w:sz w:val="20"/>
          <w:szCs w:val="20"/>
          <w:vertAlign w:val="superscript"/>
          <w14:ligatures w14:val="none"/>
        </w:rPr>
        <w:t xml:space="preserve">a </w:t>
      </w:r>
      <w:r w:rsidR="00DF453D" w:rsidRPr="003E0471">
        <w:rPr>
          <w:rFonts w:ascii="Arial" w:eastAsia="Times New Roman" w:hAnsi="Arial" w:cs="Arial"/>
          <w:kern w:val="0"/>
          <w:sz w:val="20"/>
          <w:szCs w:val="20"/>
          <w14:ligatures w14:val="none"/>
        </w:rPr>
        <w:t>Schipper A, Belgers P, O’Connor R, et al. Machine-learning based prediction of appendicitis for patients presenting with acute abdominal pain at the emergency department. World J Emerg Surg. 2024;19:40. PMID: 39716296. DOI: 10.1186/s13017-024-00570-7.</w:t>
      </w:r>
    </w:p>
    <w:p w14:paraId="3AF30A90" w14:textId="10809675" w:rsidR="005D36EC" w:rsidRPr="000040CB" w:rsidRDefault="005506D3" w:rsidP="005D36EC">
      <w:pPr>
        <w:spacing w:after="0"/>
        <w:rPr>
          <w:rFonts w:ascii="Arial" w:eastAsia="Times New Roman" w:hAnsi="Arial" w:cs="Arial"/>
          <w:kern w:val="0"/>
          <w:sz w:val="20"/>
          <w:szCs w:val="20"/>
          <w14:ligatures w14:val="none"/>
        </w:rPr>
      </w:pPr>
      <w:r>
        <w:rPr>
          <w:rFonts w:ascii="Arial" w:eastAsia="Times New Roman" w:hAnsi="Arial" w:cs="Arial"/>
          <w:b/>
          <w:bCs/>
          <w:kern w:val="0"/>
          <w:sz w:val="20"/>
          <w:szCs w:val="20"/>
          <w:vertAlign w:val="superscript"/>
          <w14:ligatures w14:val="none"/>
        </w:rPr>
        <w:t>b</w:t>
      </w:r>
      <w:r w:rsidR="001D0067" w:rsidRPr="00831DC2">
        <w:rPr>
          <w:rFonts w:ascii="Arial" w:eastAsia="Times New Roman" w:hAnsi="Arial" w:cs="Arial"/>
          <w:b/>
          <w:bCs/>
          <w:kern w:val="0"/>
          <w:sz w:val="20"/>
          <w:szCs w:val="20"/>
          <w:vertAlign w:val="superscript"/>
          <w14:ligatures w14:val="none"/>
        </w:rPr>
        <w:t xml:space="preserve"> </w:t>
      </w:r>
      <w:r w:rsidR="001D0067" w:rsidRPr="000040CB">
        <w:rPr>
          <w:rFonts w:ascii="Arial" w:eastAsia="Times New Roman" w:hAnsi="Arial" w:cs="Arial"/>
          <w:kern w:val="0"/>
          <w:sz w:val="20"/>
          <w:szCs w:val="20"/>
          <w14:ligatures w14:val="none"/>
        </w:rPr>
        <w:t xml:space="preserve">% </w:t>
      </w:r>
      <w:r w:rsidR="00831DC2" w:rsidRPr="000040CB">
        <w:rPr>
          <w:rFonts w:ascii="Arial" w:eastAsia="Times New Roman" w:hAnsi="Arial" w:cs="Arial"/>
          <w:kern w:val="0"/>
          <w:sz w:val="20"/>
          <w:szCs w:val="20"/>
          <w14:ligatures w14:val="none"/>
        </w:rPr>
        <w:t>C</w:t>
      </w:r>
      <w:r w:rsidR="001D0067" w:rsidRPr="000040CB">
        <w:rPr>
          <w:rFonts w:ascii="Arial" w:eastAsia="Times New Roman" w:hAnsi="Arial" w:cs="Arial"/>
          <w:kern w:val="0"/>
          <w:sz w:val="20"/>
          <w:szCs w:val="20"/>
          <w14:ligatures w14:val="none"/>
        </w:rPr>
        <w:t>ontribution to the model are</w:t>
      </w:r>
      <w:r w:rsidR="0072118B" w:rsidRPr="000040CB">
        <w:rPr>
          <w:rFonts w:ascii="Arial" w:eastAsia="Times New Roman" w:hAnsi="Arial" w:cs="Arial"/>
          <w:kern w:val="0"/>
          <w:sz w:val="20"/>
          <w:szCs w:val="20"/>
          <w14:ligatures w14:val="none"/>
        </w:rPr>
        <w:t xml:space="preserve"> based on mean absolute SHAP values</w:t>
      </w:r>
      <w:r w:rsidR="00831DC2" w:rsidRPr="000040CB">
        <w:rPr>
          <w:rFonts w:ascii="Arial" w:eastAsia="Times New Roman" w:hAnsi="Arial" w:cs="Arial"/>
          <w:kern w:val="0"/>
          <w:sz w:val="20"/>
          <w:szCs w:val="20"/>
          <w14:ligatures w14:val="none"/>
        </w:rPr>
        <w:t>.</w:t>
      </w:r>
      <w:r w:rsidR="005D36EC" w:rsidRPr="000040CB">
        <w:rPr>
          <w:rFonts w:ascii="Arial" w:eastAsia="Times New Roman" w:hAnsi="Arial" w:cs="Arial"/>
          <w:kern w:val="0"/>
          <w:sz w:val="20"/>
          <w:szCs w:val="20"/>
          <w14:ligatures w14:val="none"/>
        </w:rPr>
        <w:t xml:space="preserve"> </w:t>
      </w:r>
    </w:p>
    <w:p w14:paraId="7AA6C1C8" w14:textId="2C11E625" w:rsidR="005B40FF" w:rsidRPr="00364F8E" w:rsidRDefault="005506D3" w:rsidP="00364F8E">
      <w:pPr>
        <w:spacing w:after="0"/>
        <w:rPr>
          <w:rFonts w:ascii="Arial" w:eastAsia="Times New Roman" w:hAnsi="Arial" w:cs="Arial"/>
          <w:kern w:val="0"/>
          <w:sz w:val="20"/>
          <w:szCs w:val="20"/>
          <w14:ligatures w14:val="none"/>
        </w:rPr>
      </w:pPr>
      <w:r>
        <w:rPr>
          <w:rFonts w:ascii="Arial" w:eastAsia="Times New Roman" w:hAnsi="Arial" w:cs="Arial"/>
          <w:b/>
          <w:bCs/>
          <w:kern w:val="0"/>
          <w:sz w:val="20"/>
          <w:szCs w:val="20"/>
          <w:vertAlign w:val="superscript"/>
          <w14:ligatures w14:val="none"/>
        </w:rPr>
        <w:t>c</w:t>
      </w:r>
      <w:r w:rsidR="00831DC2" w:rsidRPr="00831DC2">
        <w:rPr>
          <w:rFonts w:ascii="Arial" w:eastAsia="Times New Roman" w:hAnsi="Arial" w:cs="Arial"/>
          <w:b/>
          <w:bCs/>
          <w:kern w:val="0"/>
          <w:sz w:val="20"/>
          <w:szCs w:val="20"/>
          <w:vertAlign w:val="superscript"/>
          <w14:ligatures w14:val="none"/>
        </w:rPr>
        <w:t xml:space="preserve"> </w:t>
      </w:r>
      <w:r w:rsidR="00831DC2" w:rsidRPr="005506D3">
        <w:rPr>
          <w:rFonts w:ascii="Arial" w:eastAsia="Times New Roman" w:hAnsi="Arial" w:cs="Arial"/>
          <w:kern w:val="0"/>
          <w:sz w:val="20"/>
          <w:szCs w:val="20"/>
          <w14:ligatures w14:val="none"/>
        </w:rPr>
        <w:t>Features up to and including pollakiuria were selected for this study and</w:t>
      </w:r>
      <w:r w:rsidR="00A80F23" w:rsidRPr="005506D3">
        <w:rPr>
          <w:rFonts w:ascii="Arial" w:eastAsia="Times New Roman" w:hAnsi="Arial" w:cs="Arial"/>
          <w:kern w:val="0"/>
          <w:sz w:val="20"/>
          <w:szCs w:val="20"/>
          <w14:ligatures w14:val="none"/>
        </w:rPr>
        <w:t xml:space="preserve"> included in</w:t>
      </w:r>
      <w:r w:rsidR="00831DC2" w:rsidRPr="005506D3">
        <w:rPr>
          <w:rFonts w:ascii="Arial" w:eastAsia="Times New Roman" w:hAnsi="Arial" w:cs="Arial"/>
          <w:kern w:val="0"/>
          <w:sz w:val="20"/>
          <w:szCs w:val="20"/>
          <w14:ligatures w14:val="none"/>
        </w:rPr>
        <w:t xml:space="preserve"> the new HIVE </w:t>
      </w:r>
      <w:r w:rsidR="00D50430">
        <w:rPr>
          <w:rFonts w:ascii="Arial" w:eastAsia="Times New Roman" w:hAnsi="Arial" w:cs="Arial"/>
          <w:kern w:val="0"/>
          <w:sz w:val="20"/>
          <w:szCs w:val="20"/>
          <w14:ligatures w14:val="none"/>
        </w:rPr>
        <w:t xml:space="preserve">(prediction) </w:t>
      </w:r>
      <w:r w:rsidR="00831DC2" w:rsidRPr="005506D3">
        <w:rPr>
          <w:rFonts w:ascii="Arial" w:eastAsia="Times New Roman" w:hAnsi="Arial" w:cs="Arial"/>
          <w:kern w:val="0"/>
          <w:sz w:val="20"/>
          <w:szCs w:val="20"/>
          <w14:ligatures w14:val="none"/>
        </w:rPr>
        <w:t>model.</w:t>
      </w:r>
    </w:p>
    <w:sectPr w:rsidR="005B40FF" w:rsidRPr="00364F8E">
      <w:footerReference w:type="default" r:id="rId11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26CC5E8" w14:textId="77777777" w:rsidR="00D83937" w:rsidRDefault="00D83937" w:rsidP="00497BD5">
      <w:pPr>
        <w:spacing w:after="0" w:line="240" w:lineRule="auto"/>
      </w:pPr>
      <w:r>
        <w:separator/>
      </w:r>
    </w:p>
  </w:endnote>
  <w:endnote w:type="continuationSeparator" w:id="0">
    <w:p w14:paraId="5742E823" w14:textId="77777777" w:rsidR="00D83937" w:rsidRDefault="00D83937" w:rsidP="00497BD5">
      <w:pPr>
        <w:spacing w:after="0" w:line="240" w:lineRule="auto"/>
      </w:pPr>
      <w:r>
        <w:continuationSeparator/>
      </w:r>
    </w:p>
  </w:endnote>
  <w:endnote w:type="continuationNotice" w:id="1">
    <w:p w14:paraId="24DDADAD" w14:textId="77777777" w:rsidR="00D83937" w:rsidRDefault="00D8393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87774737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AB0861F" w14:textId="0557F399" w:rsidR="00497BD5" w:rsidRDefault="00497BD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C9223FD" w14:textId="77777777" w:rsidR="00497BD5" w:rsidRDefault="00497BD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57847D4" w14:textId="77777777" w:rsidR="00D83937" w:rsidRDefault="00D83937" w:rsidP="00497BD5">
      <w:pPr>
        <w:spacing w:after="0" w:line="240" w:lineRule="auto"/>
      </w:pPr>
      <w:r>
        <w:separator/>
      </w:r>
    </w:p>
  </w:footnote>
  <w:footnote w:type="continuationSeparator" w:id="0">
    <w:p w14:paraId="4A6FAB34" w14:textId="77777777" w:rsidR="00D83937" w:rsidRDefault="00D83937" w:rsidP="00497BD5">
      <w:pPr>
        <w:spacing w:after="0" w:line="240" w:lineRule="auto"/>
      </w:pPr>
      <w:r>
        <w:continuationSeparator/>
      </w:r>
    </w:p>
  </w:footnote>
  <w:footnote w:type="continuationNotice" w:id="1">
    <w:p w14:paraId="7C903036" w14:textId="77777777" w:rsidR="00D83937" w:rsidRDefault="00D83937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F6A65DE"/>
    <w:multiLevelType w:val="hybridMultilevel"/>
    <w:tmpl w:val="86E20634"/>
    <w:lvl w:ilvl="0" w:tplc="D1146FB2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A7D0FEA"/>
    <w:multiLevelType w:val="hybridMultilevel"/>
    <w:tmpl w:val="21B68D76"/>
    <w:lvl w:ilvl="0" w:tplc="A15279CC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A07310E"/>
    <w:multiLevelType w:val="hybridMultilevel"/>
    <w:tmpl w:val="B64E5792"/>
    <w:lvl w:ilvl="0" w:tplc="447A7E32">
      <w:start w:val="14"/>
      <w:numFmt w:val="bullet"/>
      <w:lvlText w:val="-"/>
      <w:lvlJc w:val="left"/>
      <w:pPr>
        <w:ind w:left="450" w:hanging="360"/>
      </w:pPr>
      <w:rPr>
        <w:rFonts w:ascii="Arial" w:eastAsia="Arial" w:hAnsi="Arial" w:cs="Arial" w:hint="default"/>
        <w:sz w:val="18"/>
      </w:rPr>
    </w:lvl>
    <w:lvl w:ilvl="1" w:tplc="04090003" w:tentative="1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num w:numId="1" w16cid:durableId="1139154594">
    <w:abstractNumId w:val="0"/>
  </w:num>
  <w:num w:numId="2" w16cid:durableId="1913006694">
    <w:abstractNumId w:val="1"/>
  </w:num>
  <w:num w:numId="3" w16cid:durableId="163605909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0741"/>
    <w:rsid w:val="00000285"/>
    <w:rsid w:val="00001D36"/>
    <w:rsid w:val="00003C1C"/>
    <w:rsid w:val="000040CB"/>
    <w:rsid w:val="000045F6"/>
    <w:rsid w:val="0000562B"/>
    <w:rsid w:val="00006A88"/>
    <w:rsid w:val="000101D3"/>
    <w:rsid w:val="00010997"/>
    <w:rsid w:val="00011475"/>
    <w:rsid w:val="00012125"/>
    <w:rsid w:val="00012FBA"/>
    <w:rsid w:val="00015B9C"/>
    <w:rsid w:val="00017759"/>
    <w:rsid w:val="000259A3"/>
    <w:rsid w:val="0003070C"/>
    <w:rsid w:val="00031392"/>
    <w:rsid w:val="00032956"/>
    <w:rsid w:val="00033B74"/>
    <w:rsid w:val="0003470C"/>
    <w:rsid w:val="00036D3A"/>
    <w:rsid w:val="00037525"/>
    <w:rsid w:val="00037B88"/>
    <w:rsid w:val="00040457"/>
    <w:rsid w:val="0004193A"/>
    <w:rsid w:val="0004291F"/>
    <w:rsid w:val="00043819"/>
    <w:rsid w:val="00044CFD"/>
    <w:rsid w:val="000454D6"/>
    <w:rsid w:val="000454ED"/>
    <w:rsid w:val="000506F5"/>
    <w:rsid w:val="00051816"/>
    <w:rsid w:val="000540CF"/>
    <w:rsid w:val="000573AA"/>
    <w:rsid w:val="00060EDC"/>
    <w:rsid w:val="00061320"/>
    <w:rsid w:val="000619C4"/>
    <w:rsid w:val="0006313B"/>
    <w:rsid w:val="00065D18"/>
    <w:rsid w:val="00065F1A"/>
    <w:rsid w:val="00070C69"/>
    <w:rsid w:val="00071068"/>
    <w:rsid w:val="00071B4D"/>
    <w:rsid w:val="00072517"/>
    <w:rsid w:val="0007360B"/>
    <w:rsid w:val="00077169"/>
    <w:rsid w:val="00082698"/>
    <w:rsid w:val="00083733"/>
    <w:rsid w:val="00083CF5"/>
    <w:rsid w:val="00087155"/>
    <w:rsid w:val="00087441"/>
    <w:rsid w:val="00091467"/>
    <w:rsid w:val="00091677"/>
    <w:rsid w:val="00093177"/>
    <w:rsid w:val="00094129"/>
    <w:rsid w:val="00094136"/>
    <w:rsid w:val="00095989"/>
    <w:rsid w:val="00097420"/>
    <w:rsid w:val="000A3AA5"/>
    <w:rsid w:val="000A7B5B"/>
    <w:rsid w:val="000B5055"/>
    <w:rsid w:val="000B7594"/>
    <w:rsid w:val="000B7EFB"/>
    <w:rsid w:val="000C0F0C"/>
    <w:rsid w:val="000C321D"/>
    <w:rsid w:val="000C4C7E"/>
    <w:rsid w:val="000C54F3"/>
    <w:rsid w:val="000C562F"/>
    <w:rsid w:val="000C5ED9"/>
    <w:rsid w:val="000C799C"/>
    <w:rsid w:val="000C7DA1"/>
    <w:rsid w:val="000D007C"/>
    <w:rsid w:val="000D48D9"/>
    <w:rsid w:val="000D4B71"/>
    <w:rsid w:val="000D62F9"/>
    <w:rsid w:val="000D65A5"/>
    <w:rsid w:val="000D7CC3"/>
    <w:rsid w:val="000E1AEE"/>
    <w:rsid w:val="000E5935"/>
    <w:rsid w:val="000E644E"/>
    <w:rsid w:val="000E677C"/>
    <w:rsid w:val="000E7305"/>
    <w:rsid w:val="000F350F"/>
    <w:rsid w:val="000F4046"/>
    <w:rsid w:val="000F468F"/>
    <w:rsid w:val="00102263"/>
    <w:rsid w:val="0010663B"/>
    <w:rsid w:val="00107AD2"/>
    <w:rsid w:val="00107FF4"/>
    <w:rsid w:val="00110BFB"/>
    <w:rsid w:val="00111E33"/>
    <w:rsid w:val="00112CCF"/>
    <w:rsid w:val="00113391"/>
    <w:rsid w:val="00116C24"/>
    <w:rsid w:val="001179C5"/>
    <w:rsid w:val="001207C0"/>
    <w:rsid w:val="0012110A"/>
    <w:rsid w:val="0012156D"/>
    <w:rsid w:val="00122413"/>
    <w:rsid w:val="00124984"/>
    <w:rsid w:val="001305DF"/>
    <w:rsid w:val="001328AA"/>
    <w:rsid w:val="00133018"/>
    <w:rsid w:val="00133901"/>
    <w:rsid w:val="00140331"/>
    <w:rsid w:val="0014078E"/>
    <w:rsid w:val="001408AE"/>
    <w:rsid w:val="00142CB0"/>
    <w:rsid w:val="001439F9"/>
    <w:rsid w:val="001450ED"/>
    <w:rsid w:val="0014745B"/>
    <w:rsid w:val="00147B1D"/>
    <w:rsid w:val="0015101C"/>
    <w:rsid w:val="00152D6D"/>
    <w:rsid w:val="001565F8"/>
    <w:rsid w:val="0015755E"/>
    <w:rsid w:val="001576DB"/>
    <w:rsid w:val="001611AE"/>
    <w:rsid w:val="001615ED"/>
    <w:rsid w:val="001627B1"/>
    <w:rsid w:val="001628AD"/>
    <w:rsid w:val="0016359B"/>
    <w:rsid w:val="001709A7"/>
    <w:rsid w:val="00171F5A"/>
    <w:rsid w:val="00172EC1"/>
    <w:rsid w:val="00174B71"/>
    <w:rsid w:val="00175653"/>
    <w:rsid w:val="001760BC"/>
    <w:rsid w:val="001828F2"/>
    <w:rsid w:val="00182BAA"/>
    <w:rsid w:val="0018300D"/>
    <w:rsid w:val="00183230"/>
    <w:rsid w:val="001849E1"/>
    <w:rsid w:val="0018649B"/>
    <w:rsid w:val="0019079E"/>
    <w:rsid w:val="0019122D"/>
    <w:rsid w:val="00194F33"/>
    <w:rsid w:val="00194FD0"/>
    <w:rsid w:val="001957F8"/>
    <w:rsid w:val="001A013B"/>
    <w:rsid w:val="001A05BC"/>
    <w:rsid w:val="001A427D"/>
    <w:rsid w:val="001A4C15"/>
    <w:rsid w:val="001A5580"/>
    <w:rsid w:val="001A59FE"/>
    <w:rsid w:val="001A6449"/>
    <w:rsid w:val="001A7AB4"/>
    <w:rsid w:val="001B0926"/>
    <w:rsid w:val="001B2413"/>
    <w:rsid w:val="001B2A3F"/>
    <w:rsid w:val="001B5D9C"/>
    <w:rsid w:val="001B7EDD"/>
    <w:rsid w:val="001C2C2E"/>
    <w:rsid w:val="001C3368"/>
    <w:rsid w:val="001C49CA"/>
    <w:rsid w:val="001C5BCE"/>
    <w:rsid w:val="001D0067"/>
    <w:rsid w:val="001D0E04"/>
    <w:rsid w:val="001D11E5"/>
    <w:rsid w:val="001D260F"/>
    <w:rsid w:val="001D3E49"/>
    <w:rsid w:val="001D6A0A"/>
    <w:rsid w:val="001D7562"/>
    <w:rsid w:val="001D7577"/>
    <w:rsid w:val="001D79F8"/>
    <w:rsid w:val="001E15FC"/>
    <w:rsid w:val="001E1FCB"/>
    <w:rsid w:val="001E2186"/>
    <w:rsid w:val="001E260A"/>
    <w:rsid w:val="001E51D4"/>
    <w:rsid w:val="001E531E"/>
    <w:rsid w:val="001E595B"/>
    <w:rsid w:val="001E6EA7"/>
    <w:rsid w:val="001E7E1B"/>
    <w:rsid w:val="001F04C7"/>
    <w:rsid w:val="001F1F5E"/>
    <w:rsid w:val="001F2853"/>
    <w:rsid w:val="0020072A"/>
    <w:rsid w:val="00202367"/>
    <w:rsid w:val="002023A7"/>
    <w:rsid w:val="00202E28"/>
    <w:rsid w:val="00207CA3"/>
    <w:rsid w:val="0021351A"/>
    <w:rsid w:val="00214B25"/>
    <w:rsid w:val="00215558"/>
    <w:rsid w:val="00216034"/>
    <w:rsid w:val="00216568"/>
    <w:rsid w:val="002175E2"/>
    <w:rsid w:val="00217736"/>
    <w:rsid w:val="0021786E"/>
    <w:rsid w:val="0022073F"/>
    <w:rsid w:val="00221764"/>
    <w:rsid w:val="00222505"/>
    <w:rsid w:val="00222C48"/>
    <w:rsid w:val="00223AD8"/>
    <w:rsid w:val="002253DE"/>
    <w:rsid w:val="00225A95"/>
    <w:rsid w:val="00225DAE"/>
    <w:rsid w:val="00226155"/>
    <w:rsid w:val="00227717"/>
    <w:rsid w:val="002322F8"/>
    <w:rsid w:val="0023489F"/>
    <w:rsid w:val="0023531A"/>
    <w:rsid w:val="00235579"/>
    <w:rsid w:val="00235AB0"/>
    <w:rsid w:val="00236FA1"/>
    <w:rsid w:val="0023761D"/>
    <w:rsid w:val="0024184A"/>
    <w:rsid w:val="002452D6"/>
    <w:rsid w:val="0024643A"/>
    <w:rsid w:val="00246EE7"/>
    <w:rsid w:val="002515FC"/>
    <w:rsid w:val="00251788"/>
    <w:rsid w:val="002534DC"/>
    <w:rsid w:val="00253C85"/>
    <w:rsid w:val="00254153"/>
    <w:rsid w:val="0025453D"/>
    <w:rsid w:val="00254ABB"/>
    <w:rsid w:val="00256F63"/>
    <w:rsid w:val="00257162"/>
    <w:rsid w:val="0026722E"/>
    <w:rsid w:val="002678D3"/>
    <w:rsid w:val="002750CF"/>
    <w:rsid w:val="00280928"/>
    <w:rsid w:val="00280AFD"/>
    <w:rsid w:val="0028459F"/>
    <w:rsid w:val="00284D26"/>
    <w:rsid w:val="00286689"/>
    <w:rsid w:val="002873DA"/>
    <w:rsid w:val="00287C7D"/>
    <w:rsid w:val="00287D5A"/>
    <w:rsid w:val="00290DC2"/>
    <w:rsid w:val="00295988"/>
    <w:rsid w:val="002A011F"/>
    <w:rsid w:val="002A0124"/>
    <w:rsid w:val="002A1AA8"/>
    <w:rsid w:val="002A2A2B"/>
    <w:rsid w:val="002A2F6D"/>
    <w:rsid w:val="002A3C31"/>
    <w:rsid w:val="002A4295"/>
    <w:rsid w:val="002A48E9"/>
    <w:rsid w:val="002A4DBE"/>
    <w:rsid w:val="002A6B42"/>
    <w:rsid w:val="002B3BAC"/>
    <w:rsid w:val="002B4451"/>
    <w:rsid w:val="002B4D02"/>
    <w:rsid w:val="002C08B0"/>
    <w:rsid w:val="002C29CD"/>
    <w:rsid w:val="002C2FA7"/>
    <w:rsid w:val="002C3CEA"/>
    <w:rsid w:val="002C3F9C"/>
    <w:rsid w:val="002C4497"/>
    <w:rsid w:val="002C494D"/>
    <w:rsid w:val="002C4A75"/>
    <w:rsid w:val="002C53A2"/>
    <w:rsid w:val="002C6512"/>
    <w:rsid w:val="002C6660"/>
    <w:rsid w:val="002C7BBB"/>
    <w:rsid w:val="002D0968"/>
    <w:rsid w:val="002D18C3"/>
    <w:rsid w:val="002D2798"/>
    <w:rsid w:val="002D3D5E"/>
    <w:rsid w:val="002D770F"/>
    <w:rsid w:val="002E0A92"/>
    <w:rsid w:val="002E31B9"/>
    <w:rsid w:val="002E38AA"/>
    <w:rsid w:val="002E3A66"/>
    <w:rsid w:val="002E3C9E"/>
    <w:rsid w:val="002E3E03"/>
    <w:rsid w:val="002E44B9"/>
    <w:rsid w:val="002E5163"/>
    <w:rsid w:val="002E63B5"/>
    <w:rsid w:val="002E692C"/>
    <w:rsid w:val="002F0153"/>
    <w:rsid w:val="002F18A7"/>
    <w:rsid w:val="002F2873"/>
    <w:rsid w:val="002F37FA"/>
    <w:rsid w:val="002F5D4C"/>
    <w:rsid w:val="002F73A1"/>
    <w:rsid w:val="002F7D9C"/>
    <w:rsid w:val="00301400"/>
    <w:rsid w:val="00302690"/>
    <w:rsid w:val="00302FD7"/>
    <w:rsid w:val="00304D26"/>
    <w:rsid w:val="00306137"/>
    <w:rsid w:val="003072F4"/>
    <w:rsid w:val="00307F66"/>
    <w:rsid w:val="00312FF2"/>
    <w:rsid w:val="00313609"/>
    <w:rsid w:val="003153E5"/>
    <w:rsid w:val="00315550"/>
    <w:rsid w:val="003167A6"/>
    <w:rsid w:val="00316ED3"/>
    <w:rsid w:val="003224EB"/>
    <w:rsid w:val="003238D5"/>
    <w:rsid w:val="00330E6D"/>
    <w:rsid w:val="00332F6A"/>
    <w:rsid w:val="0033339F"/>
    <w:rsid w:val="003337E2"/>
    <w:rsid w:val="00334909"/>
    <w:rsid w:val="00335D8C"/>
    <w:rsid w:val="003403ED"/>
    <w:rsid w:val="00343BE7"/>
    <w:rsid w:val="00347C88"/>
    <w:rsid w:val="00350D87"/>
    <w:rsid w:val="00352C81"/>
    <w:rsid w:val="00354778"/>
    <w:rsid w:val="00356C7E"/>
    <w:rsid w:val="00357687"/>
    <w:rsid w:val="00362FF8"/>
    <w:rsid w:val="00364F8E"/>
    <w:rsid w:val="00370BFF"/>
    <w:rsid w:val="00370E87"/>
    <w:rsid w:val="003717A1"/>
    <w:rsid w:val="00374626"/>
    <w:rsid w:val="003752B2"/>
    <w:rsid w:val="0037673D"/>
    <w:rsid w:val="00381A6D"/>
    <w:rsid w:val="00381A79"/>
    <w:rsid w:val="003823DA"/>
    <w:rsid w:val="00382F1E"/>
    <w:rsid w:val="003835CB"/>
    <w:rsid w:val="0038683F"/>
    <w:rsid w:val="003872C5"/>
    <w:rsid w:val="00391A36"/>
    <w:rsid w:val="0039255D"/>
    <w:rsid w:val="00394833"/>
    <w:rsid w:val="00395B3A"/>
    <w:rsid w:val="00397279"/>
    <w:rsid w:val="00397289"/>
    <w:rsid w:val="00397686"/>
    <w:rsid w:val="00397BF3"/>
    <w:rsid w:val="003A4B3B"/>
    <w:rsid w:val="003A6E78"/>
    <w:rsid w:val="003A7825"/>
    <w:rsid w:val="003B0AB6"/>
    <w:rsid w:val="003B2445"/>
    <w:rsid w:val="003B267B"/>
    <w:rsid w:val="003B2A33"/>
    <w:rsid w:val="003B2D2A"/>
    <w:rsid w:val="003B3C06"/>
    <w:rsid w:val="003B409D"/>
    <w:rsid w:val="003B41D5"/>
    <w:rsid w:val="003B5990"/>
    <w:rsid w:val="003C0919"/>
    <w:rsid w:val="003C158C"/>
    <w:rsid w:val="003C3031"/>
    <w:rsid w:val="003D3572"/>
    <w:rsid w:val="003D5082"/>
    <w:rsid w:val="003E0471"/>
    <w:rsid w:val="003E04A5"/>
    <w:rsid w:val="003E0A82"/>
    <w:rsid w:val="003E4694"/>
    <w:rsid w:val="003E50FB"/>
    <w:rsid w:val="003F0A3A"/>
    <w:rsid w:val="003F12BC"/>
    <w:rsid w:val="003F2718"/>
    <w:rsid w:val="003F452F"/>
    <w:rsid w:val="003F6576"/>
    <w:rsid w:val="003F663A"/>
    <w:rsid w:val="003F79DC"/>
    <w:rsid w:val="003F7F4D"/>
    <w:rsid w:val="0040451D"/>
    <w:rsid w:val="004047A7"/>
    <w:rsid w:val="00407815"/>
    <w:rsid w:val="0041200A"/>
    <w:rsid w:val="00414B9A"/>
    <w:rsid w:val="00420169"/>
    <w:rsid w:val="004202D2"/>
    <w:rsid w:val="004228CE"/>
    <w:rsid w:val="004235EE"/>
    <w:rsid w:val="004246E0"/>
    <w:rsid w:val="00424995"/>
    <w:rsid w:val="00425180"/>
    <w:rsid w:val="00432D29"/>
    <w:rsid w:val="0043354C"/>
    <w:rsid w:val="004341EA"/>
    <w:rsid w:val="00436198"/>
    <w:rsid w:val="00436E2C"/>
    <w:rsid w:val="00440699"/>
    <w:rsid w:val="00442526"/>
    <w:rsid w:val="00442557"/>
    <w:rsid w:val="0044272B"/>
    <w:rsid w:val="00446606"/>
    <w:rsid w:val="00446E92"/>
    <w:rsid w:val="004517ED"/>
    <w:rsid w:val="00453B85"/>
    <w:rsid w:val="00454DD7"/>
    <w:rsid w:val="004563AF"/>
    <w:rsid w:val="00460536"/>
    <w:rsid w:val="004609A5"/>
    <w:rsid w:val="0046393A"/>
    <w:rsid w:val="00465EC1"/>
    <w:rsid w:val="00470D82"/>
    <w:rsid w:val="004728FA"/>
    <w:rsid w:val="00481682"/>
    <w:rsid w:val="00484FB8"/>
    <w:rsid w:val="00485526"/>
    <w:rsid w:val="00485760"/>
    <w:rsid w:val="004862FD"/>
    <w:rsid w:val="00486869"/>
    <w:rsid w:val="00492436"/>
    <w:rsid w:val="00495686"/>
    <w:rsid w:val="00495C0C"/>
    <w:rsid w:val="00496461"/>
    <w:rsid w:val="00497BD5"/>
    <w:rsid w:val="004A13F9"/>
    <w:rsid w:val="004A1BA9"/>
    <w:rsid w:val="004A21EF"/>
    <w:rsid w:val="004A2201"/>
    <w:rsid w:val="004A3220"/>
    <w:rsid w:val="004A3F51"/>
    <w:rsid w:val="004A73AA"/>
    <w:rsid w:val="004A7451"/>
    <w:rsid w:val="004A76BF"/>
    <w:rsid w:val="004A7D22"/>
    <w:rsid w:val="004B25B4"/>
    <w:rsid w:val="004B414F"/>
    <w:rsid w:val="004B65E3"/>
    <w:rsid w:val="004C07FA"/>
    <w:rsid w:val="004C080F"/>
    <w:rsid w:val="004C0B56"/>
    <w:rsid w:val="004C32DF"/>
    <w:rsid w:val="004C35B9"/>
    <w:rsid w:val="004C3AA3"/>
    <w:rsid w:val="004C72B5"/>
    <w:rsid w:val="004D2C16"/>
    <w:rsid w:val="004D2DD1"/>
    <w:rsid w:val="004D6BB4"/>
    <w:rsid w:val="004E760B"/>
    <w:rsid w:val="004F141F"/>
    <w:rsid w:val="004F172D"/>
    <w:rsid w:val="004F22D0"/>
    <w:rsid w:val="004F236A"/>
    <w:rsid w:val="004F2542"/>
    <w:rsid w:val="004F2F3E"/>
    <w:rsid w:val="004F3B0F"/>
    <w:rsid w:val="004F3DCD"/>
    <w:rsid w:val="004F4A4C"/>
    <w:rsid w:val="00501383"/>
    <w:rsid w:val="00501549"/>
    <w:rsid w:val="005015A9"/>
    <w:rsid w:val="00501BC1"/>
    <w:rsid w:val="005048DE"/>
    <w:rsid w:val="0050565C"/>
    <w:rsid w:val="00507172"/>
    <w:rsid w:val="00511182"/>
    <w:rsid w:val="00511729"/>
    <w:rsid w:val="00512199"/>
    <w:rsid w:val="00512481"/>
    <w:rsid w:val="00512C09"/>
    <w:rsid w:val="0051306F"/>
    <w:rsid w:val="005131B0"/>
    <w:rsid w:val="005152D1"/>
    <w:rsid w:val="0051558D"/>
    <w:rsid w:val="00516623"/>
    <w:rsid w:val="005175FB"/>
    <w:rsid w:val="00520530"/>
    <w:rsid w:val="00521A71"/>
    <w:rsid w:val="00521FD9"/>
    <w:rsid w:val="00522BAC"/>
    <w:rsid w:val="00525252"/>
    <w:rsid w:val="00525BCB"/>
    <w:rsid w:val="00532AC0"/>
    <w:rsid w:val="0053499F"/>
    <w:rsid w:val="00540FA9"/>
    <w:rsid w:val="00541440"/>
    <w:rsid w:val="00541451"/>
    <w:rsid w:val="005415E9"/>
    <w:rsid w:val="00542653"/>
    <w:rsid w:val="00543C42"/>
    <w:rsid w:val="00543D7E"/>
    <w:rsid w:val="00546A80"/>
    <w:rsid w:val="005506D3"/>
    <w:rsid w:val="00550BB2"/>
    <w:rsid w:val="00551294"/>
    <w:rsid w:val="005521E0"/>
    <w:rsid w:val="00554001"/>
    <w:rsid w:val="00554519"/>
    <w:rsid w:val="00555894"/>
    <w:rsid w:val="00557354"/>
    <w:rsid w:val="005641C9"/>
    <w:rsid w:val="00566A1A"/>
    <w:rsid w:val="00566CEE"/>
    <w:rsid w:val="00567DA8"/>
    <w:rsid w:val="00570701"/>
    <w:rsid w:val="0057213D"/>
    <w:rsid w:val="00574867"/>
    <w:rsid w:val="00575E8F"/>
    <w:rsid w:val="00581B07"/>
    <w:rsid w:val="00583F6F"/>
    <w:rsid w:val="00584DF7"/>
    <w:rsid w:val="00585C4B"/>
    <w:rsid w:val="00590ED3"/>
    <w:rsid w:val="005934EC"/>
    <w:rsid w:val="00593F9A"/>
    <w:rsid w:val="00595D4F"/>
    <w:rsid w:val="005A06CD"/>
    <w:rsid w:val="005A0BA2"/>
    <w:rsid w:val="005A20B5"/>
    <w:rsid w:val="005A25E2"/>
    <w:rsid w:val="005A32BC"/>
    <w:rsid w:val="005A36FF"/>
    <w:rsid w:val="005B40FF"/>
    <w:rsid w:val="005B7092"/>
    <w:rsid w:val="005B729F"/>
    <w:rsid w:val="005B75FA"/>
    <w:rsid w:val="005B7EBB"/>
    <w:rsid w:val="005C0978"/>
    <w:rsid w:val="005C0CAE"/>
    <w:rsid w:val="005C0E6A"/>
    <w:rsid w:val="005C18A5"/>
    <w:rsid w:val="005C24B5"/>
    <w:rsid w:val="005C28C0"/>
    <w:rsid w:val="005C3403"/>
    <w:rsid w:val="005C4E34"/>
    <w:rsid w:val="005C7E55"/>
    <w:rsid w:val="005D36EC"/>
    <w:rsid w:val="005D5A05"/>
    <w:rsid w:val="005D5A6B"/>
    <w:rsid w:val="005E19BB"/>
    <w:rsid w:val="005E1A01"/>
    <w:rsid w:val="005E391C"/>
    <w:rsid w:val="005E3EB8"/>
    <w:rsid w:val="005E6316"/>
    <w:rsid w:val="005E72AA"/>
    <w:rsid w:val="005F0112"/>
    <w:rsid w:val="005F30B3"/>
    <w:rsid w:val="005F3844"/>
    <w:rsid w:val="005F3EB2"/>
    <w:rsid w:val="005F43B7"/>
    <w:rsid w:val="005F5825"/>
    <w:rsid w:val="005F5BF4"/>
    <w:rsid w:val="005F613D"/>
    <w:rsid w:val="005F7017"/>
    <w:rsid w:val="00605B7D"/>
    <w:rsid w:val="006070B0"/>
    <w:rsid w:val="00607949"/>
    <w:rsid w:val="006127EF"/>
    <w:rsid w:val="006145B9"/>
    <w:rsid w:val="00615435"/>
    <w:rsid w:val="0061618A"/>
    <w:rsid w:val="006171DA"/>
    <w:rsid w:val="00620D67"/>
    <w:rsid w:val="00624E34"/>
    <w:rsid w:val="00626C8C"/>
    <w:rsid w:val="00626E4C"/>
    <w:rsid w:val="006315A3"/>
    <w:rsid w:val="00634F4E"/>
    <w:rsid w:val="00635EA2"/>
    <w:rsid w:val="00636547"/>
    <w:rsid w:val="006372C0"/>
    <w:rsid w:val="00642E53"/>
    <w:rsid w:val="006433A2"/>
    <w:rsid w:val="006438DE"/>
    <w:rsid w:val="006459D7"/>
    <w:rsid w:val="00645F19"/>
    <w:rsid w:val="00646FF6"/>
    <w:rsid w:val="00650ED0"/>
    <w:rsid w:val="00652320"/>
    <w:rsid w:val="0065458F"/>
    <w:rsid w:val="00654C99"/>
    <w:rsid w:val="00655443"/>
    <w:rsid w:val="006555FC"/>
    <w:rsid w:val="006557F6"/>
    <w:rsid w:val="0065646B"/>
    <w:rsid w:val="006564DF"/>
    <w:rsid w:val="00657801"/>
    <w:rsid w:val="00657C1C"/>
    <w:rsid w:val="006749B7"/>
    <w:rsid w:val="006802AA"/>
    <w:rsid w:val="00682721"/>
    <w:rsid w:val="00682E4E"/>
    <w:rsid w:val="0068371F"/>
    <w:rsid w:val="00684175"/>
    <w:rsid w:val="0068447D"/>
    <w:rsid w:val="006858EB"/>
    <w:rsid w:val="00690DC3"/>
    <w:rsid w:val="0069107F"/>
    <w:rsid w:val="006914BC"/>
    <w:rsid w:val="00691DB7"/>
    <w:rsid w:val="00691F3D"/>
    <w:rsid w:val="00697AB6"/>
    <w:rsid w:val="006A21A3"/>
    <w:rsid w:val="006A2CC4"/>
    <w:rsid w:val="006A4ABA"/>
    <w:rsid w:val="006A523A"/>
    <w:rsid w:val="006A6E05"/>
    <w:rsid w:val="006B4E43"/>
    <w:rsid w:val="006B5F2F"/>
    <w:rsid w:val="006B62F9"/>
    <w:rsid w:val="006B7C2F"/>
    <w:rsid w:val="006B7EB8"/>
    <w:rsid w:val="006C20E6"/>
    <w:rsid w:val="006C323A"/>
    <w:rsid w:val="006C4CE7"/>
    <w:rsid w:val="006C5EFA"/>
    <w:rsid w:val="006C6872"/>
    <w:rsid w:val="006C6D1A"/>
    <w:rsid w:val="006C745E"/>
    <w:rsid w:val="006D18D2"/>
    <w:rsid w:val="006D1B4E"/>
    <w:rsid w:val="006D1EC9"/>
    <w:rsid w:val="006D29EB"/>
    <w:rsid w:val="006D6E88"/>
    <w:rsid w:val="006E063C"/>
    <w:rsid w:val="006E4102"/>
    <w:rsid w:val="006E4F8E"/>
    <w:rsid w:val="006E5EDB"/>
    <w:rsid w:val="006E6A62"/>
    <w:rsid w:val="006F017C"/>
    <w:rsid w:val="006F16A5"/>
    <w:rsid w:val="006F2370"/>
    <w:rsid w:val="006F248E"/>
    <w:rsid w:val="006F2E26"/>
    <w:rsid w:val="006F679A"/>
    <w:rsid w:val="00702560"/>
    <w:rsid w:val="00703124"/>
    <w:rsid w:val="007035E2"/>
    <w:rsid w:val="007048A6"/>
    <w:rsid w:val="0070620D"/>
    <w:rsid w:val="0070698E"/>
    <w:rsid w:val="00707BDE"/>
    <w:rsid w:val="007107D3"/>
    <w:rsid w:val="00710C4B"/>
    <w:rsid w:val="00710F33"/>
    <w:rsid w:val="007118B6"/>
    <w:rsid w:val="00712BE9"/>
    <w:rsid w:val="00714056"/>
    <w:rsid w:val="00716371"/>
    <w:rsid w:val="00717D22"/>
    <w:rsid w:val="00717EE0"/>
    <w:rsid w:val="0072118B"/>
    <w:rsid w:val="00721EB6"/>
    <w:rsid w:val="007243A3"/>
    <w:rsid w:val="0072707C"/>
    <w:rsid w:val="007271C7"/>
    <w:rsid w:val="00727B61"/>
    <w:rsid w:val="007320A9"/>
    <w:rsid w:val="00733086"/>
    <w:rsid w:val="007344C4"/>
    <w:rsid w:val="00736E0A"/>
    <w:rsid w:val="00742E0E"/>
    <w:rsid w:val="007433F9"/>
    <w:rsid w:val="00743740"/>
    <w:rsid w:val="007469F5"/>
    <w:rsid w:val="007523CC"/>
    <w:rsid w:val="00752B20"/>
    <w:rsid w:val="00752DDE"/>
    <w:rsid w:val="00753236"/>
    <w:rsid w:val="00753AE1"/>
    <w:rsid w:val="007542B6"/>
    <w:rsid w:val="00755720"/>
    <w:rsid w:val="00755D6A"/>
    <w:rsid w:val="0075660E"/>
    <w:rsid w:val="0075721E"/>
    <w:rsid w:val="00761E3A"/>
    <w:rsid w:val="00762007"/>
    <w:rsid w:val="0076288D"/>
    <w:rsid w:val="00764843"/>
    <w:rsid w:val="00764E51"/>
    <w:rsid w:val="00765B05"/>
    <w:rsid w:val="00770C37"/>
    <w:rsid w:val="00771508"/>
    <w:rsid w:val="00772005"/>
    <w:rsid w:val="007723AC"/>
    <w:rsid w:val="00772A70"/>
    <w:rsid w:val="00773812"/>
    <w:rsid w:val="0077679D"/>
    <w:rsid w:val="007776DF"/>
    <w:rsid w:val="00781987"/>
    <w:rsid w:val="0078321E"/>
    <w:rsid w:val="0078335D"/>
    <w:rsid w:val="0078456E"/>
    <w:rsid w:val="00791485"/>
    <w:rsid w:val="00793F06"/>
    <w:rsid w:val="007944D3"/>
    <w:rsid w:val="00796A76"/>
    <w:rsid w:val="00796C20"/>
    <w:rsid w:val="00796DAC"/>
    <w:rsid w:val="00797F91"/>
    <w:rsid w:val="007A1638"/>
    <w:rsid w:val="007A511F"/>
    <w:rsid w:val="007A5665"/>
    <w:rsid w:val="007A6013"/>
    <w:rsid w:val="007A6433"/>
    <w:rsid w:val="007A7CE2"/>
    <w:rsid w:val="007B1E6B"/>
    <w:rsid w:val="007B324C"/>
    <w:rsid w:val="007B4FB8"/>
    <w:rsid w:val="007B63F0"/>
    <w:rsid w:val="007B7E08"/>
    <w:rsid w:val="007C0CF0"/>
    <w:rsid w:val="007C21B8"/>
    <w:rsid w:val="007C3B47"/>
    <w:rsid w:val="007C4D3D"/>
    <w:rsid w:val="007C78F5"/>
    <w:rsid w:val="007C7F68"/>
    <w:rsid w:val="007D0BD4"/>
    <w:rsid w:val="007D48FE"/>
    <w:rsid w:val="007D555B"/>
    <w:rsid w:val="007D7E5D"/>
    <w:rsid w:val="007E2242"/>
    <w:rsid w:val="007E2AC4"/>
    <w:rsid w:val="007E38BC"/>
    <w:rsid w:val="007E4B2A"/>
    <w:rsid w:val="007E5280"/>
    <w:rsid w:val="007E59AE"/>
    <w:rsid w:val="007E5CA6"/>
    <w:rsid w:val="007E63E3"/>
    <w:rsid w:val="007E677E"/>
    <w:rsid w:val="007E6FD6"/>
    <w:rsid w:val="007E7CDD"/>
    <w:rsid w:val="007F0A2D"/>
    <w:rsid w:val="007F1FE5"/>
    <w:rsid w:val="008031BE"/>
    <w:rsid w:val="0080342C"/>
    <w:rsid w:val="00806CA8"/>
    <w:rsid w:val="008079D6"/>
    <w:rsid w:val="00807F17"/>
    <w:rsid w:val="008114D2"/>
    <w:rsid w:val="0081503C"/>
    <w:rsid w:val="00815541"/>
    <w:rsid w:val="00816A1C"/>
    <w:rsid w:val="00821795"/>
    <w:rsid w:val="00831A2C"/>
    <w:rsid w:val="00831DC2"/>
    <w:rsid w:val="008329FB"/>
    <w:rsid w:val="00833CB6"/>
    <w:rsid w:val="00834E92"/>
    <w:rsid w:val="008355F5"/>
    <w:rsid w:val="00840148"/>
    <w:rsid w:val="0084376E"/>
    <w:rsid w:val="00843CB6"/>
    <w:rsid w:val="00843D90"/>
    <w:rsid w:val="00845FC4"/>
    <w:rsid w:val="0084640B"/>
    <w:rsid w:val="008523B7"/>
    <w:rsid w:val="00853F69"/>
    <w:rsid w:val="00856459"/>
    <w:rsid w:val="00857336"/>
    <w:rsid w:val="00860289"/>
    <w:rsid w:val="00862387"/>
    <w:rsid w:val="00863FF1"/>
    <w:rsid w:val="00865D2F"/>
    <w:rsid w:val="008705F8"/>
    <w:rsid w:val="00870FBD"/>
    <w:rsid w:val="0087183E"/>
    <w:rsid w:val="00873986"/>
    <w:rsid w:val="00874A11"/>
    <w:rsid w:val="008779D3"/>
    <w:rsid w:val="00880F39"/>
    <w:rsid w:val="008823B9"/>
    <w:rsid w:val="008844E1"/>
    <w:rsid w:val="00884C61"/>
    <w:rsid w:val="00885201"/>
    <w:rsid w:val="0088626B"/>
    <w:rsid w:val="008868B2"/>
    <w:rsid w:val="00893478"/>
    <w:rsid w:val="00893606"/>
    <w:rsid w:val="00895807"/>
    <w:rsid w:val="00895867"/>
    <w:rsid w:val="0089701D"/>
    <w:rsid w:val="008979CB"/>
    <w:rsid w:val="008A0011"/>
    <w:rsid w:val="008A0641"/>
    <w:rsid w:val="008A14EA"/>
    <w:rsid w:val="008A2125"/>
    <w:rsid w:val="008A25DF"/>
    <w:rsid w:val="008A2B45"/>
    <w:rsid w:val="008A2DB5"/>
    <w:rsid w:val="008A2E71"/>
    <w:rsid w:val="008A3019"/>
    <w:rsid w:val="008A3AD2"/>
    <w:rsid w:val="008A4EEE"/>
    <w:rsid w:val="008A520C"/>
    <w:rsid w:val="008A5A50"/>
    <w:rsid w:val="008B060C"/>
    <w:rsid w:val="008B1D20"/>
    <w:rsid w:val="008B295E"/>
    <w:rsid w:val="008B30D6"/>
    <w:rsid w:val="008B58F7"/>
    <w:rsid w:val="008C14D2"/>
    <w:rsid w:val="008C52A0"/>
    <w:rsid w:val="008C662E"/>
    <w:rsid w:val="008D08D2"/>
    <w:rsid w:val="008D3B5C"/>
    <w:rsid w:val="008D4B31"/>
    <w:rsid w:val="008D6BF4"/>
    <w:rsid w:val="008D6F51"/>
    <w:rsid w:val="008E4F43"/>
    <w:rsid w:val="008F0227"/>
    <w:rsid w:val="008F3FB0"/>
    <w:rsid w:val="008F4AC1"/>
    <w:rsid w:val="008F71D0"/>
    <w:rsid w:val="008F78AD"/>
    <w:rsid w:val="00900D8B"/>
    <w:rsid w:val="00901092"/>
    <w:rsid w:val="0090425E"/>
    <w:rsid w:val="00904541"/>
    <w:rsid w:val="009052E7"/>
    <w:rsid w:val="00905346"/>
    <w:rsid w:val="009054C9"/>
    <w:rsid w:val="0090571A"/>
    <w:rsid w:val="00907D94"/>
    <w:rsid w:val="00912BB0"/>
    <w:rsid w:val="00912D66"/>
    <w:rsid w:val="009159CD"/>
    <w:rsid w:val="0091677F"/>
    <w:rsid w:val="00920085"/>
    <w:rsid w:val="00923159"/>
    <w:rsid w:val="00923CAE"/>
    <w:rsid w:val="0092787C"/>
    <w:rsid w:val="00927E4B"/>
    <w:rsid w:val="009303F3"/>
    <w:rsid w:val="00930630"/>
    <w:rsid w:val="00931898"/>
    <w:rsid w:val="00932EF3"/>
    <w:rsid w:val="00934174"/>
    <w:rsid w:val="00936357"/>
    <w:rsid w:val="00940D07"/>
    <w:rsid w:val="00941260"/>
    <w:rsid w:val="009424DC"/>
    <w:rsid w:val="0094562F"/>
    <w:rsid w:val="00946A15"/>
    <w:rsid w:val="00950D78"/>
    <w:rsid w:val="0095191B"/>
    <w:rsid w:val="00954803"/>
    <w:rsid w:val="00954FD5"/>
    <w:rsid w:val="009550F6"/>
    <w:rsid w:val="00960389"/>
    <w:rsid w:val="00960481"/>
    <w:rsid w:val="00960569"/>
    <w:rsid w:val="0096388D"/>
    <w:rsid w:val="0096478D"/>
    <w:rsid w:val="00965A5C"/>
    <w:rsid w:val="009662D1"/>
    <w:rsid w:val="00967323"/>
    <w:rsid w:val="00970DA8"/>
    <w:rsid w:val="00973361"/>
    <w:rsid w:val="009742F9"/>
    <w:rsid w:val="009744FA"/>
    <w:rsid w:val="009748C4"/>
    <w:rsid w:val="009771F0"/>
    <w:rsid w:val="009775EF"/>
    <w:rsid w:val="00980449"/>
    <w:rsid w:val="009855A7"/>
    <w:rsid w:val="00985A34"/>
    <w:rsid w:val="00986D3C"/>
    <w:rsid w:val="00990741"/>
    <w:rsid w:val="00994859"/>
    <w:rsid w:val="00996A50"/>
    <w:rsid w:val="00997FD3"/>
    <w:rsid w:val="009A0573"/>
    <w:rsid w:val="009A1033"/>
    <w:rsid w:val="009A296C"/>
    <w:rsid w:val="009A43D3"/>
    <w:rsid w:val="009A6646"/>
    <w:rsid w:val="009A7CAB"/>
    <w:rsid w:val="009B0459"/>
    <w:rsid w:val="009B04DC"/>
    <w:rsid w:val="009B09CB"/>
    <w:rsid w:val="009B1702"/>
    <w:rsid w:val="009B2F91"/>
    <w:rsid w:val="009B343E"/>
    <w:rsid w:val="009B3632"/>
    <w:rsid w:val="009B3EB4"/>
    <w:rsid w:val="009B3F94"/>
    <w:rsid w:val="009B42D2"/>
    <w:rsid w:val="009B47E9"/>
    <w:rsid w:val="009B536A"/>
    <w:rsid w:val="009B5DFB"/>
    <w:rsid w:val="009B64F4"/>
    <w:rsid w:val="009B6BF1"/>
    <w:rsid w:val="009B72C8"/>
    <w:rsid w:val="009B7A97"/>
    <w:rsid w:val="009C18A4"/>
    <w:rsid w:val="009C4582"/>
    <w:rsid w:val="009C710F"/>
    <w:rsid w:val="009D0BE1"/>
    <w:rsid w:val="009D0BF3"/>
    <w:rsid w:val="009D0C18"/>
    <w:rsid w:val="009D10A9"/>
    <w:rsid w:val="009D328A"/>
    <w:rsid w:val="009D41EA"/>
    <w:rsid w:val="009D5360"/>
    <w:rsid w:val="009D5C16"/>
    <w:rsid w:val="009D611F"/>
    <w:rsid w:val="009E173C"/>
    <w:rsid w:val="009E1DEB"/>
    <w:rsid w:val="009E2EB0"/>
    <w:rsid w:val="009E2FEB"/>
    <w:rsid w:val="009E3CAC"/>
    <w:rsid w:val="009E3DFE"/>
    <w:rsid w:val="009E5127"/>
    <w:rsid w:val="009E611E"/>
    <w:rsid w:val="009E6F1D"/>
    <w:rsid w:val="009F126C"/>
    <w:rsid w:val="009F2CFB"/>
    <w:rsid w:val="009F3EA1"/>
    <w:rsid w:val="009F4076"/>
    <w:rsid w:val="009F7019"/>
    <w:rsid w:val="00A02FD3"/>
    <w:rsid w:val="00A034CE"/>
    <w:rsid w:val="00A0518D"/>
    <w:rsid w:val="00A2234B"/>
    <w:rsid w:val="00A25CA8"/>
    <w:rsid w:val="00A26194"/>
    <w:rsid w:val="00A27D06"/>
    <w:rsid w:val="00A30067"/>
    <w:rsid w:val="00A35159"/>
    <w:rsid w:val="00A3528E"/>
    <w:rsid w:val="00A37BE6"/>
    <w:rsid w:val="00A37FA8"/>
    <w:rsid w:val="00A41F91"/>
    <w:rsid w:val="00A42827"/>
    <w:rsid w:val="00A44F58"/>
    <w:rsid w:val="00A4735E"/>
    <w:rsid w:val="00A4760E"/>
    <w:rsid w:val="00A55328"/>
    <w:rsid w:val="00A60CE0"/>
    <w:rsid w:val="00A61019"/>
    <w:rsid w:val="00A6133B"/>
    <w:rsid w:val="00A637E8"/>
    <w:rsid w:val="00A65998"/>
    <w:rsid w:val="00A65C94"/>
    <w:rsid w:val="00A66BC0"/>
    <w:rsid w:val="00A6703F"/>
    <w:rsid w:val="00A671C6"/>
    <w:rsid w:val="00A67EF7"/>
    <w:rsid w:val="00A70CD8"/>
    <w:rsid w:val="00A71A3F"/>
    <w:rsid w:val="00A71F13"/>
    <w:rsid w:val="00A730E1"/>
    <w:rsid w:val="00A7551D"/>
    <w:rsid w:val="00A80F23"/>
    <w:rsid w:val="00A81393"/>
    <w:rsid w:val="00A815D8"/>
    <w:rsid w:val="00A822E2"/>
    <w:rsid w:val="00A83317"/>
    <w:rsid w:val="00A90672"/>
    <w:rsid w:val="00A919F6"/>
    <w:rsid w:val="00A928C6"/>
    <w:rsid w:val="00A94494"/>
    <w:rsid w:val="00A9513B"/>
    <w:rsid w:val="00A953AF"/>
    <w:rsid w:val="00A956A9"/>
    <w:rsid w:val="00A95F4F"/>
    <w:rsid w:val="00A96F09"/>
    <w:rsid w:val="00A979F4"/>
    <w:rsid w:val="00AA1F9C"/>
    <w:rsid w:val="00AA2CFD"/>
    <w:rsid w:val="00AA35EC"/>
    <w:rsid w:val="00AA3E95"/>
    <w:rsid w:val="00AA503C"/>
    <w:rsid w:val="00AA62B3"/>
    <w:rsid w:val="00AA67E0"/>
    <w:rsid w:val="00AA7488"/>
    <w:rsid w:val="00AB0145"/>
    <w:rsid w:val="00AB04C7"/>
    <w:rsid w:val="00AB04D4"/>
    <w:rsid w:val="00AB1112"/>
    <w:rsid w:val="00AB2710"/>
    <w:rsid w:val="00AB34DA"/>
    <w:rsid w:val="00AB63E2"/>
    <w:rsid w:val="00AB6B1E"/>
    <w:rsid w:val="00AB7722"/>
    <w:rsid w:val="00AB7E12"/>
    <w:rsid w:val="00AC07ED"/>
    <w:rsid w:val="00AC0A31"/>
    <w:rsid w:val="00AC0CB1"/>
    <w:rsid w:val="00AC264C"/>
    <w:rsid w:val="00AC3B7A"/>
    <w:rsid w:val="00AC44E2"/>
    <w:rsid w:val="00AC5628"/>
    <w:rsid w:val="00AC7535"/>
    <w:rsid w:val="00AD06B0"/>
    <w:rsid w:val="00AD0D25"/>
    <w:rsid w:val="00AD107C"/>
    <w:rsid w:val="00AD21B7"/>
    <w:rsid w:val="00AD262B"/>
    <w:rsid w:val="00AD7737"/>
    <w:rsid w:val="00AE2EA2"/>
    <w:rsid w:val="00AF000C"/>
    <w:rsid w:val="00AF1253"/>
    <w:rsid w:val="00AF1558"/>
    <w:rsid w:val="00AF1AA1"/>
    <w:rsid w:val="00AF531E"/>
    <w:rsid w:val="00AF5CB9"/>
    <w:rsid w:val="00AF6F46"/>
    <w:rsid w:val="00B00407"/>
    <w:rsid w:val="00B025E4"/>
    <w:rsid w:val="00B0402C"/>
    <w:rsid w:val="00B06DF1"/>
    <w:rsid w:val="00B07914"/>
    <w:rsid w:val="00B122BA"/>
    <w:rsid w:val="00B1311A"/>
    <w:rsid w:val="00B14C4C"/>
    <w:rsid w:val="00B154BB"/>
    <w:rsid w:val="00B1569F"/>
    <w:rsid w:val="00B15845"/>
    <w:rsid w:val="00B21793"/>
    <w:rsid w:val="00B22BA5"/>
    <w:rsid w:val="00B24C56"/>
    <w:rsid w:val="00B25E9F"/>
    <w:rsid w:val="00B25EE5"/>
    <w:rsid w:val="00B268AC"/>
    <w:rsid w:val="00B26D38"/>
    <w:rsid w:val="00B27172"/>
    <w:rsid w:val="00B310BA"/>
    <w:rsid w:val="00B34DEA"/>
    <w:rsid w:val="00B35A7C"/>
    <w:rsid w:val="00B40B26"/>
    <w:rsid w:val="00B426A5"/>
    <w:rsid w:val="00B442BD"/>
    <w:rsid w:val="00B47537"/>
    <w:rsid w:val="00B4757C"/>
    <w:rsid w:val="00B47E78"/>
    <w:rsid w:val="00B5037D"/>
    <w:rsid w:val="00B504FE"/>
    <w:rsid w:val="00B5051B"/>
    <w:rsid w:val="00B514B8"/>
    <w:rsid w:val="00B53336"/>
    <w:rsid w:val="00B53A89"/>
    <w:rsid w:val="00B540A1"/>
    <w:rsid w:val="00B55AA3"/>
    <w:rsid w:val="00B55F0E"/>
    <w:rsid w:val="00B56A0D"/>
    <w:rsid w:val="00B63568"/>
    <w:rsid w:val="00B6531D"/>
    <w:rsid w:val="00B66A29"/>
    <w:rsid w:val="00B67408"/>
    <w:rsid w:val="00B67969"/>
    <w:rsid w:val="00B71389"/>
    <w:rsid w:val="00B71E1F"/>
    <w:rsid w:val="00B723D7"/>
    <w:rsid w:val="00B73646"/>
    <w:rsid w:val="00B740B4"/>
    <w:rsid w:val="00B7431A"/>
    <w:rsid w:val="00B74587"/>
    <w:rsid w:val="00B745DF"/>
    <w:rsid w:val="00B74926"/>
    <w:rsid w:val="00B75FD7"/>
    <w:rsid w:val="00B80597"/>
    <w:rsid w:val="00B81DB5"/>
    <w:rsid w:val="00B83C3F"/>
    <w:rsid w:val="00B84790"/>
    <w:rsid w:val="00B84C9E"/>
    <w:rsid w:val="00B85B16"/>
    <w:rsid w:val="00B86F38"/>
    <w:rsid w:val="00B915FF"/>
    <w:rsid w:val="00B927D2"/>
    <w:rsid w:val="00B93AE1"/>
    <w:rsid w:val="00B93DF0"/>
    <w:rsid w:val="00B94DF6"/>
    <w:rsid w:val="00B96B39"/>
    <w:rsid w:val="00B96F0F"/>
    <w:rsid w:val="00BA139E"/>
    <w:rsid w:val="00BA17D0"/>
    <w:rsid w:val="00BA25C1"/>
    <w:rsid w:val="00BA447E"/>
    <w:rsid w:val="00BA463E"/>
    <w:rsid w:val="00BA4C1D"/>
    <w:rsid w:val="00BA5325"/>
    <w:rsid w:val="00BA5D04"/>
    <w:rsid w:val="00BA66C5"/>
    <w:rsid w:val="00BC1156"/>
    <w:rsid w:val="00BC220A"/>
    <w:rsid w:val="00BC2EBC"/>
    <w:rsid w:val="00BC50BF"/>
    <w:rsid w:val="00BC63C1"/>
    <w:rsid w:val="00BC6505"/>
    <w:rsid w:val="00BD1235"/>
    <w:rsid w:val="00BD661D"/>
    <w:rsid w:val="00BD73EF"/>
    <w:rsid w:val="00BE183F"/>
    <w:rsid w:val="00BE202B"/>
    <w:rsid w:val="00BE4A77"/>
    <w:rsid w:val="00BE51EB"/>
    <w:rsid w:val="00BE6A8A"/>
    <w:rsid w:val="00BF0BBC"/>
    <w:rsid w:val="00BF10CC"/>
    <w:rsid w:val="00BF4902"/>
    <w:rsid w:val="00BF496E"/>
    <w:rsid w:val="00C00313"/>
    <w:rsid w:val="00C01E9B"/>
    <w:rsid w:val="00C0273D"/>
    <w:rsid w:val="00C02C6B"/>
    <w:rsid w:val="00C106CB"/>
    <w:rsid w:val="00C11394"/>
    <w:rsid w:val="00C1292B"/>
    <w:rsid w:val="00C13756"/>
    <w:rsid w:val="00C146F4"/>
    <w:rsid w:val="00C14B59"/>
    <w:rsid w:val="00C14F94"/>
    <w:rsid w:val="00C155E2"/>
    <w:rsid w:val="00C1574B"/>
    <w:rsid w:val="00C15843"/>
    <w:rsid w:val="00C20C03"/>
    <w:rsid w:val="00C20DA1"/>
    <w:rsid w:val="00C22455"/>
    <w:rsid w:val="00C22B2E"/>
    <w:rsid w:val="00C24B72"/>
    <w:rsid w:val="00C31633"/>
    <w:rsid w:val="00C319B1"/>
    <w:rsid w:val="00C36CDC"/>
    <w:rsid w:val="00C36EF2"/>
    <w:rsid w:val="00C4588F"/>
    <w:rsid w:val="00C458F5"/>
    <w:rsid w:val="00C45BD5"/>
    <w:rsid w:val="00C5095F"/>
    <w:rsid w:val="00C52AC4"/>
    <w:rsid w:val="00C52B05"/>
    <w:rsid w:val="00C53572"/>
    <w:rsid w:val="00C535FB"/>
    <w:rsid w:val="00C60953"/>
    <w:rsid w:val="00C60EFE"/>
    <w:rsid w:val="00C6126E"/>
    <w:rsid w:val="00C64958"/>
    <w:rsid w:val="00C65629"/>
    <w:rsid w:val="00C67787"/>
    <w:rsid w:val="00C7014F"/>
    <w:rsid w:val="00C728B3"/>
    <w:rsid w:val="00C73A68"/>
    <w:rsid w:val="00C75751"/>
    <w:rsid w:val="00C757C0"/>
    <w:rsid w:val="00C75BAE"/>
    <w:rsid w:val="00C76E94"/>
    <w:rsid w:val="00C81194"/>
    <w:rsid w:val="00C820AC"/>
    <w:rsid w:val="00C82635"/>
    <w:rsid w:val="00C835F6"/>
    <w:rsid w:val="00C85382"/>
    <w:rsid w:val="00C87518"/>
    <w:rsid w:val="00C87D6A"/>
    <w:rsid w:val="00C91E09"/>
    <w:rsid w:val="00C9274B"/>
    <w:rsid w:val="00C93B99"/>
    <w:rsid w:val="00C948F4"/>
    <w:rsid w:val="00C9536C"/>
    <w:rsid w:val="00C9545C"/>
    <w:rsid w:val="00C976D0"/>
    <w:rsid w:val="00C97C54"/>
    <w:rsid w:val="00CA0500"/>
    <w:rsid w:val="00CA2934"/>
    <w:rsid w:val="00CA3E55"/>
    <w:rsid w:val="00CA7226"/>
    <w:rsid w:val="00CA7D19"/>
    <w:rsid w:val="00CB1375"/>
    <w:rsid w:val="00CB1FB7"/>
    <w:rsid w:val="00CB6425"/>
    <w:rsid w:val="00CB72EC"/>
    <w:rsid w:val="00CC0D57"/>
    <w:rsid w:val="00CC179F"/>
    <w:rsid w:val="00CC4296"/>
    <w:rsid w:val="00CC4EBF"/>
    <w:rsid w:val="00CC5D1A"/>
    <w:rsid w:val="00CC6FE1"/>
    <w:rsid w:val="00CD1038"/>
    <w:rsid w:val="00CD286F"/>
    <w:rsid w:val="00CD3810"/>
    <w:rsid w:val="00CD39BB"/>
    <w:rsid w:val="00CD3B08"/>
    <w:rsid w:val="00CD3C98"/>
    <w:rsid w:val="00CD58B3"/>
    <w:rsid w:val="00CE02A6"/>
    <w:rsid w:val="00CE0C00"/>
    <w:rsid w:val="00CE1903"/>
    <w:rsid w:val="00CE2910"/>
    <w:rsid w:val="00CE3516"/>
    <w:rsid w:val="00CE3731"/>
    <w:rsid w:val="00CE418D"/>
    <w:rsid w:val="00CE556B"/>
    <w:rsid w:val="00CE5EE9"/>
    <w:rsid w:val="00CF5079"/>
    <w:rsid w:val="00CF6EA3"/>
    <w:rsid w:val="00CF71BB"/>
    <w:rsid w:val="00CF7684"/>
    <w:rsid w:val="00D02C1A"/>
    <w:rsid w:val="00D03001"/>
    <w:rsid w:val="00D067F1"/>
    <w:rsid w:val="00D07CD7"/>
    <w:rsid w:val="00D10112"/>
    <w:rsid w:val="00D123CF"/>
    <w:rsid w:val="00D143BF"/>
    <w:rsid w:val="00D14DFD"/>
    <w:rsid w:val="00D1512B"/>
    <w:rsid w:val="00D15454"/>
    <w:rsid w:val="00D154D8"/>
    <w:rsid w:val="00D16C81"/>
    <w:rsid w:val="00D16EBA"/>
    <w:rsid w:val="00D1774A"/>
    <w:rsid w:val="00D20116"/>
    <w:rsid w:val="00D20360"/>
    <w:rsid w:val="00D20C1D"/>
    <w:rsid w:val="00D223CA"/>
    <w:rsid w:val="00D23615"/>
    <w:rsid w:val="00D23960"/>
    <w:rsid w:val="00D24EDF"/>
    <w:rsid w:val="00D27EFD"/>
    <w:rsid w:val="00D31AB1"/>
    <w:rsid w:val="00D37114"/>
    <w:rsid w:val="00D40858"/>
    <w:rsid w:val="00D44D44"/>
    <w:rsid w:val="00D45C17"/>
    <w:rsid w:val="00D4637A"/>
    <w:rsid w:val="00D465B4"/>
    <w:rsid w:val="00D50430"/>
    <w:rsid w:val="00D52A7D"/>
    <w:rsid w:val="00D54244"/>
    <w:rsid w:val="00D55630"/>
    <w:rsid w:val="00D559C2"/>
    <w:rsid w:val="00D5609C"/>
    <w:rsid w:val="00D5739F"/>
    <w:rsid w:val="00D57A98"/>
    <w:rsid w:val="00D607A4"/>
    <w:rsid w:val="00D60929"/>
    <w:rsid w:val="00D60EB1"/>
    <w:rsid w:val="00D62C6F"/>
    <w:rsid w:val="00D65B5C"/>
    <w:rsid w:val="00D66B74"/>
    <w:rsid w:val="00D677FD"/>
    <w:rsid w:val="00D71592"/>
    <w:rsid w:val="00D722CB"/>
    <w:rsid w:val="00D73567"/>
    <w:rsid w:val="00D73DB8"/>
    <w:rsid w:val="00D7427B"/>
    <w:rsid w:val="00D75087"/>
    <w:rsid w:val="00D7536A"/>
    <w:rsid w:val="00D76034"/>
    <w:rsid w:val="00D77E55"/>
    <w:rsid w:val="00D80C48"/>
    <w:rsid w:val="00D83937"/>
    <w:rsid w:val="00D83D8B"/>
    <w:rsid w:val="00D9171E"/>
    <w:rsid w:val="00D92446"/>
    <w:rsid w:val="00D944B4"/>
    <w:rsid w:val="00DA04CB"/>
    <w:rsid w:val="00DA0C4E"/>
    <w:rsid w:val="00DA0CC6"/>
    <w:rsid w:val="00DA78A0"/>
    <w:rsid w:val="00DB1165"/>
    <w:rsid w:val="00DB3455"/>
    <w:rsid w:val="00DC0447"/>
    <w:rsid w:val="00DC17EA"/>
    <w:rsid w:val="00DC2899"/>
    <w:rsid w:val="00DD1869"/>
    <w:rsid w:val="00DD1CC4"/>
    <w:rsid w:val="00DD20CB"/>
    <w:rsid w:val="00DD6E7E"/>
    <w:rsid w:val="00DE1955"/>
    <w:rsid w:val="00DE3C2D"/>
    <w:rsid w:val="00DE5725"/>
    <w:rsid w:val="00DE75EC"/>
    <w:rsid w:val="00DF1BAB"/>
    <w:rsid w:val="00DF453D"/>
    <w:rsid w:val="00DF5321"/>
    <w:rsid w:val="00E04B61"/>
    <w:rsid w:val="00E062B2"/>
    <w:rsid w:val="00E06EFD"/>
    <w:rsid w:val="00E113C9"/>
    <w:rsid w:val="00E11ADA"/>
    <w:rsid w:val="00E1498F"/>
    <w:rsid w:val="00E14A62"/>
    <w:rsid w:val="00E172C3"/>
    <w:rsid w:val="00E173F1"/>
    <w:rsid w:val="00E20F82"/>
    <w:rsid w:val="00E22E9A"/>
    <w:rsid w:val="00E2382C"/>
    <w:rsid w:val="00E25041"/>
    <w:rsid w:val="00E2563C"/>
    <w:rsid w:val="00E27295"/>
    <w:rsid w:val="00E27FE2"/>
    <w:rsid w:val="00E30764"/>
    <w:rsid w:val="00E32898"/>
    <w:rsid w:val="00E32BFA"/>
    <w:rsid w:val="00E342D6"/>
    <w:rsid w:val="00E35BA4"/>
    <w:rsid w:val="00E36CCB"/>
    <w:rsid w:val="00E37C64"/>
    <w:rsid w:val="00E408A5"/>
    <w:rsid w:val="00E40FE7"/>
    <w:rsid w:val="00E41BD2"/>
    <w:rsid w:val="00E41FED"/>
    <w:rsid w:val="00E4252E"/>
    <w:rsid w:val="00E43199"/>
    <w:rsid w:val="00E4339E"/>
    <w:rsid w:val="00E50C70"/>
    <w:rsid w:val="00E51F58"/>
    <w:rsid w:val="00E52E48"/>
    <w:rsid w:val="00E544B1"/>
    <w:rsid w:val="00E55456"/>
    <w:rsid w:val="00E5719F"/>
    <w:rsid w:val="00E60011"/>
    <w:rsid w:val="00E609C8"/>
    <w:rsid w:val="00E6543A"/>
    <w:rsid w:val="00E65719"/>
    <w:rsid w:val="00E66E95"/>
    <w:rsid w:val="00E72EEF"/>
    <w:rsid w:val="00E731D5"/>
    <w:rsid w:val="00E746B9"/>
    <w:rsid w:val="00E75614"/>
    <w:rsid w:val="00E81FC1"/>
    <w:rsid w:val="00E84FF9"/>
    <w:rsid w:val="00E87487"/>
    <w:rsid w:val="00E93727"/>
    <w:rsid w:val="00E95605"/>
    <w:rsid w:val="00E96018"/>
    <w:rsid w:val="00E974F0"/>
    <w:rsid w:val="00EA39F3"/>
    <w:rsid w:val="00EA5AF2"/>
    <w:rsid w:val="00EA6566"/>
    <w:rsid w:val="00EB33C6"/>
    <w:rsid w:val="00EB47B0"/>
    <w:rsid w:val="00EB4F9F"/>
    <w:rsid w:val="00EB5B93"/>
    <w:rsid w:val="00EC07FB"/>
    <w:rsid w:val="00EC090A"/>
    <w:rsid w:val="00EC4AF3"/>
    <w:rsid w:val="00EC57F6"/>
    <w:rsid w:val="00EC74AC"/>
    <w:rsid w:val="00ED1756"/>
    <w:rsid w:val="00ED4C2C"/>
    <w:rsid w:val="00ED60ED"/>
    <w:rsid w:val="00ED648D"/>
    <w:rsid w:val="00ED77E6"/>
    <w:rsid w:val="00ED7E17"/>
    <w:rsid w:val="00EE670A"/>
    <w:rsid w:val="00EF028F"/>
    <w:rsid w:val="00EF0C0F"/>
    <w:rsid w:val="00EF1B0D"/>
    <w:rsid w:val="00EF1DC0"/>
    <w:rsid w:val="00EF4635"/>
    <w:rsid w:val="00EF5EE4"/>
    <w:rsid w:val="00EF5FE4"/>
    <w:rsid w:val="00EF62F4"/>
    <w:rsid w:val="00EF7D01"/>
    <w:rsid w:val="00F001F6"/>
    <w:rsid w:val="00F009B2"/>
    <w:rsid w:val="00F0148F"/>
    <w:rsid w:val="00F022C4"/>
    <w:rsid w:val="00F02DCE"/>
    <w:rsid w:val="00F04E87"/>
    <w:rsid w:val="00F04EB4"/>
    <w:rsid w:val="00F06FDA"/>
    <w:rsid w:val="00F0781B"/>
    <w:rsid w:val="00F07B63"/>
    <w:rsid w:val="00F1313C"/>
    <w:rsid w:val="00F163E4"/>
    <w:rsid w:val="00F17BD9"/>
    <w:rsid w:val="00F20BF7"/>
    <w:rsid w:val="00F237A4"/>
    <w:rsid w:val="00F25F63"/>
    <w:rsid w:val="00F27A1C"/>
    <w:rsid w:val="00F3055F"/>
    <w:rsid w:val="00F3144B"/>
    <w:rsid w:val="00F3230C"/>
    <w:rsid w:val="00F3232C"/>
    <w:rsid w:val="00F32AA1"/>
    <w:rsid w:val="00F32E1A"/>
    <w:rsid w:val="00F34A4E"/>
    <w:rsid w:val="00F34CA9"/>
    <w:rsid w:val="00F37781"/>
    <w:rsid w:val="00F400A1"/>
    <w:rsid w:val="00F41D05"/>
    <w:rsid w:val="00F433D3"/>
    <w:rsid w:val="00F43F87"/>
    <w:rsid w:val="00F45B36"/>
    <w:rsid w:val="00F46988"/>
    <w:rsid w:val="00F47DEA"/>
    <w:rsid w:val="00F52E7F"/>
    <w:rsid w:val="00F539EA"/>
    <w:rsid w:val="00F53A99"/>
    <w:rsid w:val="00F61194"/>
    <w:rsid w:val="00F6317D"/>
    <w:rsid w:val="00F64F90"/>
    <w:rsid w:val="00F6764A"/>
    <w:rsid w:val="00F7192E"/>
    <w:rsid w:val="00F728CE"/>
    <w:rsid w:val="00F75488"/>
    <w:rsid w:val="00F76B6A"/>
    <w:rsid w:val="00F76D50"/>
    <w:rsid w:val="00F819B2"/>
    <w:rsid w:val="00F819B7"/>
    <w:rsid w:val="00F81E28"/>
    <w:rsid w:val="00F900CB"/>
    <w:rsid w:val="00F90751"/>
    <w:rsid w:val="00F908C8"/>
    <w:rsid w:val="00F9316F"/>
    <w:rsid w:val="00FA3846"/>
    <w:rsid w:val="00FA389B"/>
    <w:rsid w:val="00FA429F"/>
    <w:rsid w:val="00FB02AC"/>
    <w:rsid w:val="00FB0858"/>
    <w:rsid w:val="00FB2764"/>
    <w:rsid w:val="00FB4CDD"/>
    <w:rsid w:val="00FC26A9"/>
    <w:rsid w:val="00FC36D5"/>
    <w:rsid w:val="00FC3F5B"/>
    <w:rsid w:val="00FC49B8"/>
    <w:rsid w:val="00FC4C08"/>
    <w:rsid w:val="00FC5825"/>
    <w:rsid w:val="00FC5D6D"/>
    <w:rsid w:val="00FC6A9B"/>
    <w:rsid w:val="00FC6CF9"/>
    <w:rsid w:val="00FC7938"/>
    <w:rsid w:val="00FC7DF5"/>
    <w:rsid w:val="00FD2878"/>
    <w:rsid w:val="00FD32EC"/>
    <w:rsid w:val="00FD5B4B"/>
    <w:rsid w:val="00FD5E31"/>
    <w:rsid w:val="00FD732E"/>
    <w:rsid w:val="00FD7EE9"/>
    <w:rsid w:val="00FE136A"/>
    <w:rsid w:val="00FE2011"/>
    <w:rsid w:val="00FE3930"/>
    <w:rsid w:val="00FE39F7"/>
    <w:rsid w:val="00FE742B"/>
    <w:rsid w:val="00FE79DD"/>
    <w:rsid w:val="00FE7D71"/>
    <w:rsid w:val="00FF0745"/>
    <w:rsid w:val="00FF17AF"/>
    <w:rsid w:val="00FF1C70"/>
    <w:rsid w:val="00FF251B"/>
    <w:rsid w:val="00FF28FB"/>
    <w:rsid w:val="00FF295D"/>
    <w:rsid w:val="00FF2FD2"/>
    <w:rsid w:val="00FF3CD5"/>
    <w:rsid w:val="00FF402A"/>
    <w:rsid w:val="00FF4CCF"/>
    <w:rsid w:val="00FF4EFC"/>
    <w:rsid w:val="00FF5814"/>
    <w:rsid w:val="00FF5E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61978B"/>
  <w15:chartTrackingRefBased/>
  <w15:docId w15:val="{C13D4CD5-E88B-496A-ABB1-B79B69BF58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57F6"/>
  </w:style>
  <w:style w:type="paragraph" w:styleId="Heading1">
    <w:name w:val="heading 1"/>
    <w:basedOn w:val="Normal"/>
    <w:next w:val="Normal"/>
    <w:link w:val="Heading1Char"/>
    <w:uiPriority w:val="9"/>
    <w:qFormat/>
    <w:rsid w:val="0099074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9074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9074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9074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9074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9074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9074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9074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9074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074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9074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99074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9074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9074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9074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9074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9074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9074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9074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907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9074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9074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9074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9074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9074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9074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9074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9074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90741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99074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Emphasis">
    <w:name w:val="Emphasis"/>
    <w:basedOn w:val="DefaultParagraphFont"/>
    <w:uiPriority w:val="20"/>
    <w:qFormat/>
    <w:rsid w:val="00990741"/>
    <w:rPr>
      <w:i/>
      <w:iCs/>
    </w:rPr>
  </w:style>
  <w:style w:type="character" w:styleId="Hyperlink">
    <w:name w:val="Hyperlink"/>
    <w:basedOn w:val="DefaultParagraphFont"/>
    <w:uiPriority w:val="99"/>
    <w:semiHidden/>
    <w:unhideWhenUsed/>
    <w:rsid w:val="00990741"/>
    <w:rPr>
      <w:color w:val="0000FF"/>
      <w:u w:val="single"/>
    </w:rPr>
  </w:style>
  <w:style w:type="table" w:styleId="TableGrid">
    <w:name w:val="Table Grid"/>
    <w:basedOn w:val="TableNormal"/>
    <w:uiPriority w:val="39"/>
    <w:rsid w:val="00B713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0">
    <w:name w:val="TableGrid"/>
    <w:rsid w:val="00391A36"/>
    <w:pPr>
      <w:spacing w:after="0" w:line="240" w:lineRule="auto"/>
    </w:pPr>
    <w:rPr>
      <w:rFonts w:ascii="Aptos" w:eastAsia="Times New Roman" w:hAnsi="Aptos" w:cs="Times New Roman"/>
      <w:sz w:val="24"/>
      <w:szCs w:val="24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E50C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50C7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50C7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0C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0C70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497BD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97BD5"/>
  </w:style>
  <w:style w:type="paragraph" w:styleId="Footer">
    <w:name w:val="footer"/>
    <w:basedOn w:val="Normal"/>
    <w:link w:val="FooterChar"/>
    <w:uiPriority w:val="99"/>
    <w:unhideWhenUsed/>
    <w:rsid w:val="00497BD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97B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3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2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0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4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98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54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21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35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59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48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20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85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26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38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714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72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64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61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79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9617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3796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4982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5871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3077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5433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6086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6221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0293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9912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025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1686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021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4972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6946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3343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4108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14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3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40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73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17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32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2041243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587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759665">
          <w:marLeft w:val="200"/>
          <w:marRight w:val="20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679915">
          <w:marLeft w:val="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6635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0554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23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63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40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BF51A68E030294A953010B48593FD55" ma:contentTypeVersion="14" ma:contentTypeDescription="Een nieuw document maken." ma:contentTypeScope="" ma:versionID="bc78dc48993e469e77d21c2ceb2a7fb3">
  <xsd:schema xmlns:xsd="http://www.w3.org/2001/XMLSchema" xmlns:xs="http://www.w3.org/2001/XMLSchema" xmlns:p="http://schemas.microsoft.com/office/2006/metadata/properties" xmlns:ns3="2545d8d1-1c1b-4687-8e40-f605a6cb7bb7" xmlns:ns4="5430b50c-09c0-4474-88bb-a2b7886f14b0" targetNamespace="http://schemas.microsoft.com/office/2006/metadata/properties" ma:root="true" ma:fieldsID="11f20012ae026cafdf58c31be1ec3856" ns3:_="" ns4:_="">
    <xsd:import namespace="2545d8d1-1c1b-4687-8e40-f605a6cb7bb7"/>
    <xsd:import namespace="5430b50c-09c0-4474-88bb-a2b7886f14b0"/>
    <xsd:element name="properties">
      <xsd:complexType>
        <xsd:sequence>
          <xsd:element name="documentManagement">
            <xsd:complexType>
              <xsd:all>
                <xsd:element ref="ns3:Title0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MediaServiceSearchProperties" minOccurs="0"/>
                <xsd:element ref="ns3:MediaServiceDateTaken" minOccurs="0"/>
                <xsd:element ref="ns3:MediaServiceSystemTag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545d8d1-1c1b-4687-8e40-f605a6cb7bb7" elementFormDefault="qualified">
    <xsd:import namespace="http://schemas.microsoft.com/office/2006/documentManagement/types"/>
    <xsd:import namespace="http://schemas.microsoft.com/office/infopath/2007/PartnerControls"/>
    <xsd:element name="Title0" ma:index="8" nillable="true" ma:displayName="Title" ma:description="" ma:internalName="Title0">
      <xsd:simpleType>
        <xsd:restriction base="dms:Text">
          <xsd:maxLength value="255"/>
        </xsd:restriction>
      </xsd:simpleType>
    </xsd:element>
    <xsd:element name="_activity" ma:index="9" nillable="true" ma:displayName="_activity" ma:hidden="true" ma:internalName="_activity">
      <xsd:simpleType>
        <xsd:restriction base="dms:Note"/>
      </xsd:simpleType>
    </xsd:element>
    <xsd:element name="MediaServiceMetadata" ma:index="13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ystemTags" ma:index="18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1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430b50c-09c0-4474-88bb-a2b7886f14b0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Hint-hash delen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itle0 xmlns="2545d8d1-1c1b-4687-8e40-f605a6cb7bb7" xsi:nil="true"/>
    <_activity xmlns="2545d8d1-1c1b-4687-8e40-f605a6cb7bb7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273785B-40F6-4C0C-8B24-AFCBF5450CE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545d8d1-1c1b-4687-8e40-f605a6cb7bb7"/>
    <ds:schemaRef ds:uri="5430b50c-09c0-4474-88bb-a2b7886f14b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05AA996-F309-493B-9638-BAC37F585A9D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139B81A9-2FA7-4B16-BD90-08B8FCB552E1}">
  <ds:schemaRefs>
    <ds:schemaRef ds:uri="http://schemas.microsoft.com/office/2006/metadata/properties"/>
    <ds:schemaRef ds:uri="http://schemas.microsoft.com/office/infopath/2007/PartnerControls"/>
    <ds:schemaRef ds:uri="2545d8d1-1c1b-4687-8e40-f605a6cb7bb7"/>
  </ds:schemaRefs>
</ds:datastoreItem>
</file>

<file path=customXml/itemProps4.xml><?xml version="1.0" encoding="utf-8"?>
<ds:datastoreItem xmlns:ds="http://schemas.openxmlformats.org/officeDocument/2006/customXml" ds:itemID="{875586D0-0B54-4FCD-930E-DEFA3D3131A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78</Words>
  <Characters>272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eska Schipper</dc:creator>
  <cp:keywords/>
  <dc:description/>
  <cp:lastModifiedBy>Anjana Indu Priya</cp:lastModifiedBy>
  <cp:revision>4</cp:revision>
  <dcterms:created xsi:type="dcterms:W3CDTF">2025-11-16T13:23:00Z</dcterms:created>
  <dcterms:modified xsi:type="dcterms:W3CDTF">2026-04-08T04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BF51A68E030294A953010B48593FD55</vt:lpwstr>
  </property>
  <property fmtid="{D5CDD505-2E9C-101B-9397-08002B2CF9AE}" pid="3" name="GrammarlyDocumentId">
    <vt:lpwstr>aa5faa69-1a39-4fba-b681-85b5df8628e0</vt:lpwstr>
  </property>
</Properties>
</file>